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68760" w14:textId="5FD1ED72" w:rsidR="00EE1C17" w:rsidRDefault="003F5924" w:rsidP="00EE1C1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37B4CFF" wp14:editId="1063CD91">
                <wp:simplePos x="0" y="0"/>
                <wp:positionH relativeFrom="column">
                  <wp:posOffset>1936750</wp:posOffset>
                </wp:positionH>
                <wp:positionV relativeFrom="paragraph">
                  <wp:posOffset>4869180</wp:posOffset>
                </wp:positionV>
                <wp:extent cx="1301750" cy="323850"/>
                <wp:effectExtent l="0" t="0" r="0" b="0"/>
                <wp:wrapNone/>
                <wp:docPr id="22" name="圆角矩形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01750" cy="323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F2D3153" w14:textId="77777777" w:rsidR="00F64B5D" w:rsidRPr="00326340" w:rsidRDefault="00F64B5D" w:rsidP="00EE1C1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18"/>
                                <w:szCs w:val="18"/>
                              </w:rPr>
                              <w:t>ata interpre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37B4CFF" id="圆角矩形 58" o:spid="_x0000_s1026" style="position:absolute;margin-left:152.5pt;margin-top:383.4pt;width:102.5pt;height:25.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uCwmwIAACwFAAAOAAAAZHJzL2Uyb0RvYy54bWysVM1u2zAMvg/YOwi6r3bSZO2MOkXQIsOA&#10;oC3WDj0rshQbk0VNUmJnD7AH6HnAgF2GPcQep9geY5TstOnPaZgPBilSJL+PpI6O21qRtbCuAp3T&#10;wV5KidAcikovc/rhavbqkBLnmS6YAi1yuhGOHk9evjhqTCaGUIIqhCUYRLusMTktvTdZkjheipq5&#10;PTBCo1GCrZlH1S6TwrIGo9cqGabp66QBWxgLXDiHp6edkU5ifCkF9+dSOuGJyinW5uPfxv8i/JPJ&#10;EcuWlpmy4n0Z7B+qqFmlMeldqFPmGVnZ6kmouuIWHEi/x6FOQMqKi4gB0QzSR2guS2ZExILkOHNH&#10;k/t/YfnZ+sKSqsjpcEiJZjX26Pbrlz8/bn5/+3n76zsZHwaOGuMydL00FzagdGYO/KNDQ/LAEhTX&#10;+7TS1sEXMZI2Er65I1y0nnA8HOyng4Mx9oWjbX+4f4hyCMqy7W1jnX8roCZByKmFlS7eY1cj2Ww9&#10;d77z3/rF6kBVxaxSKiobd6IsWTMcAJybAhpKFHMeD3M6i1+f0u1eU5o0yMl4lIbqGE6mVMyjWBvk&#10;yuklJUwtceS5t7GWB7fdk6RXCHkncRq/5xIHIKfMlV3FMWrvpnTAI+JQ97jv+Q6Sbxdt36sFFBvs&#10;q4Vu4J3hswoDzxH4BbM44YgKt9af408qQKjQS5SUYD8/dx78cfDQSkmDG4M0fFoxKxDWO40j+WYw&#10;GoUVi8pofDBExe5aFrsWvapPAHsywPfB8CgGf6+2orRQX+NyT0NWNDHNMXdHeK+c+G6T8XngYjqN&#10;brhWhvm5vjQ8BA+UBUqv2mtmTT9FHptxBtvtYtmjOep8w00N05UHWcUhCxR3vPZjjysZZ7V/PsLO&#10;7+rR6/6Rm/wFAAD//wMAUEsDBBQABgAIAAAAIQD+zmJt4QAAAAsBAAAPAAAAZHJzL2Rvd25yZXYu&#10;eG1sTI/BTsMwDIbvSLxDZCQuiCUdrKtK0wkhkLhwWEHAMW1CW0icKsm27u3xTnC0/ev391Wb2Vm2&#10;NyGOHiVkCwHMYOf1iL2Et9en6wJYTAq1sh6NhKOJsKnPzypVan/Ardk3qWdUgrFUEoaUppLz2A3G&#10;qbjwk0G6ffngVKIx9FwHdaByZ/lSiJw7NSJ9GNRkHgbT/TQ7J+HbPj7z5vMWx+PHS3y/2rZ6WQQp&#10;Ly/m+ztgyczpLwwnfEKHmphav0MdmZVwI1bkkiSs85wcKLHKBG1aCUW2LoDXFf/vUP8CAAD//wMA&#10;UEsBAi0AFAAGAAgAAAAhALaDOJL+AAAA4QEAABMAAAAAAAAAAAAAAAAAAAAAAFtDb250ZW50X1R5&#10;cGVzXS54bWxQSwECLQAUAAYACAAAACEAOP0h/9YAAACUAQAACwAAAAAAAAAAAAAAAAAvAQAAX3Jl&#10;bHMvLnJlbHNQSwECLQAUAAYACAAAACEAzxrgsJsCAAAsBQAADgAAAAAAAAAAAAAAAAAuAgAAZHJz&#10;L2Uyb0RvYy54bWxQSwECLQAUAAYACAAAACEA/s5ibeEAAAALAQAADwAAAAAAAAAAAAAAAAD1BAAA&#10;ZHJzL2Rvd25yZXYueG1sUEsFBgAAAAAEAAQA8wAAAAMGAAAAAA==&#10;" fillcolor="window" strokecolor="windowText" strokeweight="2pt">
                <v:path arrowok="t"/>
                <v:textbox>
                  <w:txbxContent>
                    <w:p w14:paraId="1F2D3153" w14:textId="77777777" w:rsidR="00F64B5D" w:rsidRPr="00326340" w:rsidRDefault="00F64B5D" w:rsidP="00EE1C17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D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18"/>
                          <w:szCs w:val="18"/>
                        </w:rPr>
                        <w:t>ata interpret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788288" behindDoc="0" locked="0" layoutInCell="1" allowOverlap="1" wp14:anchorId="0C45B086" wp14:editId="2B8FE466">
                <wp:simplePos x="0" y="0"/>
                <wp:positionH relativeFrom="column">
                  <wp:posOffset>2647949</wp:posOffset>
                </wp:positionH>
                <wp:positionV relativeFrom="paragraph">
                  <wp:posOffset>4685030</wp:posOffset>
                </wp:positionV>
                <wp:extent cx="0" cy="184150"/>
                <wp:effectExtent l="19050" t="0" r="0" b="6350"/>
                <wp:wrapNone/>
                <wp:docPr id="46" name="直接连接符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4E7D88" id="直接连接符 46" o:spid="_x0000_s1026" style="position:absolute;left:0;text-align:left;z-index:251788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208.5pt,368.9pt" to="208.5pt,38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Zo2+gEAAMQDAAAOAAAAZHJzL2Uyb0RvYy54bWysU81uEzEQviPxDpbvZJOoKWGVTQ+NyqVA&#10;pJYHmNrerIX/5DHZ5CV4ASRucOLInbehPAZjbxJauCH2MLLn5/N8M98uLnbWsK2KqL1r+GQ05kw5&#10;4aV2m4a/vb16NucMEzgJxjvV8L1CfrF8+mTRh1pNfeeNVJERiMO6Dw3vUgp1VaHolAUc+aAcBVsf&#10;LSS6xk0lI/SEbk01HY/Pq95HGaIXCpG8qyHIlwW/bZVIb9oWVWKm4dRbKjYWe5dttVxAvYkQOi0O&#10;bcA/dGFBO3r0BLWCBOx91H9BWS2iR9+mkfC28m2rhSociM1k/Aebmw6CKlxoOBhOY8L/Byteb9eR&#10;adnws3POHFja0f3Hbz8+fP75/RPZ+69fGEVoTH3AmrIv3TpmomLnbsK1F++QYtWjYL5gGNJ2bbQ5&#10;nZiyXRn7/jR2tUtMDE5B3sn8bDIrG6mgPtaFiOml8pblQ8ONdnkgUMP2GlN+GepjSnY7f6WNKUs1&#10;jvUNn85nz2ecCSBttQYSHW0gtug2nIHZkGhFigUSvdEyl2cg3OOliWwLpBuSm/T9LbXLmQFMFCAO&#10;5RsKO5BqSH0xI/cgKoT0ysvBPRkf/dTvAF1af/Rk5rEC7IaSEspIVGFcbkkVOR9o/55xPt15uV/H&#10;4yJIKqXsIOusxYd3Oj/8+Za/AAAA//8DAFBLAwQUAAYACAAAACEAFyRztN4AAAALAQAADwAAAGRy&#10;cy9kb3ducmV2LnhtbEyPQUvDQBCF74L/YRnBi7SbqiQhZlNqwZsUrCI9TrLTJJjdDbvbJv33jnjQ&#10;47x5vPe+cj2bQZzJh95ZBatlAoJs43RvWwUf7y+LHESIaDUOzpKCCwVYV9dXJRbaTfaNzvvYCg6x&#10;oUAFXYxjIWVoOjIYlm4ky7+j8wYjn76V2uPE4WaQ90mSSoO95YYOR9p21HztT0ZBg7vtDo+fcsJ4&#10;2Dzf1a8X3+ZK3d7MmycQkeb4Z4af+TwdKt5Uu5PVQQwKHlcZs0QF2UPGDOz4VWpW0jQHWZXyP0P1&#10;DQAA//8DAFBLAQItABQABgAIAAAAIQC2gziS/gAAAOEBAAATAAAAAAAAAAAAAAAAAAAAAABbQ29u&#10;dGVudF9UeXBlc10ueG1sUEsBAi0AFAAGAAgAAAAhADj9If/WAAAAlAEAAAsAAAAAAAAAAAAAAAAA&#10;LwEAAF9yZWxzLy5yZWxzUEsBAi0AFAAGAAgAAAAhAA2tmjb6AQAAxAMAAA4AAAAAAAAAAAAAAAAA&#10;LgIAAGRycy9lMm9Eb2MueG1sUEsBAi0AFAAGAAgAAAAhABckc7TeAAAACwEAAA8AAAAAAAAAAAAA&#10;AAAAVAQAAGRycy9kb3ducmV2LnhtbFBLBQYAAAAABAAEAPMAAABfBQAAAAA=&#10;" strokeweight="2.2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786240" behindDoc="0" locked="0" layoutInCell="1" allowOverlap="1" wp14:anchorId="6891CF02" wp14:editId="7950FA20">
                <wp:simplePos x="0" y="0"/>
                <wp:positionH relativeFrom="column">
                  <wp:posOffset>3791584</wp:posOffset>
                </wp:positionH>
                <wp:positionV relativeFrom="paragraph">
                  <wp:posOffset>4526280</wp:posOffset>
                </wp:positionV>
                <wp:extent cx="0" cy="158750"/>
                <wp:effectExtent l="19050" t="0" r="0" b="12700"/>
                <wp:wrapNone/>
                <wp:docPr id="59" name="直接连接符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875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633EED" id="直接连接符 59" o:spid="_x0000_s1026" style="position:absolute;left:0;text-align:left;z-index:2517862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298.55pt,356.4pt" to="298.55pt,36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OpS+wEAAMQDAAAOAAAAZHJzL2Uyb0RvYy54bWysU81uEzEQviPxDpbvZDeRlqarbHpoVC4F&#10;IrU8wNT2Zi28tuUx2eQleAEkbnDiyJ23aXkMxt4ktHBD7GFkz8/n+Wa+XVzsesO2KqB2tuHTScmZ&#10;ssJJbTcNf3d79WLOGUawEoyzquF7hfxi+fzZYvC1mrnOGakCIxCL9eAb3sXo66JA0akecOK8shRs&#10;Xegh0jVsChlgIPTeFLOyfFkMLkgfnFCI5F2NQb7M+G2rRHzbtqgiMw2n3mK2Idu7ZIvlAupNAN9p&#10;cWgD/qGLHrSlR09QK4jAPgT9F1SvRXDo2jgRri9c22qhMgdiMy3/YHPTgVeZCw0H/WlM+P9gxZvt&#10;OjAtG16dc2ahpx09fPp+//HLzx+fyT58+8ooQmMaPNaUfWnXIREVO3vjr514jxQrngTTBf2YtmtD&#10;n9KJKdvlse9PY1e7yMToFOSdVvOzKm+kgPpY5wPGV8r1LB0abrRNA4EattcY08tQH1OS27orbUxe&#10;qrFsaPhsXp1VnAkgbbUGIh17T2zRbjgDsyHRihgyJDqjZSpPQLjHSxPYFkg3JDfphltqlzMDGClA&#10;HPI3FnYg1Zh6XpF7FBVCfO3k6J6WRz/1O0Ln1p88mXisALuxJIcSElUYm1pSWc4H2r9nnE53Tu7X&#10;4bgIkkouO8g6afHxnc6Pf77lLwAAAP//AwBQSwMEFAAGAAgAAAAhAGNQVubeAAAACwEAAA8AAABk&#10;cnMvZG93bnJldi54bWxMj01Lw0AQhu+C/2EZwYvYTSqaGLMpteBNCq0iHifZbRLMzobdbZP+e0c8&#10;6HHeeXg/ytVsB3EyPvSOFKSLBIShxumeWgXvby+3OYgQkTQOjoyCswmwqi4vSiy0m2hnTvvYCjah&#10;UKCCLsaxkDI0nbEYFm40xL+D8xYjn76V2uPE5naQyyR5kBZ74oQOR7PpTPO1P1oFDW43Wzx8yAnj&#10;5/r5pn49+zZX6vpqXj+BiGaOfzD81OfqUHGn2h1JBzEouH/MUkYVZOmSNzDxq9Ss3GU5yKqU/zdU&#10;3wAAAP//AwBQSwECLQAUAAYACAAAACEAtoM4kv4AAADhAQAAEwAAAAAAAAAAAAAAAAAAAAAAW0Nv&#10;bnRlbnRfVHlwZXNdLnhtbFBLAQItABQABgAIAAAAIQA4/SH/1gAAAJQBAAALAAAAAAAAAAAAAAAA&#10;AC8BAABfcmVscy8ucmVsc1BLAQItABQABgAIAAAAIQCtCOpS+wEAAMQDAAAOAAAAAAAAAAAAAAAA&#10;AC4CAABkcnMvZTJvRG9jLnhtbFBLAQItABQABgAIAAAAIQBjUFbm3gAAAAsBAAAPAAAAAAAAAAAA&#10;AAAAAFUEAABkcnMvZG93bnJldi54bWxQSwUGAAAAAAQABADzAAAAYAUAAAAA&#10;" strokeweight="2.2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787264" behindDoc="0" locked="0" layoutInCell="1" allowOverlap="1" wp14:anchorId="3CBF60C2" wp14:editId="0F19B218">
                <wp:simplePos x="0" y="0"/>
                <wp:positionH relativeFrom="column">
                  <wp:posOffset>1333500</wp:posOffset>
                </wp:positionH>
                <wp:positionV relativeFrom="paragraph">
                  <wp:posOffset>4685029</wp:posOffset>
                </wp:positionV>
                <wp:extent cx="2444750" cy="0"/>
                <wp:effectExtent l="0" t="19050" r="12700" b="0"/>
                <wp:wrapNone/>
                <wp:docPr id="60" name="直接连接符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44475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B24AC7" id="直接连接符 60" o:spid="_x0000_s1026" style="position:absolute;left:0;text-align:left;z-index:251787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05pt,368.9pt" to="297.5pt,36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KNn+gEAAMUDAAAOAAAAZHJzL2Uyb0RvYy54bWysU81uEzEQviPxDpbvZJMoacsqmx4alUuB&#10;Si0PMLW9WQv/yWOyyUvwAkjc4MSRe9+G8hiMvUlo4YbYw8ien2/mG3+7ON9awzYqovau4ZPRmDPl&#10;hJfarRv+7vbyxRlnmMBJMN6phu8U8vPl82eLPtRq6jtvpIqMQBzWfWh4l1KoqwpFpyzgyAflKNj6&#10;aCHRNa4rGaEndGuq6Xh8UvU+yhC9UIjkXQ1Bviz4batEetu2qBIzDafZUrGx2Ltsq+UC6nWE0Gmx&#10;HwP+YQoL2lHTI9QKErAPUf8FZbWIHn2bRsLbyretFqpwIDaT8R9sbjoIqnCh5WA4rgn/H6x4s7mO&#10;TMuGn9B6HFh6o4dP3398/PLz/jPZh29fGUVoTX3AmrIv3HXMRMXW3YQrL94jxaonwXzBMKRt22hz&#10;OjFl27L23XHtapuYIOd0Npudzqm9OMQqqA+FIWJ6pbxl+dBwo13eCNSwucKUW0N9SMlu5y+1MeVV&#10;jWM9gZ/NT+cEDSSu1kCiow1EF92aMzBrUq1IsUCiN1rm8gyEO7wwkW2AhEN6k76/pXk5M4CJAkSi&#10;fENhB1INqS/n5B5UhZBeezm4J+ODn+YdoMvoT1pmHivAbigpoYxEFcblkVTR85727yXn052Xu+t4&#10;eAnSSinb6zqL8fGdzo//vuUvAAAA//8DAFBLAwQUAAYACAAAACEAfgSF/N4AAAALAQAADwAAAGRy&#10;cy9kb3ducmV2LnhtbEyPQUvDQBCF74L/YRnBi9hNK7U1ZlNqwVspWEU8TrLTJJidDdltk/57Ryjo&#10;cd483ntfthpdq07Uh8azgekkAUVcettwZeDj/fV+CSpEZIutZzJwpgCr/Poqw9T6gd/otI+VkhAO&#10;KRqoY+xSrUNZk8Mw8R2x/A6+dxjl7Cttexwk3LV6liSP2mHD0lBjR5uayu/90RkocbfZ4eFTDxi/&#10;1i93xfbcV0tjbm/G9TOoSGP8M8PvfJkOuWwq/JFtUK2B2TQRlmhg8bAQBnHMn+aiFBdF55n+z5D/&#10;AAAA//8DAFBLAQItABQABgAIAAAAIQC2gziS/gAAAOEBAAATAAAAAAAAAAAAAAAAAAAAAABbQ29u&#10;dGVudF9UeXBlc10ueG1sUEsBAi0AFAAGAAgAAAAhADj9If/WAAAAlAEAAAsAAAAAAAAAAAAAAAAA&#10;LwEAAF9yZWxzLy5yZWxzUEsBAi0AFAAGAAgAAAAhAAH4o2f6AQAAxQMAAA4AAAAAAAAAAAAAAAAA&#10;LgIAAGRycy9lMm9Eb2MueG1sUEsBAi0AFAAGAAgAAAAhAH4EhfzeAAAACwEAAA8AAAAAAAAAAAAA&#10;AAAAVAQAAGRycy9kb3ducmV2LnhtbFBLBQYAAAAABAAEAPMAAABfBQAAAAA=&#10;" strokeweight="2.2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785216" behindDoc="0" locked="0" layoutInCell="1" allowOverlap="1" wp14:anchorId="14EFD4EF" wp14:editId="2F72BDA3">
                <wp:simplePos x="0" y="0"/>
                <wp:positionH relativeFrom="column">
                  <wp:posOffset>1346199</wp:posOffset>
                </wp:positionH>
                <wp:positionV relativeFrom="paragraph">
                  <wp:posOffset>4526280</wp:posOffset>
                </wp:positionV>
                <wp:extent cx="0" cy="158750"/>
                <wp:effectExtent l="19050" t="0" r="0" b="12700"/>
                <wp:wrapNone/>
                <wp:docPr id="61" name="直接连接符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875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7A739B" id="直接连接符 61" o:spid="_x0000_s1026" style="position:absolute;left:0;text-align:left;z-index:2517852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06pt,356.4pt" to="106pt,36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gfm+gEAAMQDAAAOAAAAZHJzL2Uyb0RvYy54bWysU81uEzEQviPxDpbvZJNIacMqmx4alUuB&#10;SC0PMLW9WQv/yWOyyUvwAkjc4MSRO2/T8hiMvUlo4YbYw8ien8/zzXy7uNhZw7Yqovau4ZPRmDPl&#10;hJfabRr+7vbqxZwzTOAkGO9Uw/cK+cXy+bNFH2o19Z03UkVGIA7rPjS8SynUVYWiUxZw5INyFGx9&#10;tJDoGjeVjNATujXVdDw+q3ofZYheKETyroYgXxb8tlUivW1bVImZhlNvqdhY7F221XIB9SZC6LQ4&#10;tAH/0IUF7ejRE9QKErAPUf8FZbWIHn2bRsLbyretFqpwIDaT8R9sbjoIqnCh4WA4jQn/H6x4s11H&#10;pmXDzyacObC0o4dP3+8/fvn54zPZh29fGUVoTH3AmrIv3TpmomLnbsK1F++RYtWTYL5gGNJ2bbQ5&#10;nZiyXRn7/jR2tUtMDE5B3slsfj4rG6mgPtaFiOmV8pblQ8ONdnkgUMP2GlN+GepjSnY7f6WNKUs1&#10;jvUNn85n5zPOBJC2WgOJjjYQW3QbzsBsSLQixQKJ3miZyzMQ7vHSRLYF0g3JTfr+ltrlzAAmChCH&#10;8g2FHUg1pL6ckXsQFUJ67eXgnoyPfup3gC6tP3ky81gBdkNJCWUkqjAut6SKnA+0f884n+683K/j&#10;cREklVJ2kHXW4uM7nR//fMtfAAAA//8DAFBLAwQUAAYACAAAACEAxIj6h94AAAALAQAADwAAAGRy&#10;cy9kb3ducmV2LnhtbEyPQUvDQBCF74L/YRnBi9hNItiQZlNqwZsUbEU8TrLbJDQ7G3a3TfrvHfGg&#10;x3nzeO995Xq2g7gYH3pHCtJFAsJQ43RPrYKPw+tjDiJEJI2DI6PgagKsq9ubEgvtJno3l31sBYdQ&#10;KFBBF+NYSBmazlgMCzca4t/ReYuRT99K7XHicDvILEmepcWeuKHD0Ww705z2Z6ugwd12h8dPOWH8&#10;2rw81G9X3+ZK3d/NmxWIaOb4Z4af+TwdKt5UuzPpIAYFWZoxS1SwTDNmYMevUrPytMxBVqX8z1B9&#10;AwAA//8DAFBLAQItABQABgAIAAAAIQC2gziS/gAAAOEBAAATAAAAAAAAAAAAAAAAAAAAAABbQ29u&#10;dGVudF9UeXBlc10ueG1sUEsBAi0AFAAGAAgAAAAhADj9If/WAAAAlAEAAAsAAAAAAAAAAAAAAAAA&#10;LwEAAF9yZWxzLy5yZWxzUEsBAi0AFAAGAAgAAAAhAInyB+b6AQAAxAMAAA4AAAAAAAAAAAAAAAAA&#10;LgIAAGRycy9lMm9Eb2MueG1sUEsBAi0AFAAGAAgAAAAhAMSI+ofeAAAACwEAAA8AAAAAAAAAAAAA&#10;AAAAVAQAAGRycy9kb3ducmV2LnhtbFBLBQYAAAAABAAEAPMAAABfBQAAAAA=&#10;" strokeweight="2.2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FC8A239" wp14:editId="5104FD2F">
                <wp:simplePos x="0" y="0"/>
                <wp:positionH relativeFrom="column">
                  <wp:posOffset>1936750</wp:posOffset>
                </wp:positionH>
                <wp:positionV relativeFrom="paragraph">
                  <wp:posOffset>4208780</wp:posOffset>
                </wp:positionV>
                <wp:extent cx="1301750" cy="323850"/>
                <wp:effectExtent l="0" t="0" r="0" b="0"/>
                <wp:wrapNone/>
                <wp:docPr id="62" name="圆角矩形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01750" cy="323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55A9F94" w14:textId="77777777" w:rsidR="00F64B5D" w:rsidRPr="00326340" w:rsidRDefault="00F64B5D" w:rsidP="00EE1C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18"/>
                                <w:szCs w:val="18"/>
                              </w:rPr>
                              <w:t>Amino ac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FC8A239" id="圆角矩形 52" o:spid="_x0000_s1027" style="position:absolute;margin-left:152.5pt;margin-top:331.4pt;width:102.5pt;height:25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Y/angIAADMFAAAOAAAAZHJzL2Uyb0RvYy54bWysVM1u2zAMvg/YOwi6r/5p0nZGnSJokWFA&#10;0BZrh54VWY6NyaImKbGzB9gD7DxgwC7DHmKPU2yPMUp22vTnNMwHgxQpkh/5UccnXSPJWhhbg8pp&#10;shdTIhSHolbLnL6/nr06osQ6pgomQYmcboSlJ5OXL45bnYkUKpCFMASDKJu1OqeVczqLIssr0TC7&#10;B1ooNJZgGuZQNcuoMKzF6I2M0jg+iFowhTbAhbV4etYb6STEL0vB3UVZWuGIzCnW5sLfhP/C/6PJ&#10;McuWhumq5kMZ7B+qaFitMOldqDPmGFmZ+kmopuYGLJRuj0MTQVnWXAQMiCaJH6G5qpgWAQs2x+q7&#10;Ntn/F5afry8NqYucHqSUKNbgjG6/fv7z48vvbz9vf30n49T3qNU2Q9crfWk8SqvnwD9YNEQPLF6x&#10;g09Xmsb7IkbShYZv7houOkc4Hib7cXI4xrlwtO2n+0co+6As297Wxro3AhrihZwaWKniHU41NJut&#10;59b1/lu/UB3IupjVUgZlY0+lIWuGBEDeFNBSIpl1eJjTWfiGlHb3mlSkzWk6HsW+OobMLCVzKDYa&#10;e2XVkhIml0h57kyo5cFt+yTpNULeSRyH77nEHsgZs1VfcYg6uEnl8YhA6gH3fb+95LpFF0aZ+Bv+&#10;ZAHFBsdroOe91XxWY/w54r9kBomO4HB53QX+SgmIGAaJkgrMp+fOvT/yD62UtLg42I2PK2YEonur&#10;kJmvk9HIb1pQRuPDFBWza1nsWtSqOQUcTYLPhOZB9P5ObsXSQHODOz71WdHEFMfcfd8H5dT1C42v&#10;BBfTaXDD7dLMzdWV5j6475zv7HV3w4weyORwJuewXTKWPaJT7+tvKpiuHJR14Np9Xwf242YGyg6v&#10;iF/9XT143b91k78AAAD//wMAUEsDBBQABgAIAAAAIQDrUuEL4QAAAAsBAAAPAAAAZHJzL2Rvd25y&#10;ZXYueG1sTI/BTsMwDIbvSLxDZCQuaEvasVKVphNCIHHhsIIGx7QJbaFxqiTburfHO8HR9q/f31du&#10;Zjuyg/FhcCghWQpgBlunB+wkvL89L3JgISrUanRoJJxMgE11eVGqQrsjbs2hjh2jEgyFktDHOBWc&#10;h7Y3VoWlmwzS7ct5qyKNvuPaqyOV25GnQmTcqgHpQ68m89ib9qfeWwnf49MLrz9vcTh9vIbdzbbR&#10;ae6lvL6aH+6BRTPHvzCc8QkdKmJq3B51YKOElViTS5SQZSk5UGKdCNo0Eu6SVQ68Kvl/h+oXAAD/&#10;/wMAUEsBAi0AFAAGAAgAAAAhALaDOJL+AAAA4QEAABMAAAAAAAAAAAAAAAAAAAAAAFtDb250ZW50&#10;X1R5cGVzXS54bWxQSwECLQAUAAYACAAAACEAOP0h/9YAAACUAQAACwAAAAAAAAAAAAAAAAAvAQAA&#10;X3JlbHMvLnJlbHNQSwECLQAUAAYACAAAACEABh2P2p4CAAAzBQAADgAAAAAAAAAAAAAAAAAuAgAA&#10;ZHJzL2Uyb0RvYy54bWxQSwECLQAUAAYACAAAACEA61LhC+EAAAALAQAADwAAAAAAAAAAAAAAAAD4&#10;BAAAZHJzL2Rvd25yZXYueG1sUEsFBgAAAAAEAAQA8wAAAAYGAAAAAA==&#10;" fillcolor="window" strokecolor="windowText" strokeweight="2pt">
                <v:path arrowok="t"/>
                <v:textbox>
                  <w:txbxContent>
                    <w:p w14:paraId="155A9F94" w14:textId="77777777" w:rsidR="00F64B5D" w:rsidRPr="00326340" w:rsidRDefault="00F64B5D" w:rsidP="00EE1C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18"/>
                          <w:szCs w:val="18"/>
                        </w:rPr>
                        <w:t>Amino aci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5F0456E5" wp14:editId="5BFCF204">
                <wp:simplePos x="0" y="0"/>
                <wp:positionH relativeFrom="column">
                  <wp:posOffset>3321050</wp:posOffset>
                </wp:positionH>
                <wp:positionV relativeFrom="paragraph">
                  <wp:posOffset>4208780</wp:posOffset>
                </wp:positionV>
                <wp:extent cx="1301750" cy="323850"/>
                <wp:effectExtent l="0" t="0" r="0" b="0"/>
                <wp:wrapNone/>
                <wp:docPr id="63" name="圆角矩形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01750" cy="323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FC5FACC" w14:textId="77777777" w:rsidR="00F64B5D" w:rsidRPr="00326340" w:rsidRDefault="00F64B5D" w:rsidP="00EE1C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nergy metabolis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F0456E5" id="圆角矩形 53" o:spid="_x0000_s1028" style="position:absolute;margin-left:261.5pt;margin-top:331.4pt;width:102.5pt;height:25.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csLngIAADMFAAAOAAAAZHJzL2Uyb0RvYy54bWysVM1u2zAMvg/YOwi6r3b+2s6IUwQtMgwI&#10;2mDt0LMiy7ExWdQkJXb2AHuAnQcM2GXYQ+xxiu0xRslOmv6chvlgkCJF8iM/anzWVJJshLElqJT2&#10;jmJKhOKQlWqV0vc3s1enlFjHVMYkKJHSrbD0bPLyxbjWiehDATIThmAQZZNap7RwTidRZHkhKmaP&#10;QAuFxhxMxRyqZhVlhtUYvZJRP46PoxpMpg1wYS2eXrRGOgnx81xwd5XnVjgiU4q1ufA34b/0/2gy&#10;ZsnKMF2UvCuD/UMVFSsVJt2HumCOkbUpn4SqSm7AQu6OOFQR5HnJRcCAaHrxIzTXBdMiYMHmWL1v&#10;k/1/YfnlZmFImaX0eECJYhXO6O7r5z8/vvz+9vPu13cyGvge1dom6HqtF8ajtHoO/INFQ/TA4hXb&#10;+TS5qbwvYiRNaPh233DROMLxsDeIeycjnAtH26A/OEXZB2XJ7rY21r0RUBEvpNTAWmXvcKqh2Wwz&#10;t6713/mF6kCW2ayUMihbey4N2TAkAPImg5oSyazDw5TOwteltIfXpCJ1SvujYeyrY8jMXDKHYqWx&#10;V1atKGFyhZTnzoRaHty2T5LeIOSDxHH4nkvsgVwwW7QVh6idm1Qejwik7nDf99tLrlk2YZR9f8Of&#10;LCHb4ngNtLy3ms9KjD9H/AtmkOgIDpfXXeEvl4CIoZMoKcB8eu7c+yP/0EpJjYuD3fi4ZkYgurcK&#10;mfm6Nxz6TQvKcHTSR8UcWpaHFrWuzgFH08NnQvMgen8nd2JuoLrFHZ/6rGhiimPutu+dcu7ahcZX&#10;govpNLjhdmnm5upacx/cd8539qa5ZUZ3ZHI4k0vYLRlLHtGp9fU3FUzXDvIycO2+rx37cTMDZbtX&#10;xK/+oR687t+6yV8AAAD//wMAUEsDBBQABgAIAAAAIQC8aWW+4QAAAAsBAAAPAAAAZHJzL2Rvd25y&#10;ZXYueG1sTI/BTsMwEETvSPyDtUhcEHXqQohCnAohkLhwaEAtRyc2ScBeR7bbpn/PcoLb7s5o9k21&#10;np1lBxPi6FHCcpEBM9h5PWIv4f3t+boAFpNCraxHI+FkIqzr87NKldofcWMOTeoZhWAslYQhpank&#10;PHaDcSou/GSQtE8fnEq0hp7roI4U7iwXWZZzp0akD4OazONguu9m7yR82acX3nzc4Hjavcbt1abV&#10;oghSXl7MD/fAkpnTnxl+8QkdamJq/R51ZFbCrVhRlyQhzwV1IMedKOjS0rBcFcDriv/vUP8AAAD/&#10;/wMAUEsBAi0AFAAGAAgAAAAhALaDOJL+AAAA4QEAABMAAAAAAAAAAAAAAAAAAAAAAFtDb250ZW50&#10;X1R5cGVzXS54bWxQSwECLQAUAAYACAAAACEAOP0h/9YAAACUAQAACwAAAAAAAAAAAAAAAAAvAQAA&#10;X3JlbHMvLnJlbHNQSwECLQAUAAYACAAAACEAkN3LC54CAAAzBQAADgAAAAAAAAAAAAAAAAAuAgAA&#10;ZHJzL2Uyb0RvYy54bWxQSwECLQAUAAYACAAAACEAvGllvuEAAAALAQAADwAAAAAAAAAAAAAAAAD4&#10;BAAAZHJzL2Rvd25yZXYueG1sUEsFBgAAAAAEAAQA8wAAAAYGAAAAAA==&#10;" fillcolor="window" strokecolor="windowText" strokeweight="2pt">
                <v:path arrowok="t"/>
                <v:textbox>
                  <w:txbxContent>
                    <w:p w14:paraId="6FC5FACC" w14:textId="77777777" w:rsidR="00F64B5D" w:rsidRPr="00326340" w:rsidRDefault="00F64B5D" w:rsidP="00EE1C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18"/>
                          <w:szCs w:val="18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nergy metabolism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44868880" wp14:editId="45EB2235">
                <wp:simplePos x="0" y="0"/>
                <wp:positionH relativeFrom="column">
                  <wp:posOffset>482600</wp:posOffset>
                </wp:positionH>
                <wp:positionV relativeFrom="paragraph">
                  <wp:posOffset>4202430</wp:posOffset>
                </wp:positionV>
                <wp:extent cx="1301750" cy="323850"/>
                <wp:effectExtent l="0" t="0" r="0" b="0"/>
                <wp:wrapNone/>
                <wp:docPr id="64" name="圆角矩形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01750" cy="323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2713042" w14:textId="77777777" w:rsidR="00F64B5D" w:rsidRPr="00326340" w:rsidRDefault="00F111EA" w:rsidP="00EE1C1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hyperlink r:id="rId8" w:history="1">
                              <w:r w:rsidR="00F64B5D" w:rsidRPr="007F252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phospholipid</w:t>
                              </w:r>
                            </w:hyperlink>
                            <w:r w:rsidR="00F64B5D">
                              <w:rPr>
                                <w:rFonts w:ascii="Times New Roman" w:hAnsi="Times New Roman" w:cs="Times New Roman" w:hint="eastAsia"/>
                                <w:b/>
                                <w:sz w:val="18"/>
                                <w:szCs w:val="18"/>
                              </w:rPr>
                              <w:t>/ TA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4868880" id="圆角矩形 51" o:spid="_x0000_s1029" style="position:absolute;margin-left:38pt;margin-top:330.9pt;width:102.5pt;height:25.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YQsngIAADMFAAAOAAAAZHJzL2Uyb0RvYy54bWysVM1u2zAMvg/YOwi6r7bz03ZGnSJokWFA&#10;0AZrh54VWY6NyaImKbGzB9gD7DxgwC7DHmKPU2yPMUp22vTnNMwHgxQpkh/5USenbS3JRhhbgcpo&#10;chBTIhSHvFKrjL6/nr06psQ6pnImQYmMboWlp5OXL04anYoBlCBzYQgGUTZtdEZL53QaRZaXomb2&#10;ALRQaCzA1MyhalZRbliD0WsZDeL4MGrA5NoAF9bi6XlnpJMQvygEd5dFYYUjMqNYmwt/E/5L/48m&#10;JyxdGabLivdlsH+oomaVwqR3oc6ZY2Rtqieh6oobsFC4Aw51BEVRcREwIJokfoTmqmRaBCzYHKvv&#10;2mT/X1h+sVkYUuUZPRxRoliNM7r9+vnPjy+/v/28/fWdjBPfo0bbFF2v9MJ4lFbPgX+waIgeWLxi&#10;e5+2MLX3RYykDQ3f3jVctI5wPEyGcXI0xrlwtA0Hw2OUfVCW7m5rY90bATXxQkYNrFX+Dqcams02&#10;c+s6/51fqA5klc8qKYOytWfSkA1DAiBvcmgokcw6PMzoLHx9Srt/TSrSZHQwHsW+OobMLCRzKNYa&#10;e2XVihImV0h57kyo5cFt+yTpNULeSxyH77nEHsg5s2VXcYjau0nl8YhA6h73fb+95NplG0Y59Df8&#10;yRLyLY7XQMd7q/mswvhzxL9gBomO4HB53SX+CgmIGHqJkhLMp+fOvT/yD62UNLg42I2Pa2YEonur&#10;kJmvk9HIb1pQRuOjASpm37Lct6h1fQY4mgSfCc2D6P2d3ImFgfoGd3zqs6KJKY65u773ypnrFhpf&#10;CS6m0+CG26WZm6srzX1w3znf2ev2hhndk8nhTC5gt2QsfUSnztffVDBdOyiqwLX7vvbsx80MlO1f&#10;Eb/6+3rwun/rJn8BAAD//wMAUEsDBBQABgAIAAAAIQCDx3oQ3wAAAAoBAAAPAAAAZHJzL2Rvd25y&#10;ZXYueG1sTI/BTsMwEETvSPyDtUhcUOskQiEKcSqEQOLCoSmCHp14SQLxOrLdNv17lhMcd2Y0O6/a&#10;LHYSR/RhdKQgXScgkDpnRuoVvO2eVwWIEDUZPTlCBWcMsKkvLypdGneiLR6b2AsuoVBqBUOMcyll&#10;6Aa0OqzdjMTep/NWRz59L43XJy63k8ySJJdWj8QfBj3j44Ddd3OwCr6mpxfZ7G9pPH+8hvebbWuy&#10;wit1fbU83IOIuMS/MPzO5+lQ86bWHcgEMSm4yxklKsjzlBE4kBUpKy07aVaArCv5H6H+AQAA//8D&#10;AFBLAQItABQABgAIAAAAIQC2gziS/gAAAOEBAAATAAAAAAAAAAAAAAAAAAAAAABbQ29udGVudF9U&#10;eXBlc10ueG1sUEsBAi0AFAAGAAgAAAAhADj9If/WAAAAlAEAAAsAAAAAAAAAAAAAAAAALwEAAF9y&#10;ZWxzLy5yZWxzUEsBAi0AFAAGAAgAAAAhAN05hCyeAgAAMwUAAA4AAAAAAAAAAAAAAAAALgIAAGRy&#10;cy9lMm9Eb2MueG1sUEsBAi0AFAAGAAgAAAAhAIPHehDfAAAACgEAAA8AAAAAAAAAAAAAAAAA+AQA&#10;AGRycy9kb3ducmV2LnhtbFBLBQYAAAAABAAEAPMAAAAEBgAAAAA=&#10;" fillcolor="window" strokecolor="windowText" strokeweight="2pt">
                <v:path arrowok="t"/>
                <v:textbox>
                  <w:txbxContent>
                    <w:p w14:paraId="62713042" w14:textId="77777777" w:rsidR="00F64B5D" w:rsidRPr="00326340" w:rsidRDefault="003C1104" w:rsidP="00EE1C17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hyperlink r:id="rId9" w:history="1">
                        <w:r w:rsidR="00F64B5D" w:rsidRPr="007F252C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phospholipid</w:t>
                        </w:r>
                      </w:hyperlink>
                      <w:r w:rsidR="00F64B5D">
                        <w:rPr>
                          <w:rFonts w:ascii="Times New Roman" w:hAnsi="Times New Roman" w:cs="Times New Roman" w:hint="eastAsia"/>
                          <w:b/>
                          <w:sz w:val="18"/>
                          <w:szCs w:val="18"/>
                        </w:rPr>
                        <w:t>/ TA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781120" behindDoc="0" locked="0" layoutInCell="1" allowOverlap="1" wp14:anchorId="782F7342" wp14:editId="59FA7588">
                <wp:simplePos x="0" y="0"/>
                <wp:positionH relativeFrom="column">
                  <wp:posOffset>3765549</wp:posOffset>
                </wp:positionH>
                <wp:positionV relativeFrom="paragraph">
                  <wp:posOffset>4024630</wp:posOffset>
                </wp:positionV>
                <wp:extent cx="0" cy="158750"/>
                <wp:effectExtent l="19050" t="0" r="0" b="12700"/>
                <wp:wrapNone/>
                <wp:docPr id="65" name="直接连接符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875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ED4122" id="直接连接符 65" o:spid="_x0000_s1026" style="position:absolute;left:0;text-align:left;z-index:2517811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296.5pt,316.9pt" to="296.5pt,32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Vjg+QEAAMQDAAAOAAAAZHJzL2Uyb0RvYy54bWysU81uEzEQviPxDpbvZJNIacMqmx4alUuB&#10;SC0PMLW9WQv/yWOyyUvwAkjc4MSRO2/T8hiMvUlo4YbYw8ien8/zzXy7uNhZw7Yqovau4ZPRmDPl&#10;hJfabRr+7vbqxZwzTOAkGO9Uw/cK+cXy+bNFH2o19Z03UkVGIA7rPjS8SynUVYWiUxZw5INyFGx9&#10;tJDoGjeVjNATujXVdDw+q3ofZYheKETyroYgXxb8tlUivW1bVImZhlNvqdhY7F221XIB9SZC6LQ4&#10;tAH/0IUF7ejRE9QKErAPUf8FZbWIHn2bRsLbyretFqpwIDaT8R9sbjoIqnCh4WA4jQn/H6x4s11H&#10;pmXDz2acObC0o4dP3+8/fvn54zPZh29fGUVoTH3AmrIv3TpmomLnbsK1F++RYtWTYL5gGNJ2bbQ5&#10;nZiyXRn7/jR2tUtMDE5B3slsfj4rG6mgPtaFiOmV8pblQ8ONdnkgUMP2GlN+GepjSnY7f6WNKUs1&#10;jvUNn85n50RMAGmrNZDoaAOxRbfhDMyGRCtSLJDojZa5PAPhHi9NZFsg3ZDcpO9vqV3ODGCiAHEo&#10;31DYgVRD6ssZuQdRIaTXXg7uyfjop34H6NL6kyczjxVgN5SUUEaiCuNyS6rI+UD794zz6c7L/Toe&#10;F0FSKWUHWWctPr7T+fHPt/wFAAD//wMAUEsDBBQABgAIAAAAIQA5FoWT3gAAAAsBAAAPAAAAZHJz&#10;L2Rvd25yZXYueG1sTI9BS8NAEIXvgv9hGcGL2I2GlhizKbXgTQpWEY+T7DQJZmdDdtuk/94RD3qc&#10;N4/33lesZ9erE42h82zgbpGAIq697bgx8P72fJuBChHZYu+ZDJwpwLq8vCgwt37iVzrtY6MkhEOO&#10;BtoYh1zrULfkMCz8QCy/gx8dRjnHRtsRJwl3vb5PkpV22LE0tDjQtqX6a390BmrcbXd4+NATxs/N&#10;0031ch6bzJjrq3nzCCrSHP/M8DNfpkMpmyp/ZBtUb2D5kApLNLBKU2EQx69SibLMMtBlof8zlN8A&#10;AAD//wMAUEsBAi0AFAAGAAgAAAAhALaDOJL+AAAA4QEAABMAAAAAAAAAAAAAAAAAAAAAAFtDb250&#10;ZW50X1R5cGVzXS54bWxQSwECLQAUAAYACAAAACEAOP0h/9YAAACUAQAACwAAAAAAAAAAAAAAAAAv&#10;AQAAX3JlbHMvLnJlbHNQSwECLQAUAAYACAAAACEAQ11Y4PkBAADEAwAADgAAAAAAAAAAAAAAAAAu&#10;AgAAZHJzL2Uyb0RvYy54bWxQSwECLQAUAAYACAAAACEAORaFk94AAAALAQAADwAAAAAAAAAAAAAA&#10;AABTBAAAZHJzL2Rvd25yZXYueG1sUEsFBgAAAAAEAAQA8wAAAF4FAAAAAA==&#10;" strokeweight="2.2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780096" behindDoc="0" locked="0" layoutInCell="1" allowOverlap="1" wp14:anchorId="4F65A63C" wp14:editId="0145171B">
                <wp:simplePos x="0" y="0"/>
                <wp:positionH relativeFrom="column">
                  <wp:posOffset>1346199</wp:posOffset>
                </wp:positionH>
                <wp:positionV relativeFrom="paragraph">
                  <wp:posOffset>4024630</wp:posOffset>
                </wp:positionV>
                <wp:extent cx="0" cy="158750"/>
                <wp:effectExtent l="19050" t="0" r="0" b="12700"/>
                <wp:wrapNone/>
                <wp:docPr id="66" name="直接连接符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875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6F21B8" id="直接连接符 66" o:spid="_x0000_s1026" style="position:absolute;left:0;text-align:left;z-index:2517800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06pt,316.9pt" to="106pt,32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4lgP+gEAAMQDAAAOAAAAZHJzL2Uyb0RvYy54bWysU81uEzEQviPxDpbvZJNIScMqmx4alUuB&#10;Si0PMLW9WQv/yWOyyUvwAkjc4MSRO2/T8hiMvUlo4YbYw8ien8/zzXy7PN9Zw7Yqovau4ZPRmDPl&#10;hJfabRr+7vbyxYIzTOAkGO9Uw/cK+fnq+bNlH2o19Z03UkVGIA7rPjS8SynUVYWiUxZw5INyFGx9&#10;tJDoGjeVjNATujXVdDyeV72PMkQvFCJ510OQrwp+2yqR3rYtqsRMw6m3VGws9i7barWEehMhdFoc&#10;2oB/6MKCdvToCWoNCdiHqP+CslpEj75NI+Ft5dtWC1U4EJvJ+A82Nx0EVbjQcDCcxoT/D1a82V5H&#10;pmXD53POHFja0cOn7/cfv/z88Znsw7evjCI0pj5gTdkX7jpmomLnbsKVF++RYtWTYL5gGNJ2bbQ5&#10;nZiyXRn7/jR2tUtMDE5B3slscTYrG6mgPtaFiOmV8pblQ8ONdnkgUMP2ClN+GepjSnY7f6mNKUs1&#10;jvUNny5mZzPOBJC2WgOJjjYQW3QbzsBsSLQixQKJ3miZyzMQ7vHCRLYF0g3JTfr+ltrlzAAmChCH&#10;8g2FHUg1pL6ckXsQFUJ67eXgnoyPfup3gC6tP3ky81gDdkNJCWUkqjAut6SKnA+0f884n+683F/H&#10;4yJIKqXsIOusxcd3Oj/++Va/AAAA//8DAFBLAwQUAAYACAAAACEAFOGupd4AAAALAQAADwAAAGRy&#10;cy9kb3ducmV2LnhtbEyPQUvDQBCF74L/YRnBi9hNUywhZlNqwZsUrCIeJ9lpEszOhuy2Sf+9Ix70&#10;OG8e772v2MyuV2caQ+fZwHKRgCKuve24MfD+9nyfgQoR2WLvmQxcKMCmvL4qMLd+4lc6H2KjJIRD&#10;jgbaGIdc61C35DAs/EAsv6MfHUY5x0bbEScJd71Ok2StHXYsDS0OtGup/jqcnIEa97s9Hj/0hPFz&#10;+3RXvVzGJjPm9mbePoKKNMc/M/zMl+lQyqbKn9gG1RtIl6mwRAPr1UoYxPGrVKI8ZBnostD/Gcpv&#10;AAAA//8DAFBLAQItABQABgAIAAAAIQC2gziS/gAAAOEBAAATAAAAAAAAAAAAAAAAAAAAAABbQ29u&#10;dGVudF9UeXBlc10ueG1sUEsBAi0AFAAGAAgAAAAhADj9If/WAAAAlAEAAAsAAAAAAAAAAAAAAAAA&#10;LwEAAF9yZWxzLy5yZWxzUEsBAi0AFAAGAAgAAAAhAHTiWA/6AQAAxAMAAA4AAAAAAAAAAAAAAAAA&#10;LgIAAGRycy9lMm9Eb2MueG1sUEsBAi0AFAAGAAgAAAAhABThrqXeAAAACwEAAA8AAAAAAAAAAAAA&#10;AAAAVAQAAGRycy9kb3ducmV2LnhtbFBLBQYAAAAABAAEAPMAAABfBQAAAAA=&#10;" strokeweight="2.2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779072" behindDoc="0" locked="0" layoutInCell="1" allowOverlap="1" wp14:anchorId="09A71DFF" wp14:editId="6AC02ACD">
                <wp:simplePos x="0" y="0"/>
                <wp:positionH relativeFrom="column">
                  <wp:posOffset>1333500</wp:posOffset>
                </wp:positionH>
                <wp:positionV relativeFrom="paragraph">
                  <wp:posOffset>4024629</wp:posOffset>
                </wp:positionV>
                <wp:extent cx="2444750" cy="0"/>
                <wp:effectExtent l="0" t="19050" r="12700" b="0"/>
                <wp:wrapNone/>
                <wp:docPr id="67" name="直接连接符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44475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E9BA18" id="直接连接符 67" o:spid="_x0000_s1026" style="position:absolute;left:0;text-align:left;z-index:2517790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05pt,316.9pt" to="297.5pt,3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Uak+wEAAMUDAAAOAAAAZHJzL2Uyb0RvYy54bWysU81uEzEQviPxDpbvZDdR0pRVNj00KpcC&#10;kVoeYGp7sxZe2/KYbPISvAASNzhx5N63oTwGY28SWrgh9jCy5+fzfDPfLi52nWFbFVA7W/PxqORM&#10;WeGktpuav7u9enHOGUawEoyzquZ7hfxi+fzZoveVmrjWGakCIxCLVe9r3sboq6JA0aoOcOS8shRs&#10;XOgg0jVsChmgJ/TOFJOyPCt6F6QPTihE8q6GIF9m/KZRIr5tGlSRmZpTbzHbkO1dssVyAdUmgG+1&#10;OLQB/9BFB9rSoyeoFURgH4L+C6rTIjh0TRwJ1xWuabRQmQOxGZd/sLlpwavMhYaD/jQm/H+w4s12&#10;HZiWNT+bc2ahox09fPr+4+OXn/efyT58+8ooQmPqPVaUfWnXIREVO3vjr514jxQrngTTBf2QtmtC&#10;l9KJKdvlse9PY1e7yAQ5J9PpdD6j7YhjrIDqWOgDxlfKdSwdam60TROBCrbXGNPTUB1Tktu6K21M&#10;3qqxrCfw89l8RtBA4moMRDp2nuii3XAGZkOqFTFkSHRGy1SegHCPlyawLZBwSG/S9bfUL2cGMFKA&#10;SORvKGxBqiH15Yzcg6oQ4msnB/e4PPqp3wE6t/7kycRjBdgOJTmUkKjC2NSSyno+0P495HS6c3K/&#10;DsdNkFZy2UHXSYyP73R+/PctfwEAAP//AwBQSwMEFAAGAAgAAAAhAOvktFHeAAAACwEAAA8AAABk&#10;cnMvZG93bnJldi54bWxMj0FLw0AQhe+C/2EZwYu0m7a01JhNqQVvUrCK9DjJTpNgdjZkt0367x1B&#10;0OO8ebz3vmwzulZdqA+NZwOzaQKKuPS24crAx/vLZA0qRGSLrWcycKUAm/z2JsPU+oHf6HKIlZIQ&#10;DikaqGPsUq1DWZPDMPUdsfxOvncY5ewrbXscJNy1ep4kK+2wYWmosaNdTeXX4ewMlLjf7fH0qQeM&#10;x+3zQ/F67au1Mfd34/YJVKQx/pnhZ75Mh1w2Ff7MNqjWwHyWCEs0sFoshEEcy8elKMWvovNM/2fI&#10;vwEAAP//AwBQSwECLQAUAAYACAAAACEAtoM4kv4AAADhAQAAEwAAAAAAAAAAAAAAAAAAAAAAW0Nv&#10;bnRlbnRfVHlwZXNdLnhtbFBLAQItABQABgAIAAAAIQA4/SH/1gAAAJQBAAALAAAAAAAAAAAAAAAA&#10;AC8BAABfcmVscy8ucmVsc1BLAQItABQABgAIAAAAIQCwKUak+wEAAMUDAAAOAAAAAAAAAAAAAAAA&#10;AC4CAABkcnMvZTJvRG9jLnhtbFBLAQItABQABgAIAAAAIQDr5LRR3gAAAAsBAAAPAAAAAAAAAAAA&#10;AAAAAFUEAABkcnMvZG93bnJldi54bWxQSwUGAAAAAAQABADzAAAAYAUAAAAA&#10;" strokeweight="2.2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778048" behindDoc="0" locked="0" layoutInCell="1" allowOverlap="1" wp14:anchorId="6B367D13" wp14:editId="12867769">
                <wp:simplePos x="0" y="0"/>
                <wp:positionH relativeFrom="column">
                  <wp:posOffset>2647949</wp:posOffset>
                </wp:positionH>
                <wp:positionV relativeFrom="paragraph">
                  <wp:posOffset>3802380</wp:posOffset>
                </wp:positionV>
                <wp:extent cx="0" cy="381000"/>
                <wp:effectExtent l="19050" t="0" r="0" b="0"/>
                <wp:wrapNone/>
                <wp:docPr id="68" name="直接连接符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810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E2E57E" id="直接连接符 68" o:spid="_x0000_s1026" style="position:absolute;left:0;text-align:left;z-index:2517780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208.5pt,299.4pt" to="208.5pt,32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T3o+gEAAMQDAAAOAAAAZHJzL2Uyb0RvYy54bWysU82O0zAQviPxDpbvNGlRlxI13cNWy2WB&#10;Srs8wKztJBaObXlM074EL4DEDU4cue/bsDwGY6ctu3BD5DCy5+fzfDNflue73rCtCqidrfl0UnKm&#10;rHBS27bm724uny04wwhWgnFW1XyvkJ+vnj5ZDr5SM9c5I1VgBGKxGnzNuxh9VRQoOtUDTpxXloKN&#10;Cz1Euoa2kAEGQu9NMSvLs2JwQfrghEIk73oM8lXGbxol4tumQRWZqTn1FrMN2d4mW6yWULUBfKfF&#10;oQ34hy560JYePUGtIQL7EPRfUL0WwaFr4kS4vnBNo4XKHIjNtPyDzXUHXmUuNBz0pzHh/4MVb7ab&#10;wLSs+RltykJPO7r/9P3Hxy8/7z6Tvf/2lVGExjR4rCj7wm5CIip29tpfOfEeKVY8CqYL+jFt14Q+&#10;pRNTtstj35/GrnaRidEpyPt8MS3LvJECqmOdDxhfKdezdKi50TYNBCrYXmFML0N1TElu6y61MXmp&#10;xrKh5rPF/MWcMwGkrcZApGPviS3aljMwLYlWxJAh0RktU3kCwj1emMC2QLohuUk33FC7nBnASAHi&#10;kL+xsAOpxtSX8wMFQoD42snRPS2Pfup3hM6tP3oy8VgDdmNJDqW5U4WxqSWV5Xyg/XvG6XTr5H4T&#10;josgqeSyg6yTFh/e6fzw51v9AgAA//8DAFBLAwQUAAYACAAAACEA/+y1Yd4AAAALAQAADwAAAGRy&#10;cy9kb3ducmV2LnhtbEyPQUvDQBCF74L/YRnBi9hNxdYYsym14E0KrSIeJ9lpEszOhuy2Sf+9Ix70&#10;OG8e770vX02uUycaQuvZwHyWgCKuvG25NvD+9nKbggoR2WLnmQycKcCquLzIMbN+5B2d9rFWEsIh&#10;QwNNjH2mdagachhmvieW38EPDqOcQ63tgKOEu07fJclSO2xZGhrsadNQ9bU/OgMVbjdbPHzoEePn&#10;+vmmfD0PdWrM9dW0fgIVaYp/ZviZL9OhkE2lP7INqjNwP38Qlmhg8ZgKgzh+ldLAciGKLnL9n6H4&#10;BgAA//8DAFBLAQItABQABgAIAAAAIQC2gziS/gAAAOEBAAATAAAAAAAAAAAAAAAAAAAAAABbQ29u&#10;dGVudF9UeXBlc10ueG1sUEsBAi0AFAAGAAgAAAAhADj9If/WAAAAlAEAAAsAAAAAAAAAAAAAAAAA&#10;LwEAAF9yZWxzLy5yZWxzUEsBAi0AFAAGAAgAAAAhAIcpPej6AQAAxAMAAA4AAAAAAAAAAAAAAAAA&#10;LgIAAGRycy9lMm9Eb2MueG1sUEsBAi0AFAAGAAgAAAAhAP/stWHeAAAACwEAAA8AAAAAAAAAAAAA&#10;AAAAVAQAAGRycy9kb3ducmV2LnhtbFBLBQYAAAAABAAEAPMAAABfBQAAAAA=&#10;" strokeweight="2.2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24694002" wp14:editId="73F04775">
                <wp:simplePos x="0" y="0"/>
                <wp:positionH relativeFrom="column">
                  <wp:posOffset>527050</wp:posOffset>
                </wp:positionH>
                <wp:positionV relativeFrom="paragraph">
                  <wp:posOffset>3218180</wp:posOffset>
                </wp:positionV>
                <wp:extent cx="3905250" cy="584200"/>
                <wp:effectExtent l="0" t="0" r="0" b="6350"/>
                <wp:wrapNone/>
                <wp:docPr id="69" name="圆角矩形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05250" cy="5842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FC285F6" w14:textId="77777777" w:rsidR="00F64B5D" w:rsidRPr="005A1FD1" w:rsidRDefault="00F64B5D" w:rsidP="00EE1C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5A1FD1">
                              <w:rPr>
                                <w:rFonts w:ascii="Times New Roman" w:hAnsi="Times New Roman" w:cs="Times New Roman" w:hint="eastAsia"/>
                                <w:b/>
                                <w:sz w:val="18"/>
                                <w:szCs w:val="18"/>
                              </w:rPr>
                              <w:t>(Metabolomics)144/(</w:t>
                            </w:r>
                            <w:proofErr w:type="spellStart"/>
                            <w:r w:rsidRPr="005A1FD1">
                              <w:rPr>
                                <w:rFonts w:ascii="Times New Roman" w:hAnsi="Times New Roman" w:cs="Times New Roman" w:hint="eastAsia"/>
                                <w:b/>
                                <w:sz w:val="18"/>
                                <w:szCs w:val="18"/>
                              </w:rPr>
                              <w:t>Lipidomics</w:t>
                            </w:r>
                            <w:proofErr w:type="spellEnd"/>
                            <w:r w:rsidRPr="005A1FD1">
                              <w:rPr>
                                <w:rFonts w:ascii="Times New Roman" w:hAnsi="Times New Roman" w:cs="Times New Roman" w:hint="eastAsia"/>
                                <w:b/>
                                <w:sz w:val="18"/>
                                <w:szCs w:val="18"/>
                              </w:rPr>
                              <w:t>)14metabolites with significant differences between TBEV group and control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694002" id="圆角矩形 44" o:spid="_x0000_s1030" style="position:absolute;margin-left:41.5pt;margin-top:253.4pt;width:307.5pt;height:46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g51ngIAADMFAAAOAAAAZHJzL2Uyb0RvYy54bWysVM1uEzEQviPxDpbvdJOwKe2qGxS1CkKK&#10;2ooW9ex4vdkVtsfYTnbDA/AAnJGQuCAegsep4DEYezdp+nNC7GFle8Yz833zjU9et0qStbCuBp3T&#10;4cGAEqE5FLVe5vT99ezFESXOM10wCVrkdCMcfT15/uykMZkYQQWyEJZgEO2yxuS08t5kSeJ4JRRz&#10;B2CERmMJVjGPW7tMCssajK5kMhoMDpMGbGEscOEcnp51RjqJ8ctScH9Rlk54InOKtfn4t/G/CP9k&#10;csKypWWmqnlfBvuHKhSrNSbdhTpjnpGVrR+FUjW34KD0BxxUAmVZcxExIJrh4AGaq4oZEbEgOc7s&#10;aHL/Lyw/X19aUhc5PTymRDOFPbr9+vnPjy+/v/28/fWdpGngqDEuQ9crc2kDSmfmwD84NCT3LGHj&#10;ep+2tCr4IkbSRsI3O8JF6wnHw5fHg/FojH3haBsfpdjRkC1h2fa2sc6/EaBIWOTUwkoX77CrkWy2&#10;njvf+W/9YnUg62JWSxk3G3cqLVkzFADqpoCGEsmcx8OczuLXp3T716QmTU5H4xQrIpyhMkvJPC6V&#10;Qa6cXlLC5BIlz72Ntdy77R4lvUbIe4kH8XsqcQByxlzVVRyj9m5SBzwiirrHfcd3WPl20cZW7lq2&#10;gGKD7bXQ6d4ZPqsx/hzxXzKLQkdwOLz+An+lBEQM/YqSCuynp86DP+oPrZQ0ODjIxscVswLRvdWo&#10;zONhmoZJi5t0/GqEG7tvWexb9EqdArZmiM+E4XEZ/L3cLksL6gZnfBqyoolpjrk73vvNqe8GGl8J&#10;LqbT6IbTZZif6yvDQ/DAXGD2ur1h1vRi8tiTc9gOGcseyKnzDTc1TFceyjpqLTDd8dqrHyczSrZ/&#10;RcLo7++j191bN/kLAAD//wMAUEsDBBQABgAIAAAAIQCXT01X3wAAAAoBAAAPAAAAZHJzL2Rvd25y&#10;ZXYueG1sTI/BTsMwEETvSPyDtUhcEHUoELkhToUQSFw4NCDg6MRLErDXUey26d+zPcFxZ0cz88r1&#10;7J3Y4RSHQBquFhkIpDbYgToNb69PlwpETIascYFQwwEjrKvTk9IUNuxpg7s6dYJDKBZGQ5/SWEgZ&#10;2x69iYswIvHvK0zeJD6nTtrJ7DncO7nMslx6MxA39GbEhx7bn3rrNXy7x2dZf97QcPh4ie8Xm8Yu&#10;1aT1+dl8fwci4Zz+zHCcz9Oh4k1N2JKNwmlQ14ySNNxmOSOwIV8pVhpWVkqBrEr5H6H6BQAA//8D&#10;AFBLAQItABQABgAIAAAAIQC2gziS/gAAAOEBAAATAAAAAAAAAAAAAAAAAAAAAABbQ29udGVudF9U&#10;eXBlc10ueG1sUEsBAi0AFAAGAAgAAAAhADj9If/WAAAAlAEAAAsAAAAAAAAAAAAAAAAALwEAAF9y&#10;ZWxzLy5yZWxzUEsBAi0AFAAGAAgAAAAhAJ1GDnWeAgAAMwUAAA4AAAAAAAAAAAAAAAAALgIAAGRy&#10;cy9lMm9Eb2MueG1sUEsBAi0AFAAGAAgAAAAhAJdPTVffAAAACgEAAA8AAAAAAAAAAAAAAAAA+AQA&#10;AGRycy9kb3ducmV2LnhtbFBLBQYAAAAABAAEAPMAAAAEBgAAAAA=&#10;" fillcolor="window" strokecolor="windowText" strokeweight="2pt">
                <v:path arrowok="t"/>
                <v:textbox>
                  <w:txbxContent>
                    <w:p w14:paraId="7FC285F6" w14:textId="77777777" w:rsidR="00F64B5D" w:rsidRPr="005A1FD1" w:rsidRDefault="00F64B5D" w:rsidP="00EE1C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 w:rsidRPr="005A1FD1">
                        <w:rPr>
                          <w:rFonts w:ascii="Times New Roman" w:hAnsi="Times New Roman" w:cs="Times New Roman" w:hint="eastAsia"/>
                          <w:b/>
                          <w:sz w:val="18"/>
                          <w:szCs w:val="18"/>
                        </w:rPr>
                        <w:t>(Metabolomics)144/(</w:t>
                      </w:r>
                      <w:proofErr w:type="spellStart"/>
                      <w:r w:rsidRPr="005A1FD1">
                        <w:rPr>
                          <w:rFonts w:ascii="Times New Roman" w:hAnsi="Times New Roman" w:cs="Times New Roman" w:hint="eastAsia"/>
                          <w:b/>
                          <w:sz w:val="18"/>
                          <w:szCs w:val="18"/>
                        </w:rPr>
                        <w:t>Lipidomics</w:t>
                      </w:r>
                      <w:proofErr w:type="spellEnd"/>
                      <w:r w:rsidRPr="005A1FD1">
                        <w:rPr>
                          <w:rFonts w:ascii="Times New Roman" w:hAnsi="Times New Roman" w:cs="Times New Roman" w:hint="eastAsia"/>
                          <w:b/>
                          <w:sz w:val="18"/>
                          <w:szCs w:val="18"/>
                        </w:rPr>
                        <w:t>)14metabolites with significant differences between TBEV group and control gro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4C95B2C" wp14:editId="6A033ABA">
                <wp:simplePos x="0" y="0"/>
                <wp:positionH relativeFrom="column">
                  <wp:posOffset>3536950</wp:posOffset>
                </wp:positionH>
                <wp:positionV relativeFrom="paragraph">
                  <wp:posOffset>2735580</wp:posOffset>
                </wp:positionV>
                <wp:extent cx="629920" cy="45085"/>
                <wp:effectExtent l="0" t="0" r="0" b="0"/>
                <wp:wrapNone/>
                <wp:docPr id="70" name="左箭头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9920" cy="45085"/>
                        </a:xfrm>
                        <a:prstGeom prst="lef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DFA9E2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左箭头 38" o:spid="_x0000_s1026" type="#_x0000_t66" style="position:absolute;left:0;text-align:left;margin-left:278.5pt;margin-top:215.4pt;width:49.6pt;height:3.5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OgLlAIAAEAFAAAOAAAAZHJzL2Uyb0RvYy54bWysVM1uEzEQviPxDpbvdJOQ9GfVTRW1KkKK&#10;2kot6nnqtbMrvB5jO9mE50HcygmJJ6p4DcbeTZsWDgixB8uz8//NNz4+WTearaTzNZqCD/cGnEkj&#10;sKzNouAfbs7fHHLmA5gSNBpZ8I30/GT6+tVxa3M5wgp1KR2jIMbnrS14FYLNs8yLSjbg99BKQ0qF&#10;roFAoltkpYOWojc6Gw0G+1mLrrQOhfSe/p51Sj5N8ZWSIlwq5WVguuBUW0inS+ddPLPpMeQLB7aq&#10;RV8G/EMVDdSGkj6GOoMAbOnq30I1tXDoUYU9gU2GStVCph6om+HgRTfXFViZeiFwvH2Eyf+/sOJi&#10;deVYXRb8gOAx0NCMHn58/fnt/uHLd/b2MALUWp+T3bW9crFFb+coPnpSZM80UfC9zVq5JtpSg2yd&#10;0N48oi3XgQn6uT86OhpRUkGq8WRwOIm5Msi3vtb58E5iw+Kl4FqqMHMO24QzrOY+dPZbu1Qb6ro8&#10;r7VOwsafasdWQLMnypTY3lBuzjT4QAoqKH19Wr/rqg1ric6jg0EsEIiYSgO5isYSVN4sOAO9IMaL&#10;4FI9z7z9XyZORVZQyq7GSSxnW00KkfB4Fjo2ewa+6jySqvfQJoaTifM9Nk8Tibc7LDc0a4fdEngr&#10;zmuKNic0rsAR66lV2uRwSYfSSP1jf+OsQvf5T/+jPZGRtJy1tEWEzaclOEkgvzdE06PheExhQxLG&#10;k4M4b7erudvVmGVzijSsIb0ZVqRrtA96e1UOm1ta+FnMSiowgnJ3U+iF09BtNz0ZQs5myYxWzUKY&#10;m2srYvCIU8TxZn0Lzvb0CkSNC9xuHOQvCNbZRk+Ds2VAVSf2PeHabwOtaRpa/6TEd2BXTlZPD9/0&#10;FwAAAP//AwBQSwMEFAAGAAgAAAAhAHk4m/ziAAAACwEAAA8AAABkcnMvZG93bnJldi54bWxMj8FO&#10;wzAMhu9IvENkJC6IpWxrO0rTCSEhxGXSCocd08a01RqnNNnWvT3eaRxt//r9ffl6sr044ug7Rwqe&#10;ZhEIpNqZjhoF31/vjysQPmgyuneECs7oYV3c3uQ6M+5EWzyWoRFcQj7TCtoQhkxKX7dotZ+5AYlv&#10;P260OvA4NtKM+sTltpfzKEqk1R3xh1YP+NZivS8PVsHmYTC/H5/9dn+Op7RZlJtltUOl7u+m1xcQ&#10;AadwDcMFn9GhYKbKHch40SuI45RdgoLlImIHTiRxMgdRXTbpM8gil/8dij8AAAD//wMAUEsBAi0A&#10;FAAGAAgAAAAhALaDOJL+AAAA4QEAABMAAAAAAAAAAAAAAAAAAAAAAFtDb250ZW50X1R5cGVzXS54&#10;bWxQSwECLQAUAAYACAAAACEAOP0h/9YAAACUAQAACwAAAAAAAAAAAAAAAAAvAQAAX3JlbHMvLnJl&#10;bHNQSwECLQAUAAYACAAAACEAFzjoC5QCAABABQAADgAAAAAAAAAAAAAAAAAuAgAAZHJzL2Uyb0Rv&#10;Yy54bWxQSwECLQAUAAYACAAAACEAeTib/OIAAAALAQAADwAAAAAAAAAAAAAAAADuBAAAZHJzL2Rv&#10;d25yZXYueG1sUEsFBgAAAAAEAAQA8wAAAP0FAAAAAA==&#10;" adj="773" fillcolor="windowText" strokeweight="1pt">
                <v:path arrowok="t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770880" behindDoc="0" locked="0" layoutInCell="1" allowOverlap="1" wp14:anchorId="6BBBAE01" wp14:editId="08DBFC94">
                <wp:simplePos x="0" y="0"/>
                <wp:positionH relativeFrom="column">
                  <wp:posOffset>4159249</wp:posOffset>
                </wp:positionH>
                <wp:positionV relativeFrom="paragraph">
                  <wp:posOffset>2310130</wp:posOffset>
                </wp:positionV>
                <wp:extent cx="0" cy="444500"/>
                <wp:effectExtent l="19050" t="0" r="0" b="12700"/>
                <wp:wrapNone/>
                <wp:docPr id="71" name="直接连接符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445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C2A658" id="直接连接符 71" o:spid="_x0000_s1026" style="position:absolute;left:0;text-align:left;z-index:2517708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327.5pt,181.9pt" to="327.5pt,2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8m0+gEAAMQDAAAOAAAAZHJzL2Uyb0RvYy54bWysU0uOEzEQ3SNxB8t70p0oYYZWOrOYaNgM&#10;EGmGA9TY7o/wTy6TTi7BBZDYwYole27DcAzK7iTMwA7Ri5Jdn+d6Va+XFzuj2VYF7J2t+XRScqas&#10;cLK3bc3f3l49O+cMI1gJ2llV871CfrF6+mQ5+ErNXOe0VIERiMVq8DXvYvRVUaDolAGcOK8sBRsX&#10;DES6hraQAQZCN7qYleXzYnBB+uCEQiTvegzyVcZvGiXim6ZBFZmuOfUWsw3Z3iVbrJZQtQF814tD&#10;G/APXRjoLT16glpDBPY+9H9BmV4Eh66JE+FM4ZqmFypzIDbT8g82Nx14lbnQcNCfxoT/D1a83m4C&#10;62XNz6acWTC0o/uP3358+Pzz+yey91+/MIrQmAaPFWVf2k1IRMXO3vhrJ94hxYpHwXRBP6btmmBS&#10;OjFluzz2/WnsaheZGJ2CvPP5fFHmjRRQHet8wPhSOcPSoea6t2kgUMH2GmN6GapjSnJbd9VrnZeq&#10;LRtqPjtfnC04E0DaajREOhpPbNG2nIFuSbQihgyJTvcylScg3OOlDmwLpBuSm3TDLbXLmQaMFCAO&#10;+RsLO5BqTH1BDA6iQoivnBzd0/Lop35H6Nz6oycTjzVgN5bkUJo7VWibWlJZzgfav2ecTndO7jfh&#10;uAiSSi47yDpp8eGdzg9/vtUvAAAA//8DAFBLAwQUAAYACAAAACEAolH4xN4AAAALAQAADwAAAGRy&#10;cy9kb3ducmV2LnhtbEyPQUvDQBCF74L/YRnBi9iNxoYSMym14E0KVhGPk+w2CWZnQ3bbpP/eEQ96&#10;nDeP995XrGfXq5MdQ+cZ4W6RgLJce9Nxg/D+9ny7AhUisaHes0U42wDr8vKioNz4iV/taR8bJSEc&#10;ckJoYxxyrUPdWkdh4QfL8jv40VGUc2y0GWmScNfr+yTJtKOOpaGlwW5bW3/tjw6hpt12R4cPPVH8&#10;3DzdVC/nsVkhXl/Nm0dQ0c7xzww/82U6lLKp8kc2QfUI2XIpLBEhzVJhEMevUiE8pKLostD/Gcpv&#10;AAAA//8DAFBLAQItABQABgAIAAAAIQC2gziS/gAAAOEBAAATAAAAAAAAAAAAAAAAAAAAAABbQ29u&#10;dGVudF9UeXBlc10ueG1sUEsBAi0AFAAGAAgAAAAhADj9If/WAAAAlAEAAAsAAAAAAAAAAAAAAAAA&#10;LwEAAF9yZWxzLy5yZWxzUEsBAi0AFAAGAAgAAAAhANy7ybT6AQAAxAMAAA4AAAAAAAAAAAAAAAAA&#10;LgIAAGRycy9lMm9Eb2MueG1sUEsBAi0AFAAGAAgAAAAhAKJR+MTeAAAACwEAAA8AAAAAAAAAAAAA&#10;AAAAVAQAAGRycy9kb3ducmV2LnhtbFBLBQYAAAAABAAEAPMAAABfBQAAAAA=&#10;" strokeweight="2.2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A0F427E" wp14:editId="3990F519">
                <wp:simplePos x="0" y="0"/>
                <wp:positionH relativeFrom="column">
                  <wp:posOffset>2629535</wp:posOffset>
                </wp:positionH>
                <wp:positionV relativeFrom="paragraph">
                  <wp:posOffset>2989580</wp:posOffset>
                </wp:positionV>
                <wp:extent cx="45085" cy="203200"/>
                <wp:effectExtent l="19050" t="0" r="12065" b="25400"/>
                <wp:wrapNone/>
                <wp:docPr id="72" name="下箭头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2032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0EF68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45" o:spid="_x0000_s1026" type="#_x0000_t67" style="position:absolute;left:0;text-align:left;margin-left:207.05pt;margin-top:235.4pt;width:3.55pt;height:16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3UP5hAIAACAFAAAOAAAAZHJzL2Uyb0RvYy54bWysVMFuEzEQvSPxD5bvdJOQ0LLqpopaFSFF&#10;baQW9Tz12tkVXo+xnWzCL/AbXMuJAx8E4jcYezdtWjhV7MHy7Ixn5j2/8fHJptFsLZ2v0RR8eDDg&#10;TBqBZW2WBf9wff7qiDMfwJSg0ciCb6XnJ9OXL45bm8sRVqhL6RglMT5vbcGrEGyeZV5UsgF/gFYa&#10;cip0DQQy3TIrHbSUvdHZaDB4k7XoSutQSO/p71nn5NOUXykpwqVSXgamC069hbS6tN7GNZseQ750&#10;YKta9G3AM7pooDZU9D7VGQRgK1f/laqphUOPKhwIbDJUqhYyYSA0w8ETNFcVWJmwEDne3tPk/19a&#10;cbFeOFaXBT8ccWagoTv6+ePL7293v75+Z+NJJKi1Pqe4K7twEaK3cxQfPTmyR55o+D5mo1wTYwkg&#10;2yS2t/dsy01ggn6OJ4OjCWeCPKPBa7rMWCuDfHfWOh/eSWxY3BS8xNbMnMM28QzruQ9d/C4u9Ya6&#10;Ls9rrZOx9afasTXQ3ZNkKME11eZMgw/koIbS15f1+0e1YS3JeXRIXTEBJEylgY6KxhJV3iw5A70k&#10;xYvgUj+PTvvnF45gzsBXXdcpa9+fNhGTTJrusT8wHne3WG7pLh12IvdWnNeUbU5oF+BI1QSFJjVc&#10;0qI0Ej7sd5xV6D7/63+MJ7GRl7OWpoSwf1qBk0Tie0MyfDscj+NYJWM8ORyR4fY9t/ses2pOkS5j&#10;SG+CFWkb44PebZXD5oYGeharkguMoNody71xGrrppSdByNkshdEoWQhzc2VFTB55ijxeb27A2V4+&#10;ga7+AncTBfkTAXWx8aTB2SqgqpO6Hnjt1U5jmETaPxlxzvftFPXwsE3/AAAA//8DAFBLAwQUAAYA&#10;CAAAACEAa7X7A+AAAAALAQAADwAAAGRycy9kb3ducmV2LnhtbEyPwU7DMAyG70i8Q2QkLmhLWhWY&#10;StMJISEu48AYO2eN11Y0TtWkXdnTY07sZsuffn9/sZ5dJyYcQutJQ7JUIJAqb1uqNew+XxcrECEa&#10;sqbzhBp+MMC6vL4qTG79iT5w2sZacAiF3GhoYuxzKUPVoDNh6Xskvh394EzkdailHcyJw10nU6Ue&#10;pDMt8YfG9PjSYPW9HZ2G/U6dp/fxK93U6nx0m9He0VvU+vZmfn4CEXGO/zD86bM6lOx08CPZIDoN&#10;WZIljPLwqLgDE1mapCAOGu5VugJZFvKyQ/kLAAD//wMAUEsBAi0AFAAGAAgAAAAhALaDOJL+AAAA&#10;4QEAABMAAAAAAAAAAAAAAAAAAAAAAFtDb250ZW50X1R5cGVzXS54bWxQSwECLQAUAAYACAAAACEA&#10;OP0h/9YAAACUAQAACwAAAAAAAAAAAAAAAAAvAQAAX3JlbHMvLnJlbHNQSwECLQAUAAYACAAAACEA&#10;ud1D+YQCAAAgBQAADgAAAAAAAAAAAAAAAAAuAgAAZHJzL2Uyb0RvYy54bWxQSwECLQAUAAYACAAA&#10;ACEAa7X7A+AAAAALAQAADwAAAAAAAAAAAAAAAADeBAAAZHJzL2Rvd25yZXYueG1sUEsFBgAAAAAE&#10;AAQA8wAAAOsFAAAAAA==&#10;" adj="19204" fillcolor="windowText" strokecolor="windowText" strokeweight="1pt">
                <v:path arrowok="t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676A56D" wp14:editId="21A151C8">
                <wp:simplePos x="0" y="0"/>
                <wp:positionH relativeFrom="column">
                  <wp:posOffset>1841500</wp:posOffset>
                </wp:positionH>
                <wp:positionV relativeFrom="paragraph">
                  <wp:posOffset>2329180</wp:posOffset>
                </wp:positionV>
                <wp:extent cx="1479550" cy="311150"/>
                <wp:effectExtent l="0" t="0" r="6350" b="0"/>
                <wp:wrapNone/>
                <wp:docPr id="73" name="圆角矩形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79550" cy="3111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F79646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B103C2B" w14:textId="77777777" w:rsidR="00F64B5D" w:rsidRPr="003643E9" w:rsidRDefault="00F64B5D" w:rsidP="00EE1C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3643E9">
                              <w:rPr>
                                <w:rFonts w:ascii="Times New Roman" w:hAnsi="Times New Roman" w:cs="Times New Roman"/>
                                <w:b/>
                              </w:rPr>
                              <w:t>Model establish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76A56D" id="圆角矩形 41" o:spid="_x0000_s1031" style="position:absolute;margin-left:145pt;margin-top:183.4pt;width:116.5pt;height:24.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cYjngIAAB8FAAAOAAAAZHJzL2Uyb0RvYy54bWysVEtu2zAQ3RfoHQjuG1mOHDdC5MBI4KKA&#10;kQRNiqxpirKEUhyWpC25B+gBsi5QoJuih+hxgvYYHVKy46RZFdVCmOEM5/PmDU9O21qStTC2ApXR&#10;+GBAiVAc8kotM/r+ZvbqNSXWMZUzCUpkdCMsPZ28fHHS6FQMoQSZC0MwiLJpozNaOqfTKLK8FDWz&#10;B6CFQmMBpmYOVbOMcsMajF7LaDgYHEUNmFwb4MJaPD3vjHQS4heF4O6yKKxwRGYUa3Phb8J/4f/R&#10;5ISlS8N0WfG+DPYPVdSsUph0F+qcOUZWpvorVF1xAxYKd8ChjqAoKi5CD9hNPHjSzXXJtAi9IDhW&#10;72Cy/y8sv1hfGVLlGR0fUqJYjTO6//L59/e7X19/3P/8RpLYY9Rom6Lrtb4yvkur58A/WDREjyxe&#10;sb1PW5ja+2KPpA2Ab3aAi9YRjodxMj4ejXAuHG2HcRyj7IOydHtbG+veCKiJFzJqYKXydzjVADZb&#10;z63r/Ld+oTqQVT6rpAzKxp5JQ9YMCYC8yaGhRDLr8DCjs/D1Ke3+NalIk9HhKBn46hgys5DMoVhr&#10;xMqqJSVMLpHy3JlQy6Pb1iwXu6yz8fFRcvRcEl/0ObNlV12I0LtJ5WsXgcB9jw/Yesm1izaMbeRv&#10;+JMF5BscpYGO41bzWYXx59jrFTNIamwEF9Vd4q+QgN1BL1FSgvn03Ln3R66hlZIGlwQ7/7hiRiCE&#10;bxWy8DhOEr9VQUlG4yEqZt+y2LeoVX0GOIYYnwTNg+j9ndyKhYH6Fvd56rOiiSmOuTuMe+XMdcuL&#10;LwIX02lww03SzM3VteY+uEfOI3vT3jKje+I4pNwFbBeKpU+o0/n6mwqmKwdFFXj1gGvPdNzCQM/+&#10;xfBrvq8Hr4d3bfIHAAD//wMAUEsDBBQABgAIAAAAIQBL9tNO4gAAAAsBAAAPAAAAZHJzL2Rvd25y&#10;ZXYueG1sTI9NT4NAEIbvJv6HzZh4s0upJYgsjWnswcTEQD3obWFH2LgfhN0W/PeOp3qcmTfvPE+5&#10;W6xhZ5yC9k7AepUAQ9d5pV0v4P14uMuBhSidksY7FPCDAXbV9VUpC+VnV+O5iT2jEhcKKWCIcSw4&#10;D92AVoaVH9HR7ctPVkYap56rSc5Ubg1PkyTjVmpHHwY54n7A7rs5WQEvx9fDvEzP2Ztuc6Prj+az&#10;1nshbm+Wp0dgEZd4CcMfPqFDRUytPzkVmBGQPiTkEgVssowcKLFNN7RpBdyvtznwquT/HapfAAAA&#10;//8DAFBLAQItABQABgAIAAAAIQC2gziS/gAAAOEBAAATAAAAAAAAAAAAAAAAAAAAAABbQ29udGVu&#10;dF9UeXBlc10ueG1sUEsBAi0AFAAGAAgAAAAhADj9If/WAAAAlAEAAAsAAAAAAAAAAAAAAAAALwEA&#10;AF9yZWxzLy5yZWxzUEsBAi0AFAAGAAgAAAAhAOddxiOeAgAAHwUAAA4AAAAAAAAAAAAAAAAALgIA&#10;AGRycy9lMm9Eb2MueG1sUEsBAi0AFAAGAAgAAAAhAEv2007iAAAACwEAAA8AAAAAAAAAAAAAAAAA&#10;+AQAAGRycy9kb3ducmV2LnhtbFBLBQYAAAAABAAEAPMAAAAHBgAAAAA=&#10;" fillcolor="window" strokecolor="#f79646" strokeweight="2pt">
                <v:path arrowok="t"/>
                <v:textbox>
                  <w:txbxContent>
                    <w:p w14:paraId="0B103C2B" w14:textId="77777777" w:rsidR="00F64B5D" w:rsidRPr="003643E9" w:rsidRDefault="00F64B5D" w:rsidP="00EE1C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3643E9">
                        <w:rPr>
                          <w:rFonts w:ascii="Times New Roman" w:hAnsi="Times New Roman" w:cs="Times New Roman"/>
                          <w:b/>
                        </w:rPr>
                        <w:t>Model establish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0B535A5" wp14:editId="75F568C8">
                <wp:simplePos x="0" y="0"/>
                <wp:positionH relativeFrom="column">
                  <wp:posOffset>1720850</wp:posOffset>
                </wp:positionH>
                <wp:positionV relativeFrom="paragraph">
                  <wp:posOffset>2665730</wp:posOffset>
                </wp:positionV>
                <wp:extent cx="1790700" cy="323850"/>
                <wp:effectExtent l="0" t="0" r="0" b="0"/>
                <wp:wrapNone/>
                <wp:docPr id="74" name="圆角矩形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90700" cy="323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BD2981F" w14:textId="77777777" w:rsidR="00F64B5D" w:rsidRPr="00A829AE" w:rsidRDefault="00F64B5D" w:rsidP="00EE1C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Discriminant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0B535A5" id="圆角矩形 39" o:spid="_x0000_s1032" style="position:absolute;margin-left:135.5pt;margin-top:209.9pt;width:141pt;height:25.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+nFogIAADMFAAAOAAAAZHJzL2Uyb0RvYy54bWysVM1uEzEQviPxDpbvdJM0bdpVN1XUKggp&#10;KhUt6nni9WZXeD3GdrIbHoAH4IyExAXxEDxOBY/B2Nm06c8JsYeVxzMez/fNNz45bWvFVtK6CnXG&#10;+3s9zqQWmFd6kfH319NXR5w5DzoHhVpmfC0dPx2/fHHSmFQOsESVS8soiXZpYzJeem/SJHGilDW4&#10;PTRSk7NAW4Mn0y6S3EJD2WuVDHq9w6RBmxuLQjpHu+cbJx/H/EUhhX9bFE56pjJOtfn4t/E/D/9k&#10;fALpwoIpK9GVAf9QRQ2VpkvvUp2DB7a01ZNUdSUsOiz8nsA6waKohIwYCE2/9wjNVQlGRixEjjN3&#10;NLn/l1ZcrC4tq/KMj4acaaipR7dfP//58eX3t5+3v76z/ePAUWNcSqFX5tIGlM7MUHxw5EgeeILh&#10;upi2sHWIJYysjYSv7wiXrWeCNvuj496oR30R5Nsf7B8dxI4kkG5PG+v8a4k1C4uMW1zq/B11NZIN&#10;q5nzoQhIt3GxOlRVPq2UisbanSnLVkACIN3k2HCmwHnazPg0fgEgpXC7x5RmTcYHB8NYHZAyCwWe&#10;Cq0NceX0gjNQC5K88DbW8uC0e3LpNUHeubgXv+cuDkDOwZWbimPWLkzpgEdGUXe47/kOK9/O29jK&#10;w23L5pivqb0WN7p3Rkwryj8j/JdgSehEPQ2vf0u/QiEhxm7FWYn203P7IZ70R17OGhocYuPjEqwk&#10;dG80KfO4PxyGSYvG8GA0IMPueua7Hr2sz5Ba06dnwoi4DPFebZeFxfqGZnwSbiUXaEF3b3jvjDO/&#10;GWh6JYScTGIYTZcBP9NXRoTkgbnA7HV7A9Z0YvLUkwvcDhmkj+S0iQ0nNU6WHosqai0wveG1Uz9N&#10;ZtRP94qE0d+1Y9T9Wzf+CwAA//8DAFBLAwQUAAYACAAAACEAGT7hM+EAAAALAQAADwAAAGRycy9k&#10;b3ducmV2LnhtbEyPwU7DMBBE70j8g7VIXBB1EloaQpwKIZC4cGhAwNGJlyQQryPbbdO/ZznBcWdH&#10;M/PKzWxHsUcfBkcK0kUCAql1ZqBOwevL42UOIkRNRo+OUMERA2yq05NSF8YdaIv7OnaCQygUWkEf&#10;41RIGdoerQ4LNyHx79N5qyOfvpPG6wOH21FmSXItrR6IG3o94X2P7Xe9swq+xocnWX8saTi+P4e3&#10;i21jstwrdX42392CiDjHPzP8zufpUPGmxu3IBDEqyNYps0QFy/SGGdixWl2x0rCyTnKQVSn/M1Q/&#10;AAAA//8DAFBLAQItABQABgAIAAAAIQC2gziS/gAAAOEBAAATAAAAAAAAAAAAAAAAAAAAAABbQ29u&#10;dGVudF9UeXBlc10ueG1sUEsBAi0AFAAGAAgAAAAhADj9If/WAAAAlAEAAAsAAAAAAAAAAAAAAAAA&#10;LwEAAF9yZWxzLy5yZWxzUEsBAi0AFAAGAAgAAAAhAP0P6cWiAgAAMwUAAA4AAAAAAAAAAAAAAAAA&#10;LgIAAGRycy9lMm9Eb2MueG1sUEsBAi0AFAAGAAgAAAAhABk+4TPhAAAACwEAAA8AAAAAAAAAAAAA&#10;AAAA/AQAAGRycy9kb3ducmV2LnhtbFBLBQYAAAAABAAEAPMAAAAKBgAAAAA=&#10;" fillcolor="window" strokecolor="windowText" strokeweight="2pt">
                <v:path arrowok="t"/>
                <v:textbox>
                  <w:txbxContent>
                    <w:p w14:paraId="3BD2981F" w14:textId="77777777" w:rsidR="00F64B5D" w:rsidRPr="00A829AE" w:rsidRDefault="00F64B5D" w:rsidP="00EE1C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Discriminant model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2D7B5C2" wp14:editId="6CC90775">
                <wp:simplePos x="0" y="0"/>
                <wp:positionH relativeFrom="column">
                  <wp:posOffset>1066800</wp:posOffset>
                </wp:positionH>
                <wp:positionV relativeFrom="paragraph">
                  <wp:posOffset>2811780</wp:posOffset>
                </wp:positionV>
                <wp:extent cx="628650" cy="45085"/>
                <wp:effectExtent l="0" t="19050" r="19050" b="12065"/>
                <wp:wrapNone/>
                <wp:docPr id="75" name="右箭头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8650" cy="45085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F1B70EB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右箭头 36" o:spid="_x0000_s1026" type="#_x0000_t13" style="position:absolute;left:0;text-align:left;margin-left:84pt;margin-top:221.4pt;width:49.5pt;height:3.5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QSElQIAAEEFAAAOAAAAZHJzL2Uyb0RvYy54bWysVM1uEzEQviPxDpbvdJOQpGXVTRW1KkKK&#10;2kot6nnq9WYtvB5jO9mEl+AluMIFXqniNRh7N21aOCDEHizPzv833/j4ZNNotpbOKzQFHx4MOJNG&#10;YKnMsuDvb85fHXHmA5gSNBpZ8K30/GT28sVxa3M5whp1KR2jIMbnrS14HYLNs8yLWjbgD9BKQ8oK&#10;XQOBRLfMSgctRW90NhoMplmLrrQOhfSe/p51Sj5L8atKinBZVV4GpgtOtYV0unTexTObHUO+dGBr&#10;Jfoy4B+qaEAZSvoQ6gwCsJVTv4VqlHDosQoHApsMq0oJmXqgboaDZ91c12Bl6oXA8fYBJv//woqL&#10;9ZVjqiz44YQzAw3N6P7z95/fvt5/+cFeTyNArfU52V3bKxdb9HaB4oMnRfZEEwXf22wq10RbapBt&#10;EtrbB7TlJjBBP6ejo+mEZiJINZ4MjiYxVwb5ztc6H95KbFi8FNypZR3mzmGbgIb1wofOYWeYikOt&#10;ynOldRK2/lQ7tgYaPnGmxPaGknOmwQdSUEXp6/P6fVdtWEt8Hh0OYoVAzKw0kKtoLGHlzZIz0Eui&#10;vAgu1fPE2/9l4lRkDaXsapzEcnbVpBAJkCehY7Nn4OvOI6l6D21iOJlI32PzOJJ4u8NyS8N22G2B&#10;t+JcUbQFoXEFjmhPrdIqh0s6Ko3UP/Y3zmp0n/70P9oTG0nLWUtrRNh8XIGTBPI7Qzx9MxyP494l&#10;YTw5HJHg9jV3+xqzak6RhjWkR8OKdI32Qe+ulcPmljZ+HrOSCoyg3N0UeuE0dOtNb4aQ83kyo12z&#10;EBbm2ooYPOIUcbzZ3IKzPb8CUeMCdysH+TOCdbbR0+B8FbBSiX2PuPbrQHuahta/KfEh2JeT1ePL&#10;N/sFAAD//wMAUEsDBBQABgAIAAAAIQCRpf1k3gAAAAsBAAAPAAAAZHJzL2Rvd25yZXYueG1sTI/B&#10;asMwEETvhf6D2EJvjVwT3Ni1HEKhuNcmwdCbbCm2ibQSluI4f9/NqT3O7DA7r9wu1rBZT2F0KOB1&#10;lQDT2Dk1Yi/gePh82QALUaKSxqEWcNMBttXjQykL5a74red97BmVYCikgCFGX3AeukFbGVbOa6Tb&#10;yU1WRpJTz9Ukr1RuDU+TJONWjkgfBun1x6C78/5iBfCm5m0y3xozHvzO+K86/2lqIZ6flt07sKiX&#10;+BeG+3yaDhVtat0FVWCGdLYhlihgvU6JgRJp9kZOe3fyHHhV8v8M1S8AAAD//wMAUEsBAi0AFAAG&#10;AAgAAAAhALaDOJL+AAAA4QEAABMAAAAAAAAAAAAAAAAAAAAAAFtDb250ZW50X1R5cGVzXS54bWxQ&#10;SwECLQAUAAYACAAAACEAOP0h/9YAAACUAQAACwAAAAAAAAAAAAAAAAAvAQAAX3JlbHMvLnJlbHNQ&#10;SwECLQAUAAYACAAAACEA4AkEhJUCAABBBQAADgAAAAAAAAAAAAAAAAAuAgAAZHJzL2Uyb0RvYy54&#10;bWxQSwECLQAUAAYACAAAACEAkaX9ZN4AAAALAQAADwAAAAAAAAAAAAAAAADvBAAAZHJzL2Rvd25y&#10;ZXYueG1sUEsFBgAAAAAEAAQA8wAAAPoFAAAAAA==&#10;" adj="20825" fillcolor="windowText" strokeweight="1pt">
                <v:path arrowok="t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769856" behindDoc="0" locked="0" layoutInCell="1" allowOverlap="1" wp14:anchorId="0864C3DF" wp14:editId="1774BEC5">
                <wp:simplePos x="0" y="0"/>
                <wp:positionH relativeFrom="column">
                  <wp:posOffset>1073149</wp:posOffset>
                </wp:positionH>
                <wp:positionV relativeFrom="paragraph">
                  <wp:posOffset>2303780</wp:posOffset>
                </wp:positionV>
                <wp:extent cx="0" cy="508000"/>
                <wp:effectExtent l="19050" t="0" r="0" b="6350"/>
                <wp:wrapNone/>
                <wp:docPr id="76" name="直接连接符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080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0AEE66" id="直接连接符 76" o:spid="_x0000_s1026" style="position:absolute;left:0;text-align:left;z-index:2517698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84.5pt,181.4pt" to="84.5pt,22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Erx+QEAAMQDAAAOAAAAZHJzL2Uyb0RvYy54bWysU81uEzEQviPxDpbvZDeR0oZVNj00KpcC&#10;kVoeYGp7f4T/5DHZ5CV4ASRucOLInbdpeQzG3iS0cEPsYWTPz+f5Zr5dXuyMZlsVsHe25tNJyZmy&#10;wsnetjV/d3v1YsEZRrAStLOq5nuF/GL1/Nly8JWauc5pqQIjEIvV4GvexeirokDRKQM4cV5ZCjYu&#10;GIh0DW0hAwyEbnQxK8uzYnBB+uCEQiTvegzyVcZvGiXi26ZBFZmuOfUWsw3Z3iVbrJZQtQF814tD&#10;G/APXRjoLT16glpDBPYh9H9BmV4Eh66JE+FM4ZqmFypzIDbT8g82Nx14lbnQcNCfxoT/D1a82W4C&#10;62XNz884s2BoRw+fvt9//PLzx2eyD9++MorQmAaPFWVf2k1IRMXO3vhrJ94jxYonwXRBP6btmmBS&#10;OjFluzz2/WnsaheZGJ2CvPNyUZZ5IwVUxzofML5SzrB0qLnubRoIVLC9xphehuqYktzWXfVa56Vq&#10;y4aazxbz8zlnAkhbjYZIR+OJLdqWM9AtiVbEkCHR6V6m8gSEe7zUgW2BdENyk264pXY504CRAsQh&#10;f2NhB1KNqS/nBwqEAPG1k6N7Wh791O8InVt/8mTisQbsxpIcSnOnCm1TSyrL+UD794zT6c7J/SYc&#10;F0FSyWUHWSctPr7T+fHPt/oFAAD//wMAUEsDBBQABgAIAAAAIQDigVMP3QAAAAsBAAAPAAAAZHJz&#10;L2Rvd25yZXYueG1sTI9BS8NAEIXvgv9hGcGL2I21hBqzKbXgTQpWEY+T7DQJZmdDdtuk/96pF3t8&#10;bx5v3pevJtepIw2h9WzgYZaAIq68bbk28Pnxer8EFSKyxc4zGThRgFVxfZVjZv3I73TcxVpJCYcM&#10;DTQx9pnWoWrIYZj5nlhuez84jCKHWtsBRyl3nZ4nSaodtiwfGuxp01D1szs4AxVuN1vcf+kR4/f6&#10;5a58Ow310pjbm2n9DCrSFP/DcJ4v06GQTaU/sA2qE50+CUs08JjOheGc+HNKA4uFOLrI9SVD8QsA&#10;AP//AwBQSwECLQAUAAYACAAAACEAtoM4kv4AAADhAQAAEwAAAAAAAAAAAAAAAAAAAAAAW0NvbnRl&#10;bnRfVHlwZXNdLnhtbFBLAQItABQABgAIAAAAIQA4/SH/1gAAAJQBAAALAAAAAAAAAAAAAAAAAC8B&#10;AABfcmVscy8ucmVsc1BLAQItABQABgAIAAAAIQAWkErx+QEAAMQDAAAOAAAAAAAAAAAAAAAAAC4C&#10;AABkcnMvZTJvRG9jLnhtbFBLAQItABQABgAIAAAAIQDigVMP3QAAAAsBAAAPAAAAAAAAAAAAAAAA&#10;AFMEAABkcnMvZG93bnJldi54bWxQSwUGAAAAAAQABADzAAAAXQUAAAAA&#10;" strokeweight="2.2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1CBB072C" wp14:editId="2F2FE045">
                <wp:simplePos x="0" y="0"/>
                <wp:positionH relativeFrom="column">
                  <wp:posOffset>120650</wp:posOffset>
                </wp:positionH>
                <wp:positionV relativeFrom="paragraph">
                  <wp:posOffset>2011680</wp:posOffset>
                </wp:positionV>
                <wp:extent cx="914400" cy="292100"/>
                <wp:effectExtent l="0" t="0" r="0" b="0"/>
                <wp:wrapNone/>
                <wp:docPr id="77" name="圆角矩形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14400" cy="2921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247A417" w14:textId="77777777" w:rsidR="00F64B5D" w:rsidRPr="00396DA5" w:rsidRDefault="00F64B5D" w:rsidP="00EE1C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396DA5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T3 colum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CBB072C" id="圆角矩形 31" o:spid="_x0000_s1033" style="position:absolute;margin-left:9.5pt;margin-top:158.4pt;width:1in;height:23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xihmQIAAB4FAAAOAAAAZHJzL2Uyb0RvYy54bWysVM1uEzEQviPxDpbvdJOQ/q26qaJWQUhR&#10;W9Ginideb3aF12NsJ5vwADxAz0hIXBAPweNU8BiMvZs0LT0h9rCa8Yzn55tvfHK6qhVbSusq1Bnv&#10;7/U4k1pgXul5xt/fTF4dceY86BwUapnxtXT8dPTyxUljUjnAElUuLaMg2qWNyXjpvUmTxIlS1uD2&#10;0EhNxgJtDZ5UO09yCw1Fr1Uy6PUOkgZtbiwK6RydnrdGPorxi0IKf1kUTnqmMk61+fi38T8L/2R0&#10;Auncgikr0ZUB/1BFDZWmpNtQ5+CBLWz1V6i6EhYdFn5PYJ1gUVRCxh6om37vSTfXJRgZeyFwnNnC&#10;5P5fWHGxvLKsyjN+eMiZhppmdP/l8+/vd7++/rj/+Y297geMGuNScr02VzZ06cwUxQdHhuSRJSiu&#10;81kVtg6+1CNbRcDXW8DlyjNBh8f94bBHYxFkGhwP+iSHmJBuLhvr/BuJNQtCxi0udP6OhhqxhuXU&#10;+dZ/4xeLQ1Xlk0qpqKzdmbJsCTR/ok2ODWcKnKfDjE/i16V0u9eUZg2VtN9WB0TMQoGnQmtDUDk9&#10;5wzUnBgvvI21PLrt7Hy2zXrUOxiOB88lCUWfgyvb6mKEzk3pULuM/O16fIA2SH41W7VTCzfCyQzz&#10;NU3SYktxZ8SkovhT6vUKLHGaYKY99Zf0KxRSd9hJnJVoPz13HvyJamTlrKEdoc4/LsBKgvCtJhLG&#10;8dFSRWW4fzigHHbXMtu16EV9hjSGPr0IRkQx+Hu1EQuL9S2t8zhkJRNoQblbjDvlzLe7Sw+CkONx&#10;dKNFMuCn+tqIEDwgF5C9Wd2CNR1xPDHuAjf7BOkT6rS+4abG8cJjUUVePeDaEZ2WMNKzezDClu/q&#10;0evhWRv9AQAA//8DAFBLAwQUAAYACAAAACEAjENnW98AAAAKAQAADwAAAGRycy9kb3ducmV2Lnht&#10;bEyPwU7DMBBE70j9B2srcUHUaSKiEuJUFVKFOFTQwge48ZKkidchdtrw92xPcJzZ0ey8fD3ZTpxx&#10;8I0jBctFBAKpdKahSsHnx/Z+BcIHTUZ3jlDBD3pYF7ObXGfGXWiP50OoBJeQz7SCOoQ+k9KXNVrt&#10;F65H4tuXG6wOLIdKmkFfuNx2Mo6iVFrdEH+odY/PNZbtYbQKTu8Gd3cvD2/t2O532+o1GeNvUup2&#10;Pm2eQAScwl8YrvN5OhS86ehGMl50rB8ZJShIlikjXANpws6RnTRegSxy+R+h+AUAAP//AwBQSwEC&#10;LQAUAAYACAAAACEAtoM4kv4AAADhAQAAEwAAAAAAAAAAAAAAAAAAAAAAW0NvbnRlbnRfVHlwZXNd&#10;LnhtbFBLAQItABQABgAIAAAAIQA4/SH/1gAAAJQBAAALAAAAAAAAAAAAAAAAAC8BAABfcmVscy8u&#10;cmVsc1BLAQItABQABgAIAAAAIQCG/xihmQIAAB4FAAAOAAAAAAAAAAAAAAAAAC4CAABkcnMvZTJv&#10;RG9jLnhtbFBLAQItABQABgAIAAAAIQCMQ2db3wAAAAoBAAAPAAAAAAAAAAAAAAAAAPMEAABkcnMv&#10;ZG93bnJldi54bWxQSwUGAAAAAAQABADzAAAA/wUAAAAA&#10;" fillcolor="window" strokecolor="#8064a2" strokeweight="2pt">
                <v:path arrowok="t"/>
                <v:textbox>
                  <w:txbxContent>
                    <w:p w14:paraId="6247A417" w14:textId="77777777" w:rsidR="00F64B5D" w:rsidRPr="00396DA5" w:rsidRDefault="00F64B5D" w:rsidP="00EE1C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396DA5">
                        <w:rPr>
                          <w:rFonts w:ascii="Times New Roman" w:hAnsi="Times New Roman" w:cs="Times New Roman" w:hint="eastAsia"/>
                          <w:b/>
                        </w:rPr>
                        <w:t>T3 colum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4E0EEF90" wp14:editId="0EB618F0">
                <wp:simplePos x="0" y="0"/>
                <wp:positionH relativeFrom="column">
                  <wp:posOffset>1092200</wp:posOffset>
                </wp:positionH>
                <wp:positionV relativeFrom="paragraph">
                  <wp:posOffset>2011680</wp:posOffset>
                </wp:positionV>
                <wp:extent cx="1003300" cy="292100"/>
                <wp:effectExtent l="0" t="0" r="6350" b="0"/>
                <wp:wrapNone/>
                <wp:docPr id="78" name="圆角矩形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03300" cy="2921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AE592EC" w14:textId="77777777" w:rsidR="00F64B5D" w:rsidRPr="00396DA5" w:rsidRDefault="00F64B5D" w:rsidP="00EE1C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Hilic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</w:t>
                            </w:r>
                            <w:r w:rsidRPr="00396DA5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colum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E0EEF90" id="圆角矩形 32" o:spid="_x0000_s1034" style="position:absolute;margin-left:86pt;margin-top:158.4pt;width:79pt;height:23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UHdoAIAAB8FAAAOAAAAZHJzL2Uyb0RvYy54bWysVEtu2zAQ3RfoHQjuG8mO8xMiB0YCFwWM&#10;JGhSZE1TpCWU4rAkbck9QA+QdYEC3RQ9RI8TtMfokJIdJ+2qqBYChzMcvnnzhqdnba3ISlhXgc7p&#10;YC+lRGgORaUXOX13O311TInzTBdMgRY5XQtHz8YvX5w2JhNDKEEVwhJMol3WmJyW3pssSRwvRc3c&#10;Hhih0SnB1syjaRdJYVmD2WuVDNP0MGnAFsYCF87h7kXnpOOYX0rB/ZWUTniicorYfPzb+J+HfzI+&#10;ZdnCMlNWvIfB/gFFzSqNl25TXTDPyNJWf6SqK27BgfR7HOoEpKy4iDVgNYP0WTU3JTMi1oLkOLOl&#10;yf2/tPxydW1JVeT0CDulWY09evj86de3+59fvj/8+Er2h4GjxrgMQ2/MtQ1VOjMD/t6hI3niCYbr&#10;Y1pp6xCLNZI2Er7eEi5aTzhuDtJ0fz/FvnD0DU+GaIfbEpZtThvr/GsBNQmLnFpY6uItdjWSzVYz&#10;57v4TVxEB6oqppVS0Vi7c2XJiqEAUDcFNJQo5jxu5nQav/5Kt3tMadIgpINRRMdQmVIxj0Brg1w5&#10;vaCEqQVKnnsbsTw57exivr31OD0cTSKLWNeTsAD6grmyQxddPRalA3YRBdzX+MhtWPl23sa2HW/a&#10;M4dija200GncGT6tMP8Ma71mFkWNNOOg+iv8SQVYHfQrSkqwH/+2H+JRa+ilpMEhwco/LJkVSOEb&#10;jSo8GYxGYaqiMTo4GqJhdz3zXY9e1ueAbRjgk2B4XIZ4rzZLaaG+w3mehFvRxTTHuzuOe+Pcd8OL&#10;LwIXk0kMw0kyzM/0jeEheWAuMHvb3jFreuF4lNwlbAaKZc+k08WGkxomSw+yiroKTHe89krHKYzy&#10;7F+MMOa7dox6fNfGvwEAAP//AwBQSwMEFAAGAAgAAAAhAHNMYZPhAAAACwEAAA8AAABkcnMvZG93&#10;bnJldi54bWxMj8FOwzAQRO9I/QdrK3FB1GkiQhXiVBVShThUtIUPcOMlCYnXaey04e9ZTnDb2R3N&#10;zsvXk+3EBQffOFKwXEQgkEpnGqoUfLxv71cgfNBkdOcIFXyjh3Uxu8l1ZtyVDng5hkpwCPlMK6hD&#10;6DMpfVmj1X7heiS+fbrB6sByqKQZ9JXDbSfjKEql1Q3xh1r3+Fxj2R5Hq+Brb3B39/Lw1o7tYbet&#10;XpMxPpNSt/Np8wQi4BT+zPBbn6tDwZ1ObiTjRcf6MWaWoCBZpszAjiSJeHPiIY1XIItc/mcofgAA&#10;AP//AwBQSwECLQAUAAYACAAAACEAtoM4kv4AAADhAQAAEwAAAAAAAAAAAAAAAAAAAAAAW0NvbnRl&#10;bnRfVHlwZXNdLnhtbFBLAQItABQABgAIAAAAIQA4/SH/1gAAAJQBAAALAAAAAAAAAAAAAAAAAC8B&#10;AABfcmVscy8ucmVsc1BLAQItABQABgAIAAAAIQAFMUHdoAIAAB8FAAAOAAAAAAAAAAAAAAAAAC4C&#10;AABkcnMvZTJvRG9jLnhtbFBLAQItABQABgAIAAAAIQBzTGGT4QAAAAsBAAAPAAAAAAAAAAAAAAAA&#10;APoEAABkcnMvZG93bnJldi54bWxQSwUGAAAAAAQABADzAAAACAYAAAAA&#10;" fillcolor="window" strokecolor="#8064a2" strokeweight="2pt">
                <v:path arrowok="t"/>
                <v:textbox>
                  <w:txbxContent>
                    <w:p w14:paraId="4AE592EC" w14:textId="77777777" w:rsidR="00F64B5D" w:rsidRPr="00396DA5" w:rsidRDefault="00F64B5D" w:rsidP="00EE1C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Hilic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</w:t>
                      </w:r>
                      <w:r w:rsidRPr="00396DA5">
                        <w:rPr>
                          <w:rFonts w:ascii="Times New Roman" w:hAnsi="Times New Roman" w:cs="Times New Roman" w:hint="eastAsia"/>
                          <w:b/>
                        </w:rPr>
                        <w:t>colum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2E093337" wp14:editId="23057BDF">
                <wp:simplePos x="0" y="0"/>
                <wp:positionH relativeFrom="column">
                  <wp:posOffset>3028950</wp:posOffset>
                </wp:positionH>
                <wp:positionV relativeFrom="paragraph">
                  <wp:posOffset>2005330</wp:posOffset>
                </wp:positionV>
                <wp:extent cx="2197100" cy="292100"/>
                <wp:effectExtent l="0" t="0" r="0" b="0"/>
                <wp:wrapNone/>
                <wp:docPr id="79" name="圆角矩形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97100" cy="2921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8064A2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F1F1BF3" w14:textId="77777777" w:rsidR="00F64B5D" w:rsidRPr="00396DA5" w:rsidRDefault="00F64B5D" w:rsidP="00EE1C17">
                            <w:pPr>
                              <w:ind w:left="105" w:hangingChars="50" w:hanging="105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Phenomenex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Kinetex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C18 column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cccolumncolumncolum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E093337" id="圆角矩形 33" o:spid="_x0000_s1035" style="position:absolute;margin-left:238.5pt;margin-top:157.9pt;width:173pt;height:23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xcGnQIAAB8FAAAOAAAAZHJzL2Uyb0RvYy54bWysVEtu2zAQ3RfoHQjuG9mK87EQOTAcuChg&#10;JEaTImuaoiyhFIclaUvuAXqArgsU6KboIXqcoD1Gh5T8SZpVUS2EGc5wPm/e8OKyqSRZC2NLUCnt&#10;H/UoEYpDVqplSt/dTV+dU2IdUxmToERKN8LSy9HLFxe1TkQMBchMGIJBlE1qndLCOZ1EkeWFqJg9&#10;Ai0UGnMwFXOommWUGVZj9EpGca93GtVgMm2AC2vx9Ko10lGIn+eCu5s8t8IRmVKszYW/Cf+F/0ej&#10;C5YsDdNFybsy2D9UUbFSYdJdqCvmGFmZ8q9QVckNWMjdEYcqgjwvuQg9YDf93pNubgumRegFwbF6&#10;B5P9f2H59XpuSJml9GxIiWIVzujhy6ff3z//+vrj4ec3cnzsMaq1TdD1Vs+N79LqGfD3Fg3RI4tX&#10;bOfT5KbyvtgjaQLgmx3gonGE42HcH571ezgXjrZ4GHvZB2XJ9rY21r0WUBEvpNTASmVvcaoBbLae&#10;Wdf6b/1CdSDLbFpKGZSNnUhD1gwJgLzJoKZEMuvwMKXT8HUp7eE1qUiNJZ0MQnUMmZlL5rDQSiNW&#10;Vi0pYXKJlOfOhFoe3bZmudhlPe+dDsbxc0l80VfMFm11IULnJpWvXQQCdz3usfWSaxZNGNvQ3/An&#10;C8g2OEoDLcet5tMS48+w1zkzSGqEGRfV3eAvl4DdQSdRUoD5+Ny590euoZWSGpcEO/+wYkYghG8U&#10;snDYHwz8VgVlcHIWo2IOLYtDi1pVE8Ax9PFJ0DyI3t/JrZgbqO5xn8c+K5qY4pi7xbhTJq5dXnwR&#10;uBiPgxtukmZupm4198E9ch7Zu+aeGd0RxyHlrmG7UCx5Qp3W199UMF45yMvAqz2uHdNxCwM9uxfD&#10;r/mhHrz279roDwAAAP//AwBQSwMEFAAGAAgAAAAhAG1PGEThAAAACwEAAA8AAABkcnMvZG93bnJl&#10;di54bWxMj81OwzAQhO9IvIO1SFwQdX5oG4U4FUKqEIcKWngAN16SkHgdYqcNb89yguPOjmbmKzaz&#10;7cUJR986UhAvIhBIlTMt1Qre37a3GQgfNBndO0IF3+hhU15eFDo37kx7PB1CLTiEfK4VNCEMuZS+&#10;atBqv3ADEv8+3Gh14HOspRn1mcNtL5MoWkmrW+KGRg/42GDVHSar4PPV4O7mafnSTd1+t62f0yn5&#10;IqWur+aHexAB5/Bnht/5PB1K3nR0ExkvegV36zWzBAVpvGQGdmRJysqRlVWcgSwL+Z+h/AEAAP//&#10;AwBQSwECLQAUAAYACAAAACEAtoM4kv4AAADhAQAAEwAAAAAAAAAAAAAAAAAAAAAAW0NvbnRlbnRf&#10;VHlwZXNdLnhtbFBLAQItABQABgAIAAAAIQA4/SH/1gAAAJQBAAALAAAAAAAAAAAAAAAAAC8BAABf&#10;cmVscy8ucmVsc1BLAQItABQABgAIAAAAIQDeUxcGnQIAAB8FAAAOAAAAAAAAAAAAAAAAAC4CAABk&#10;cnMvZTJvRG9jLnhtbFBLAQItABQABgAIAAAAIQBtTxhE4QAAAAsBAAAPAAAAAAAAAAAAAAAAAPcE&#10;AABkcnMvZG93bnJldi54bWxQSwUGAAAAAAQABADzAAAABQYAAAAA&#10;" fillcolor="window" strokecolor="#8064a2" strokeweight="2pt">
                <v:path arrowok="t"/>
                <v:textbox>
                  <w:txbxContent>
                    <w:p w14:paraId="5F1F1BF3" w14:textId="77777777" w:rsidR="00F64B5D" w:rsidRPr="00396DA5" w:rsidRDefault="00F64B5D" w:rsidP="00EE1C17">
                      <w:pPr>
                        <w:ind w:left="105" w:hangingChars="50" w:hanging="105"/>
                        <w:jc w:val="left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Phenomenex </w:t>
                      </w: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Kinetex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C18 column </w:t>
                      </w: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cccolumncolumncolum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1FE9EE5" wp14:editId="0C4D0149">
                <wp:simplePos x="0" y="0"/>
                <wp:positionH relativeFrom="column">
                  <wp:posOffset>2940050</wp:posOffset>
                </wp:positionH>
                <wp:positionV relativeFrom="paragraph">
                  <wp:posOffset>1624330</wp:posOffset>
                </wp:positionV>
                <wp:extent cx="2298700" cy="323850"/>
                <wp:effectExtent l="0" t="0" r="6350" b="0"/>
                <wp:wrapNone/>
                <wp:docPr id="80" name="圆角矩形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98700" cy="323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913A46F" w14:textId="77777777" w:rsidR="00F64B5D" w:rsidRPr="00A829AE" w:rsidRDefault="00F64B5D" w:rsidP="00EE1C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Lipidomic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1FE9EE5" id="圆角矩形 30" o:spid="_x0000_s1036" style="position:absolute;margin-left:231.5pt;margin-top:127.9pt;width:181pt;height:25.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M1joAIAADQFAAAOAAAAZHJzL2Uyb0RvYy54bWysVM1uEzEQviPxDpbvdJM0pemqmypqFYQU&#10;tREt6nni9SYrvB5jO9mEB+ABOCMhcUE8BI9TwWMw9m7S9OeE8MHyeMbz8803Pj1bV4qtpHUl6ox3&#10;DzqcSS0wL/U84+9vxq8GnDkPOgeFWmZ8Ix0/G758cVqbVPZwgSqXlpET7dLaZHzhvUmTxImFrMAd&#10;oJGalAXaCjyJdp7kFmryXqmk1+m8Tmq0ubEopHN0e9Eo+TD6Lwop/FVROOmZyjjl5uNu4z4LezI8&#10;hXRuwSxK0aYB/5BFBaWmoDtXF+CBLW35xFVVCosOC38gsEqwKEohYw1UTbfzqJrrBRgZayFwnNnB&#10;5P6fW3G5mlpW5hkfEDwaKurR3dfPf358+f3t592v7+wwYlQbl5LptZnaUKUzExQfHIGXPNAEwbU2&#10;68JWwZZqZOsI+GYHuFx7Juiy1zsZHHcosCDdYe9wcBSjJZBuXxvr/BuJFQuHjFtc6vwddTWCDauJ&#10;8yEJSLd2MTtUZT4ulYrCxp0ry1ZABCDe5FhzpsB5usz4OK5AAnLh9p8pzWrK76gfswNiZqHAU6KV&#10;IaycnnMGak6UF97GXB68dk+C3lDJe4E7cT0XOBRyAW7RZBy9tmZKh3pkJHVb9z3e4eTXs3VsZXfX&#10;sxnmG+qvxYb4zohxSQEmBMAULDGdsKfp9Ve0FQqpZGxPnC3QfnruPtgTAUnLWU2TQ3B8XIKVVN5b&#10;TdQ86fb7YdSi0D867pFg9zWzfY1eVudIvenSP2FEPAZ7r7bHwmJ1S0M+ClFJBVpQ7Ab4Vjj3zUTT&#10;NyHkaBTNaLwM+Im+NiI4D9AFaG/Wt2BNyyZPTbnE7ZRB+ohPjW14qXG09FiUkWwB6gbXlv40mpFA&#10;7TcSZn9fjlb3n93wLwAAAP//AwBQSwMEFAAGAAgAAAAhAL41dP/hAAAACwEAAA8AAABkcnMvZG93&#10;bnJldi54bWxMj8FOwzAMhu9IvENkJC6IpXRrVZW6E0IgceGwgoBj2oS20DhVkm3d22NOcLT96/f3&#10;VdvFTuJgfBgdIdysEhCGOqdH6hFeXx6vCxAhKtJqcmQQTibAtj4/q1Sp3ZF25tDEXnAJhVIhDDHO&#10;pZShG4xVYeVmQ3z7dN6qyKPvpfbqyOV2kmmS5NKqkfjDoGZzP5juu9lbhK/p4Uk2HxsaT+/P4e1q&#10;1+q08IiXF8vdLYholvgXhl98RoeamVq3Jx3EhLDJ1+wSEdIsYwdOFGnGmxZhneQFyLqS/x3qHwAA&#10;AP//AwBQSwECLQAUAAYACAAAACEAtoM4kv4AAADhAQAAEwAAAAAAAAAAAAAAAAAAAAAAW0NvbnRl&#10;bnRfVHlwZXNdLnhtbFBLAQItABQABgAIAAAAIQA4/SH/1gAAAJQBAAALAAAAAAAAAAAAAAAAAC8B&#10;AABfcmVscy8ucmVsc1BLAQItABQABgAIAAAAIQA6AM1joAIAADQFAAAOAAAAAAAAAAAAAAAAAC4C&#10;AABkcnMvZTJvRG9jLnhtbFBLAQItABQABgAIAAAAIQC+NXT/4QAAAAsBAAAPAAAAAAAAAAAAAAAA&#10;APoEAABkcnMvZG93bnJldi54bWxQSwUGAAAAAAQABADzAAAACAYAAAAA&#10;" fillcolor="window" strokecolor="windowText" strokeweight="2pt">
                <v:path arrowok="t"/>
                <v:textbox>
                  <w:txbxContent>
                    <w:p w14:paraId="1913A46F" w14:textId="77777777" w:rsidR="00F64B5D" w:rsidRPr="00A829AE" w:rsidRDefault="00F64B5D" w:rsidP="00EE1C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Lipidomic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10228FD6" wp14:editId="34F939CE">
                <wp:simplePos x="0" y="0"/>
                <wp:positionH relativeFrom="column">
                  <wp:posOffset>-38100</wp:posOffset>
                </wp:positionH>
                <wp:positionV relativeFrom="paragraph">
                  <wp:posOffset>1624330</wp:posOffset>
                </wp:positionV>
                <wp:extent cx="2298700" cy="323850"/>
                <wp:effectExtent l="0" t="0" r="6350" b="0"/>
                <wp:wrapNone/>
                <wp:docPr id="81" name="圆角矩形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98700" cy="323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C756932" w14:textId="77777777" w:rsidR="00F64B5D" w:rsidRPr="00A829AE" w:rsidRDefault="00F64B5D" w:rsidP="00EE1C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Metabolomi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0228FD6" id="圆角矩形 29" o:spid="_x0000_s1037" style="position:absolute;margin-left:-3pt;margin-top:127.9pt;width:181pt;height:25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Yt2ogIAADQFAAAOAAAAZHJzL2Uyb0RvYy54bWysVM1uEzEQviPxDpbvdJM0pemqmypqFYQU&#10;tRUt6nni9WZXeD3GdrIbHoAH4IyExAXxEDxOBY/B2Nm06c8JsQfL9oxn5vvmmz0+aWvFVtK6CnXG&#10;+3s9zqQWmFd6kfH319NXI86cB52DQi0zvpaOn4xfvjhuTCoHWKLKpWUURLu0MRkvvTdpkjhRyhrc&#10;HhqpyVigrcHT0S6S3EJD0WuVDHq910mDNjcWhXSObs82Rj6O8YtCCn9RFE56pjJOtfm42rjOw5qM&#10;jyFdWDBlJboy4B+qqKHSlPQu1Bl4YEtbPQlVV8Kiw8LvCawTLIpKyIiB0PR7j9BclWBkxELkOHNH&#10;k/t/YcX56tKyKs/4qM+Zhpp6dPv1858fX35/+3n76zsbHAWOGuNScr0ylzagdGaG4oMjQ/LAEg6u&#10;82kLWwdfwsjaSPj6jnDZeibocjA4Gh32qC+CbPuD/dFB7EgC6fa1sc6/kVizsMm4xaXO31FXI9mw&#10;mjkfioB06xerQ1Xl00qpeFi7U2XZCkgApJscG84UOE+XGZ/GLwCkEG73mdKsofoOhrE6IGUWCjwV&#10;WhviyukFZ6AWJHnhbazlwWv3JOk1Qd5J3Ivfc4kDkDNw5abiGLVzUzrgkVHUHe57vsPOt/M2trLf&#10;3/Zsjvma+mtxI3xnxLSiBDMi4BIsKZ24p+n1F7QUCgkydjvOSrSfnrsP/iRAsnLW0OQQHR+XYCXB&#10;e6tJmkf94TCMWjwMDw4HdLC7lvmuRS/rU6TekPqourgN/l5tt4XF+oaGfBKykgm0oNwb4rvDqd9M&#10;NP0mhJxMohuNlwE/01dGhOCBukDtdXsD1nRq8tSUc9xOGaSP9LTxDS81TpYeiyqKLVC94bWTP41m&#10;FFD3Gwmzv3uOXvc/u/FfAAAA//8DAFBLAwQUAAYACAAAACEANXYz7OAAAAAKAQAADwAAAGRycy9k&#10;b3ducmV2LnhtbEyPQU/DMAyF70j8h8hIXNCWUmhVlaYTQiBx4bCCgGPamLbQOFWSbd2/xzvBzfZ7&#10;ev5etVnsJPbow+hIwfU6AYHUOTNSr+Dt9WlVgAhRk9GTI1RwxACb+vys0qVxB9rivom94BAKpVYw&#10;xDiXUoZuQKvD2s1IrH05b3Xk1ffSeH3gcDvJNElyafVI/GHQMz4M2P00O6vge3p8ls3nLY3Hj5fw&#10;frVtTVp4pS4vlvs7EBGX+GeGEz6jQ81MrduRCWJSsMq5SlSQZhlXYMNNdrq0PCR5AbKu5P8K9S8A&#10;AAD//wMAUEsBAi0AFAAGAAgAAAAhALaDOJL+AAAA4QEAABMAAAAAAAAAAAAAAAAAAAAAAFtDb250&#10;ZW50X1R5cGVzXS54bWxQSwECLQAUAAYACAAAACEAOP0h/9YAAACUAQAACwAAAAAAAAAAAAAAAAAv&#10;AQAAX3JlbHMvLnJlbHNQSwECLQAUAAYACAAAACEA6CmLdqICAAA0BQAADgAAAAAAAAAAAAAAAAAu&#10;AgAAZHJzL2Uyb0RvYy54bWxQSwECLQAUAAYACAAAACEANXYz7OAAAAAKAQAADwAAAAAAAAAAAAAA&#10;AAD8BAAAZHJzL2Rvd25yZXYueG1sUEsFBgAAAAAEAAQA8wAAAAkGAAAAAA==&#10;" fillcolor="window" strokecolor="windowText" strokeweight="2pt">
                <v:path arrowok="t"/>
                <v:textbox>
                  <w:txbxContent>
                    <w:p w14:paraId="5C756932" w14:textId="77777777" w:rsidR="00F64B5D" w:rsidRPr="00A829AE" w:rsidRDefault="00F64B5D" w:rsidP="00EE1C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Metabolomic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8F4B3A6" wp14:editId="02CDFA27">
                <wp:simplePos x="0" y="0"/>
                <wp:positionH relativeFrom="column">
                  <wp:posOffset>3745865</wp:posOffset>
                </wp:positionH>
                <wp:positionV relativeFrom="paragraph">
                  <wp:posOffset>1402080</wp:posOffset>
                </wp:positionV>
                <wp:extent cx="45085" cy="203200"/>
                <wp:effectExtent l="19050" t="0" r="12065" b="25400"/>
                <wp:wrapNone/>
                <wp:docPr id="82" name="下箭头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2032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CA7262" id="下箭头 26" o:spid="_x0000_s1026" type="#_x0000_t67" style="position:absolute;left:0;text-align:left;margin-left:294.95pt;margin-top:110.4pt;width:3.55pt;height:16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fiShAIAACAFAAAOAAAAZHJzL2Uyb0RvYy54bWysVM1u1DAQviPxDpbvNLth+0PUbLVqVYS0&#10;aiu1qOep42wibI+xvZtdXoHX4AonDjwQiNdg7GTbbeFUkYPlyYxn5vv8jY9P1lqxlXS+RVPy8d6I&#10;M2kEVq1ZlPz9zfmrI858AFOBQiNLvpGen0xfvjjubCFzbFBV0jFKYnzR2ZI3Idgiy7xopAa/h1Ya&#10;ctboNAQy3SKrHHSUXassH40Osg5dZR0K6T39PeudfJry17UU4bKuvQxMlZx6C2l1ab2LazY9hmLh&#10;wDatGNqAZ3ShoTVU9D7VGQRgS9f+lUq3wqHHOuwJ1BnWdStkwkBoxqMnaK4bsDJhIXK8vafJ/7+0&#10;4mJ15Vhblfwo58yApjv6+ePz729ff335zvKDSFBnfUFx1/bKRYjezlF88OTIHnmi4YeYde10jCWA&#10;bJ3Y3tyzLdeBCfo52R8d7XMmyJOPXtNlxloZFNuz1vnwVqJmcVPyCjszcw67xDOs5j708du41Buq&#10;tjpvlUrGxp8qx1ZAd0+SoQQ3VJszBT6QgxpK31DW7x5VhnUk5/yQumICSJi1AjoqtCWqvFlwBmpB&#10;ihfBpX4enfbPLxzBnIFv+q5T1qE/ZSImmTQ9YH9gPO7usNrQXTrsRe6tOG8p25zQXoEjVRMUmtRw&#10;SUutkPDhsOOsQffpX/9jPImNvJx1NCWE/eMSnCQS3xmS4ZvxZBLHKhmT/cOcDLfrudv1mKU+RbqM&#10;Mb0JVqRtjA9qu60d6lsa6FmsSi4wgmr3LA/Gaeinl54EIWezFEajZCHMzbUVMXnkKfJ4s74FZwf5&#10;BLr6C9xOFBRPBNTHxpMGZ8uAdZvU9cDroHYawyTS4cmIc75rp6iHh236BwAA//8DAFBLAwQUAAYA&#10;CAAAACEAV7Ph1+AAAAALAQAADwAAAGRycy9kb3ducmV2LnhtbEyPwU7DMAyG70i8Q2QkLoglVCq0&#10;pemEkBCXcWAMzlnjtRWNUzVpV/b0mBM72v70+/vL9eJ6MeMYOk8a7lYKBFLtbUeNht3Hy20GIkRD&#10;1vSeUMMPBlhXlxelKaw/0jvO29gIDqFQGA1tjEMhZahbdCas/IDEt4MfnYk8jo20ozlyuOtlotS9&#10;dKYj/tCaAZ9brL+3k9PwtVOn+W36TDaNOh3cZrI39Bq1vr5anh5BRFziPwx/+qwOFTvt/UQ2iF5D&#10;muU5oxqSRHEHJtL8gdvteZMmGciqlOcdql8AAAD//wMAUEsBAi0AFAAGAAgAAAAhALaDOJL+AAAA&#10;4QEAABMAAAAAAAAAAAAAAAAAAAAAAFtDb250ZW50X1R5cGVzXS54bWxQSwECLQAUAAYACAAAACEA&#10;OP0h/9YAAACUAQAACwAAAAAAAAAAAAAAAAAvAQAAX3JlbHMvLnJlbHNQSwECLQAUAAYACAAAACEA&#10;aN34koQCAAAgBQAADgAAAAAAAAAAAAAAAAAuAgAAZHJzL2Uyb0RvYy54bWxQSwECLQAUAAYACAAA&#10;ACEAV7Ph1+AAAAALAQAADwAAAAAAAAAAAAAAAADeBAAAZHJzL2Rvd25yZXYueG1sUEsFBgAAAAAE&#10;AAQA8wAAAOsFAAAAAA==&#10;" adj="19204" fillcolor="windowText" strokecolor="windowText" strokeweight="1pt">
                <v:path arrowok="t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E9CB5E7" wp14:editId="6D27E78D">
                <wp:simplePos x="0" y="0"/>
                <wp:positionH relativeFrom="column">
                  <wp:posOffset>628650</wp:posOffset>
                </wp:positionH>
                <wp:positionV relativeFrom="paragraph">
                  <wp:posOffset>455930</wp:posOffset>
                </wp:positionV>
                <wp:extent cx="45085" cy="203200"/>
                <wp:effectExtent l="19050" t="0" r="12065" b="25400"/>
                <wp:wrapNone/>
                <wp:docPr id="83" name="下箭头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2032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2F2F4" id="下箭头 27" o:spid="_x0000_s1026" type="#_x0000_t67" style="position:absolute;left:0;text-align:left;margin-left:49.5pt;margin-top:35.9pt;width:3.55pt;height:16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dYmhAIAACAFAAAOAAAAZHJzL2Uyb0RvYy54bWysVMFuEzEQvSPxD5bvdJM0pWWVTRW1KkKK&#10;2kgt6nnq9WZX2B5jO9mEX+A3uMKJAx8E4jcYezdtWjhV7MHy7Ixn5j2/8eR0oxVbS+cbNAUfHgw4&#10;k0Zg2Zhlwd/fXLw64cwHMCUoNLLgW+n56fTli0lrcznCGlUpHaMkxuetLXgdgs2zzItaavAHaKUh&#10;Z4VOQyDTLbPSQUvZtcpGg8HrrEVXWodCek9/zzsnn6b8VSVFuKoqLwNTBafeQlpdWu/imk0nkC8d&#10;2LoRfRvwjC40NIaK3qc6hwBs5Zq/UulGOPRYhQOBOsOqaoRMGAjNcPAEzXUNViYsRI639zT5/5dW&#10;XK4XjjVlwU8OOTOg6Y5+/vj8+9vXX1++s9FxJKi1Pqe4a7twEaK3cxQfPDmyR55o+D5mUzkdYwkg&#10;2yS2t/dsy01ggn6OjwYnR5wJ8owGh3SZsVYG+e6sdT68lahZ3BS8xNbMnMM28QzruQ9d/C4u9Yaq&#10;KS8apZKx9WfKsTXQ3ZNkKMEN1eZMgQ/koIbS15f1+0eVYS3JeXRMXTEBJMxKAR0V2hJV3iw5A7Uk&#10;xYvgUj+PTvvnF45gzsHXXdcpa9+fMhGTTJrusT8wHnd3WG7pLh12IvdWXDSUbU5oF+BI1QSFJjVc&#10;0VIpJHzY7zir0X361/8YT2IjL2ctTQlh/7gCJ4nEd4Zk+GY4HsexSsb46HhEhtv33O17zEqfIV3G&#10;kN4EK9I2xge121YO9S0N9CxWJRcYQbU7lnvjLHTTS0+CkLNZCqNRshDm5tqKmDzyFHm82dyCs718&#10;Al39Je4mCvInAupi40mDs1XAqknqeuC1VzuNYRJp/2TEOd+3U9TDwzb9AwAA//8DAFBLAwQUAAYA&#10;CAAAACEABD/5cN4AAAAJAQAADwAAAGRycy9kb3ducmV2LnhtbEyPwU7DMAyG70i8Q2QkLoglHdLY&#10;uroTQkJcxoExds4ar61onKpJu7KnJz2xm63f+v192Wa0jRio87VjhGSmQBAXztRcIuy/3h6XIHzQ&#10;bHTjmBB+ycMmv73JdGrcmT9p2IVSxBL2qUaoQmhTKX1RkdV+5lrimJ1cZ3WIa1dK0+lzLLeNnCu1&#10;kFbXHD9UuqXXioqfXW8RDnt1GT767/m2VJeT3fbmgd8D4v3d+LIGEWgM/8cw4Ud0yCPT0fVsvGgQ&#10;VquoEhCek2gw5WqRgDhOw9MSZJ7Ja4P8DwAA//8DAFBLAQItABQABgAIAAAAIQC2gziS/gAAAOEB&#10;AAATAAAAAAAAAAAAAAAAAAAAAABbQ29udGVudF9UeXBlc10ueG1sUEsBAi0AFAAGAAgAAAAhADj9&#10;If/WAAAAlAEAAAsAAAAAAAAAAAAAAAAALwEAAF9yZWxzLy5yZWxzUEsBAi0AFAAGAAgAAAAhAP1B&#10;1iaEAgAAIAUAAA4AAAAAAAAAAAAAAAAALgIAAGRycy9lMm9Eb2MueG1sUEsBAi0AFAAGAAgAAAAh&#10;AAQ/+XDeAAAACQEAAA8AAAAAAAAAAAAAAAAA3gQAAGRycy9kb3ducmV2LnhtbFBLBQYAAAAABAAE&#10;APMAAADpBQAAAAA=&#10;" adj="19204" fillcolor="windowText" strokecolor="windowText" strokeweight="1pt">
                <v:path arrowok="t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CFB4D83" wp14:editId="0CC00FED">
                <wp:simplePos x="0" y="0"/>
                <wp:positionH relativeFrom="column">
                  <wp:posOffset>-76200</wp:posOffset>
                </wp:positionH>
                <wp:positionV relativeFrom="paragraph">
                  <wp:posOffset>671830</wp:posOffset>
                </wp:positionV>
                <wp:extent cx="1409700" cy="323850"/>
                <wp:effectExtent l="0" t="0" r="0" b="0"/>
                <wp:wrapNone/>
                <wp:docPr id="84" name="圆角矩形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0" cy="323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47A5DEF" w14:textId="77777777" w:rsidR="00F64B5D" w:rsidRPr="00A829AE" w:rsidRDefault="00F64B5D" w:rsidP="00EE1C17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RP n=39, AP n=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CFB4D83" id="圆角矩形 28" o:spid="_x0000_s1038" style="position:absolute;margin-left:-6pt;margin-top:52.9pt;width:111pt;height:25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AOvogIAADQFAAAOAAAAZHJzL2Uyb0RvYy54bWysVM1uEzEQviPxDpbvdDdpStNVN1XUKggp&#10;aita1PPE682u8HqM7WQTHoAH4IyExAXxEDxOBY/B2Nm06c8J4YPl8Yzn55tvfHyyahRbSutq1Dnv&#10;7aWcSS2wqPU85++vJ6+GnDkPugCFWuZ8LR0/Gb18cdyaTPaxQlVIy8iJdllrcl55b7IkcaKSDbg9&#10;NFKTskTbgCfRzpPCQkveG5X00/R10qItjEUhnaPbs42Sj6L/spTCX5Slk56pnFNuPu427rOwJ6Nj&#10;yOYWTFWLLg34hywaqDUFvXN1Bh7YwtZPXDW1sOiw9HsCmwTLshYy1kDV9NJH1VxVYGSshcBx5g4m&#10;9//civPlpWV1kfPhgDMNDfXo9uvnPz++/P728/bXd9YfBoxa4zIyvTKXNlTpzBTFB0eK5IEmCK6z&#10;WZW2CbZUI1tFwNd3gMuVZ4Iue4P06DClvgjS7ff3hwexIwlk29fGOv9GYsPCIecWF7p4R12NYMNy&#10;6nxIArKtXcwOVV1MaqWisHanyrIlEAGINwW2nClwni5zPokrFEgu3O4zpVmb8/7BIGYHxMxSgadE&#10;G0NYOT3nDNScKC+8jbk8eO2eBL2mkncCp3E9FzgUcgau2mQcvXZmSod6ZCR1V/c93uHkV7NVbGWv&#10;v+3ZDIs19dfihvjOiElNAaYEwCVYYjphT9PrL2grFVLJ2J04q9B+eu4+2BMBSctZS5NDcHxcgJVU&#10;3ltN1DzqDQZh1KIwODjsk2B3NbNdjV40p0i96dE/YUQ8BnuvtsfSYnNDQz4OUUkFWlDsDfCdcOo3&#10;E03fhJDjcTSj8TLgp/rKiOA8QBegvV7dgDUdmzw15Ry3UwbZIz5tbMNLjeOFx7KOZAtQb3Dt6E+j&#10;GQnUfSNh9nflaHX/2Y3+AgAA//8DAFBLAwQUAAYACAAAACEAGfIzrOAAAAALAQAADwAAAGRycy9k&#10;b3ducmV2LnhtbEyPwU7DMBBE70j8g7VIXFBrJ6JVlMapEAKJC4emCDg6sZsE7HVku2369ywnOO7M&#10;aHZetZ2dZScT4uhRQrYUwAx2Xo/YS3jbPy8KYDEp1Mp6NBIuJsK2vr6qVKn9GXfm1KSeUQnGUkkY&#10;UppKzmM3GKfi0k8GyTv44FSiM/RcB3Wmcmd5LsSaOzUifRjUZB4H0303Ryfhyz698ObzHsfLx2t8&#10;v9u1Oi+ClLc388MGWDJz+gvD73yaDjVtav0RdWRWwiLLiSWRIVbEQIk8E6S0pKzWBfC64v8Z6h8A&#10;AAD//wMAUEsBAi0AFAAGAAgAAAAhALaDOJL+AAAA4QEAABMAAAAAAAAAAAAAAAAAAAAAAFtDb250&#10;ZW50X1R5cGVzXS54bWxQSwECLQAUAAYACAAAACEAOP0h/9YAAACUAQAACwAAAAAAAAAAAAAAAAAv&#10;AQAAX3JlbHMvLnJlbHNQSwECLQAUAAYACAAAACEAq0ADr6ICAAA0BQAADgAAAAAAAAAAAAAAAAAu&#10;AgAAZHJzL2Uyb0RvYy54bWxQSwECLQAUAAYACAAAACEAGfIzrOAAAAALAQAADwAAAAAAAAAAAAAA&#10;AAD8BAAAZHJzL2Rvd25yZXYueG1sUEsFBgAAAAAEAAQA8wAAAAkGAAAAAA==&#10;" fillcolor="window" strokecolor="windowText" strokeweight="2pt">
                <v:path arrowok="t"/>
                <v:textbox>
                  <w:txbxContent>
                    <w:p w14:paraId="147A5DEF" w14:textId="77777777" w:rsidR="00F64B5D" w:rsidRPr="00A829AE" w:rsidRDefault="00F64B5D" w:rsidP="00EE1C17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RP n=39, AP n=11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FD97854" wp14:editId="7FA35A98">
                <wp:simplePos x="0" y="0"/>
                <wp:positionH relativeFrom="column">
                  <wp:posOffset>1314450</wp:posOffset>
                </wp:positionH>
                <wp:positionV relativeFrom="paragraph">
                  <wp:posOffset>1402080</wp:posOffset>
                </wp:positionV>
                <wp:extent cx="45720" cy="203200"/>
                <wp:effectExtent l="19050" t="0" r="11430" b="25400"/>
                <wp:wrapNone/>
                <wp:docPr id="85" name="下箭头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2032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D9A2A" id="下箭头 25" o:spid="_x0000_s1026" type="#_x0000_t67" style="position:absolute;left:0;text-align:left;margin-left:103.5pt;margin-top:110.4pt;width:3.6pt;height:16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tu4gQIAACAFAAAOAAAAZHJzL2Uyb0RvYy54bWysVMFu1DAQvSPxD5bvNLtLS0vUbLVqVYS0&#10;KpVa1PPUcTYRjseMvZtdfoHf4AonDnwQiN9g7GTbbeFUkYNlZ8Yz89688fHJujVipck3aAs53htJ&#10;oa3CsrGLQr6/Pn9xJIUPYEswaHUhN9rLk+nzZ8edy/UEazSlJsFBrM87V8g6BJdnmVe1bsHvodOW&#10;jRVSC4GPtMhKgo6jtyabjEavsg6pdIRKe89/z3qjnKb4VaVVeFdVXgdhCsm1hbRSWm/jmk2PIV8Q&#10;uLpRQxnwhCpaaCwnvQt1BgHEkpq/QrWNIvRYhT2FbYZV1SidMDCa8egRmqsanE5YmBzv7mjy/y+s&#10;ulhdkmjKQh4dSGGh5R79/PH597evv758F5ODSFDnfM5+V+6SIkTv5qg+eDZkDyzx4AefdUVt9GWA&#10;Yp3Y3tyxrddBKP65f3A44ZYotkxGL7mZMVcG+fauIx/eaGxF3BSyxM7OiLBLPMNq7kPvv/VLtaFp&#10;yvPGmHTY+FNDYgXce5YMB7jm3FIY8IENXFD6hrR+96qxomM5Tw65KqGAhVkZ4KuqdUyVtwspwCxY&#10;8SpQqufBbf/0xBHMGfi6rzpFHeozNmLSSdMD9nvG4+4Wyw33krAXuXfqvOFoc0Z7CcSqZig8qeEd&#10;L5VBxofDTooa6dO//kd/Fhtbpeh4Shj7xyWQZhLfWpbh6/H+fhyrdBgaSruW212LXbanyM0Y85vg&#10;VNryZQpmu60I2xse6FnMyiawinP3LA+H09BPLz8JSs9myY1HyUGY2yunYvDIU+Txen0D5Ab5BG79&#10;BW4nCvJHAup9402Ls2XAqknquud1UDuPYRLp8GTEOd89J6/7h236BwAA//8DAFBLAwQUAAYACAAA&#10;ACEAPU1BK+EAAAALAQAADwAAAGRycy9kb3ducmV2LnhtbEyPS0/DMBCE70j8B2uRuCBq1+JRhTgV&#10;IFAPRZFIe+DoxiaJiNeR7Tz49ywnuM1oR7Pz5dvF9WyyIXYeFaxXApjF2psOGwXHw+v1BlhMGo3u&#10;PVoF3zbCtjg/y3Vm/IzvdqpSw6gEY6YVtCkNGeexbq3TceUHi3T79MHpRDY03AQ9U7nruRTijjvd&#10;IX1o9WCfW1t/VaNT0Jf7Dz7tyl31sh/Lp6swx7e5UeryYnl8AJbskv7C8DufpkNBm05+RBNZr0CK&#10;e2JJJKQgBkrI9Y0EdiJxKzfAi5z/Zyh+AAAA//8DAFBLAQItABQABgAIAAAAIQC2gziS/gAAAOEB&#10;AAATAAAAAAAAAAAAAAAAAAAAAABbQ29udGVudF9UeXBlc10ueG1sUEsBAi0AFAAGAAgAAAAhADj9&#10;If/WAAAAlAEAAAsAAAAAAAAAAAAAAAAALwEAAF9yZWxzLy5yZWxzUEsBAi0AFAAGAAgAAAAhAIda&#10;27iBAgAAIAUAAA4AAAAAAAAAAAAAAAAALgIAAGRycy9lMm9Eb2MueG1sUEsBAi0AFAAGAAgAAAAh&#10;AD1NQSvhAAAACwEAAA8AAAAAAAAAAAAAAAAA2wQAAGRycy9kb3ducmV2LnhtbFBLBQYAAAAABAAE&#10;APMAAADpBQAAAAA=&#10;" adj="19170" fillcolor="windowText" strokecolor="windowText" strokeweight="1pt">
                <v:path arrowok="t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759616" behindDoc="0" locked="0" layoutInCell="1" allowOverlap="1" wp14:anchorId="44E9EAE8" wp14:editId="045A097F">
                <wp:simplePos x="0" y="0"/>
                <wp:positionH relativeFrom="column">
                  <wp:posOffset>1333500</wp:posOffset>
                </wp:positionH>
                <wp:positionV relativeFrom="paragraph">
                  <wp:posOffset>1402079</wp:posOffset>
                </wp:positionV>
                <wp:extent cx="2444750" cy="0"/>
                <wp:effectExtent l="0" t="19050" r="12700" b="0"/>
                <wp:wrapNone/>
                <wp:docPr id="86" name="直接连接符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44475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CED37B5" id="直接连接符 86" o:spid="_x0000_s1026" style="position:absolute;left:0;text-align:left;z-index:25175961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05pt,110.4pt" to="297.5pt,11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kxu+wEAAMUDAAAOAAAAZHJzL2Uyb0RvYy54bWysU81uEzEQviPxDpbvZDdR0oZVNj00KpcC&#10;kVoeYGp7sxZe2/KYbPISvAASNzhx5N63oTwGY28SWrgh9jCy5+fzfDPfLi52nWFbFVA7W/PxqORM&#10;WeGktpuav7u9ejHnDCNYCcZZVfO9Qn6xfP5s0ftKTVzrjFSBEYjFqvc1b2P0VVGgaFUHOHJeWQo2&#10;LnQQ6Ro2hQzQE3pniklZnhW9C9IHJxQieVdDkC8zftMoEd82DarITM2pt5htyPYu2WK5gGoTwLda&#10;HNqAf+iiA23p0RPUCiKwD0H/BdVpERy6Jo6E6wrXNFqozIHYjMs/2Ny04FXmQsNBfxoT/j9Y8Wa7&#10;DkzLms/POLPQ0Y4ePn3/8fHLz/vPZB++fWUUoTH1HivKvrTrkIiKnb3x1068R4oVT4Lpgn5I2zWh&#10;S+nElO3y2PensatdZIKck+l0ej6j7YhjrIDqWOgDxlfKdSwdam60TROBCrbXGNPTUB1Tktu6K21M&#10;3qqxrCfw+ex8RtBA4moMRDp2nuii3XAGZkOqFTFkSHRGy1SegHCPlyawLZBwSG/S9bfUL2cGMFKA&#10;SORvKGxBqiH15Yzcg6oQ4msnB/e4PPqp3wE6t/7kycRjBdgOJTmUkKjC2NSSyno+0P495HS6c3K/&#10;DsdNkFZy2UHXSYyP73R+/PctfwEAAP//AwBQSwMEFAAGAAgAAAAhAK7xhu7dAAAACwEAAA8AAABk&#10;cnMvZG93bnJldi54bWxMj0FLw0AQhe+C/2EZwYu0uw1UappNqQVvUrAV8TjJTpNgdjfsbpv03zuC&#10;oLeZN4833ys2k+3FhULsvNOwmCsQ5GpvOtdoeD++zFYgYkJnsPeONFwpwqa8vSkwN350b3Q5pEZw&#10;iIs5amhTGnIpY92SxTj3Azm+nXywmHgNjTQBRw63vcyUepQWO8cfWhxo11L9dThbDTXud3s8fcgR&#10;0+f2+aF6vYZmpfX93bRdg0g0pT8z/OAzOpTMVPmzM1H0GrKF4i6Jh0xxB3Ysn5asVL+KLAv5v0P5&#10;DQAA//8DAFBLAQItABQABgAIAAAAIQC2gziS/gAAAOEBAAATAAAAAAAAAAAAAAAAAAAAAABbQ29u&#10;dGVudF9UeXBlc10ueG1sUEsBAi0AFAAGAAgAAAAhADj9If/WAAAAlAEAAAsAAAAAAAAAAAAAAAAA&#10;LwEAAF9yZWxzLy5yZWxzUEsBAi0AFAAGAAgAAAAhAPd+TG77AQAAxQMAAA4AAAAAAAAAAAAAAAAA&#10;LgIAAGRycy9lMm9Eb2MueG1sUEsBAi0AFAAGAAgAAAAhAK7xhu7dAAAACwEAAA8AAAAAAAAAAAAA&#10;AAAAVQQAAGRycy9kb3ducmV2LnhtbFBLBQYAAAAABAAEAPMAAABfBQAAAAA=&#10;" strokeweight="2.2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758592" behindDoc="0" locked="0" layoutInCell="1" allowOverlap="1" wp14:anchorId="5CE5AF8E" wp14:editId="61F3DA4B">
                <wp:simplePos x="0" y="0"/>
                <wp:positionH relativeFrom="column">
                  <wp:posOffset>2604134</wp:posOffset>
                </wp:positionH>
                <wp:positionV relativeFrom="paragraph">
                  <wp:posOffset>1135380</wp:posOffset>
                </wp:positionV>
                <wp:extent cx="0" cy="254000"/>
                <wp:effectExtent l="19050" t="0" r="0" b="12700"/>
                <wp:wrapNone/>
                <wp:docPr id="87" name="直接连接符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D51015" id="直接连接符 87" o:spid="_x0000_s1026" style="position:absolute;left:0;text-align:left;z-index:2517585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05.05pt,89.4pt" to="205.05pt,10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3FF+gEAAMQDAAAOAAAAZHJzL2Uyb0RvYy54bWysU82O0zAQviPxDpbvNGlF2RI13cNWy2WB&#10;Srs8wKztJBaObXlM074EL4DEDU4cue/bsDwGY6ctu3BD5DCy5+fzfDNflue73rCtCqidrfl0UnKm&#10;rHBS27bm724uny04wwhWgnFW1XyvkJ+vnj5ZDr5SM9c5I1VgBGKxGnzNuxh9VRQoOtUDTpxXloKN&#10;Cz1Euoa2kAEGQu9NMSvLF8XggvTBCYVI3vUY5KuM3zRKxLdNgyoyU3PqLWYbsr1NtlgtoWoD+E6L&#10;QxvwD130oC09eoJaQwT2Iei/oHotgkPXxIlwfeGaRguVORCbafkHm+sOvMpcaDjoT2PC/wcr3mw3&#10;gWlZ88UZZxZ62tH9p+8/Pn75efeZ7P23r4wiNKbBY0XZF3YTElGxs9f+yon3SLHiUTBd0I9puyb0&#10;KZ2Ysl0e+/40drWLTIxOQd7Z/HlZ5o0UUB3rfMD4SrmepUPNjbZpIFDB9gpjehmqY0pyW3epjclL&#10;NZYNBLqYn805E0DaagxEOvae2KJtOQPTkmhFDBkSndEylScg3OOFCWwLpBuSm3TDDbXLmQGMFCAO&#10;+RsLO5BqTH05P1AgBIivnRzd0/Lop35H6Nz6oycTjzVgN5bkUJo7VRibWlJZzgfav2ecTrdO7jfh&#10;uAiSSi47yDpp8eGdzg9/vtUvAAAA//8DAFBLAwQUAAYACAAAACEA7gn0090AAAALAQAADwAAAGRy&#10;cy9kb3ducmV2LnhtbEyPQUvDQBCF74L/YRnBi9hNStEQsym14E0KVhGPk+w0CWZnQ3bbpP++Ix70&#10;OO99vHmvWM+uVycaQ+fZQLpIQBHX3nbcGPh4f7nPQIWIbLH3TAbOFGBdXl8VmFs/8Rud9rFREsIh&#10;RwNtjEOudahbchgWfiAW7+BHh1HOsdF2xEnCXa+XSfKgHXYsH1ocaNtS/b0/OgM17rY7PHzqCePX&#10;5vmuej2PTWbM7c28eQIVaY5/MPzUl+pQSqfKH9kG1RtYpUkqqBiPmWwQ4lepDCxTUXRZ6P8bygsA&#10;AAD//wMAUEsBAi0AFAAGAAgAAAAhALaDOJL+AAAA4QEAABMAAAAAAAAAAAAAAAAAAAAAAFtDb250&#10;ZW50X1R5cGVzXS54bWxQSwECLQAUAAYACAAAACEAOP0h/9YAAACUAQAACwAAAAAAAAAAAAAAAAAv&#10;AQAAX3JlbHMvLnJlbHNQSwECLQAUAAYACAAAACEAe/NxRfoBAADEAwAADgAAAAAAAAAAAAAAAAAu&#10;AgAAZHJzL2Uyb0RvYy54bWxQSwECLQAUAAYACAAAACEA7gn0090AAAALAQAADwAAAAAAAAAAAAAA&#10;AABUBAAAZHJzL2Rvd25yZXYueG1sUEsFBgAAAAAEAAQA8wAAAF4FAAAAAA==&#10;" strokeweight="2.2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728CBC4A" wp14:editId="256B2AFB">
                <wp:simplePos x="0" y="0"/>
                <wp:positionH relativeFrom="column">
                  <wp:posOffset>1428750</wp:posOffset>
                </wp:positionH>
                <wp:positionV relativeFrom="paragraph">
                  <wp:posOffset>798830</wp:posOffset>
                </wp:positionV>
                <wp:extent cx="2298700" cy="323850"/>
                <wp:effectExtent l="0" t="0" r="6350" b="0"/>
                <wp:wrapNone/>
                <wp:docPr id="88" name="圆角矩形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98700" cy="323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F67F97C" w14:textId="77777777" w:rsidR="00F64B5D" w:rsidRPr="00A829AE" w:rsidRDefault="00F64B5D" w:rsidP="00EE1C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LC-ESI-MS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28CBC4A" id="圆角矩形 20" o:spid="_x0000_s1039" style="position:absolute;margin-left:112.5pt;margin-top:62.9pt;width:181pt;height:25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htZoQIAADQFAAAOAAAAZHJzL2Uyb0RvYy54bWysVM1uEzEQviPxDpbvdJM0pemqmypqFYQU&#10;tRUt6nni9WZXeD3GdrIbHoAH4IyExAXxEDxOBY/B2Nm06c8J4YPl8Yzn55tvfHzS1oqtpHUV6oz3&#10;93qcSS0wr/Qi4++vp69GnDkPOgeFWmZ8LR0/Gb98cdyYVA6wRJVLy8iJdmljMl56b9IkcaKUNbg9&#10;NFKTskBbgyfRLpLcQkPea5UMer3XSYM2NxaFdI5uzzZKPo7+i0IKf1EUTnqmMk65+bjbuM/DnoyP&#10;IV1YMGUlujTgH7KoodIU9M7VGXhgS1s9cVVXwqLDwu8JrBMsikrIWANV0+89quaqBCNjLQSOM3cw&#10;uf/nVpyvLi2r8oyPqFMaaurR7dfPf358+f3t5+2v72wQMWqMS8n0ylzaUKUzMxQfHIGXPNAEwXU2&#10;bWHrYEs1sjYCvr4DXLaeCbocDI5Ghz3qiyDd/mB/dBCjJZBuXxvr/BuJNQuHjFtc6vwddTWCDauZ&#10;8yEJSLd2MTtUVT6tlIrC2p0qy1ZABCDe5NhwpsB5usz4NK5AAnLhdp8pzRrK72AYswNiZqHAU6K1&#10;IaycXnAGakGUF97GXB68dk+CXlPJO4F7cT0XOBRyBq7cZBy9dmZKh3pkJHVX9z3e4eTbeRtb2d8P&#10;T8LVHPM19dfihvjOiGlFAWYEwCVYYjphT9PrL2grFFLJ2J04K9F+eu4+2BMBSctZQ5NDcHxcgpVU&#10;3ltN1DzqD4dh1KIwPDgkBjG7q5nvavSyPkXqTZ/+CSPiMdh7tT0WFusbGvJJiEoq0IJib4DvhFO/&#10;mWj6JoScTKIZjZcBP9NXRgTnAboA7XV7A9Z0bPLUlHPcThmkj/i0sQ0vNU6WHosqku0e147+NJqR&#10;QN03EmZ/V45W95/d+C8AAAD//wMAUEsDBBQABgAIAAAAIQAz+dyr4AAAAAsBAAAPAAAAZHJzL2Rv&#10;d25yZXYueG1sTI/BTsMwEETvSPyDtUhcUOtgkTYKcSqEQOLCoQFRjk5skoC9jmy3Tf+e5VSOOzOa&#10;nVdtZmfZwYQ4epRwu8yAGey8HrGX8P72vCiAxaRQK+vRSDiZCJv68qJSpfZH3JpDk3pGJRhLJWFI&#10;aSo5j91gnIpLPxkk78sHpxKdoec6qCOVO8tFlq24UyPSh0FN5nEw3U+zdxK+7dMLbz7vcDztXuPH&#10;zbbVoghSXl/ND/fAkpnTOQx/82k61LSp9XvUkVkJQuTEksgQOTFQIi/WpLSkrFcF8Lri/xnqXwAA&#10;AP//AwBQSwECLQAUAAYACAAAACEAtoM4kv4AAADhAQAAEwAAAAAAAAAAAAAAAAAAAAAAW0NvbnRl&#10;bnRfVHlwZXNdLnhtbFBLAQItABQABgAIAAAAIQA4/SH/1gAAAJQBAAALAAAAAAAAAAAAAAAAAC8B&#10;AABfcmVscy8ucmVsc1BLAQItABQABgAIAAAAIQBW2htZoQIAADQFAAAOAAAAAAAAAAAAAAAAAC4C&#10;AABkcnMvZTJvRG9jLnhtbFBLAQItABQABgAIAAAAIQAz+dyr4AAAAAsBAAAPAAAAAAAAAAAAAAAA&#10;APsEAABkcnMvZG93bnJldi54bWxQSwUGAAAAAAQABADzAAAACAYAAAAA&#10;" fillcolor="window" strokecolor="windowText" strokeweight="2pt">
                <v:path arrowok="t"/>
                <v:textbox>
                  <w:txbxContent>
                    <w:p w14:paraId="7F67F97C" w14:textId="77777777" w:rsidR="00F64B5D" w:rsidRPr="00A829AE" w:rsidRDefault="00F64B5D" w:rsidP="00EE1C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LC-ESI-MS 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1C205DB1" wp14:editId="6D83C94B">
                <wp:simplePos x="0" y="0"/>
                <wp:positionH relativeFrom="column">
                  <wp:posOffset>2578100</wp:posOffset>
                </wp:positionH>
                <wp:positionV relativeFrom="paragraph">
                  <wp:posOffset>316230</wp:posOffset>
                </wp:positionV>
                <wp:extent cx="45720" cy="469900"/>
                <wp:effectExtent l="19050" t="0" r="11430" b="25400"/>
                <wp:wrapNone/>
                <wp:docPr id="89" name="下箭头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46990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56E761" id="下箭头 19" o:spid="_x0000_s1026" type="#_x0000_t67" style="position:absolute;left:0;text-align:left;margin-left:203pt;margin-top:24.9pt;width:3.6pt;height:37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bOuhAIAACAFAAAOAAAAZHJzL2Uyb0RvYy54bWysVMFu2zAMvQ/YPwi6r06KtGuMOkXQosOA&#10;oC3QDj2zshwbk0WNUuJkv7Df2HU97bAP2rDfGKU4bdrtVMwHQTQpiu/xUccnq9aIpSbfoC3kcG8g&#10;hbYKy8bOC/nh5vzNkRQ+gC3BoNWFXGsvTyavXx13Ltf7WKMpNQlOYn3euULWIbg8y7yqdQt+D522&#10;7KyQWghs0jwrCTrO3ppsfzA4zDqk0hEq7T3/Pds45STlryqtwmVVeR2EKSTXFtJKab2LazY5hnxO&#10;4OpG9WXAC6poobF86UOqMwggFtT8laptFKHHKuwpbDOsqkbphIHRDAfP0FzX4HTCwuR490CT/39p&#10;1cXyikRTFvJoLIWFlnv088eX3/fffn39LobjSFDnfM5x1+6KIkTvZqg+enZkTzzR8H3MqqI2xjJA&#10;sUpsrx/Y1qsgFP8cHbzd55Yo9owOx+NBakYG+fasIx/eaWxF3BSyxM5OibBLPMNy5kMsAfJtXKoN&#10;TVOeN8YkY+1PDYklcO9ZMpzghu+WwoAP7OCC0hchchq/e9RY0bGcx4ODWCGwMCsDfFS1jqnydi4F&#10;mDkrXgVK9Tw57V9+cQRzBr7eVJ2y9vUZGzHppOke+yPjcXeH5Zp7SbgRuXfqvOFsM0Z7BcSqZig8&#10;qeGSl8og48N+J0WN9Plf/2M8i429UnQ8JYz90wJIM4nvLctwPByN4lglo28o7Xrudj120Z4iN2PI&#10;b4JTacuHKZjttiJsb3mgp/FWdoFVfPeG5d44DZvp5SdB6ek0hfEoOQgze+1UTB55ijzerG6BXC+f&#10;wK2/wO1EQf5MQJvYeNLidBGwapK6Hnnt1c5jmNTSPxlxznftFPX4sE3+AAAA//8DAFBLAwQUAAYA&#10;CAAAACEAd4g1muAAAAAKAQAADwAAAGRycy9kb3ducmV2LnhtbEyPwUrDQBCG74LvsIzgzW6yLWkb&#10;sykiSEG0ait43WbHJJidDdltGt/e8aS3Gebjn+8vNpPrxIhDaD1pSGcJCKTK25ZqDe+Hh5sViBAN&#10;WdN5Qg3fGGBTXl4UJrf+TG847mMtOIRCbjQ0Mfa5lKFq0Jkw8z0S3z794EzkdailHcyZw10nVZJk&#10;0pmW+ENjerxvsPran5wGGtVrXL6kzx9Tlamn3Xa7fJxI6+ur6e4WRMQp/sHwq8/qULLT0Z/IBtFp&#10;WCQZd4k8rLkCA4t0rkAcmVTzFciykP8rlD8AAAD//wMAUEsBAi0AFAAGAAgAAAAhALaDOJL+AAAA&#10;4QEAABMAAAAAAAAAAAAAAAAAAAAAAFtDb250ZW50X1R5cGVzXS54bWxQSwECLQAUAAYACAAAACEA&#10;OP0h/9YAAACUAQAACwAAAAAAAAAAAAAAAAAvAQAAX3JlbHMvLnJlbHNQSwECLQAUAAYACAAAACEA&#10;rZWzroQCAAAgBQAADgAAAAAAAAAAAAAAAAAuAgAAZHJzL2Uyb0RvYy54bWxQSwECLQAUAAYACAAA&#10;ACEAd4g1muAAAAAKAQAADwAAAAAAAAAAAAAAAADeBAAAZHJzL2Rvd25yZXYueG1sUEsFBgAAAAAE&#10;AAQA8wAAAOsFAAAAAA==&#10;" adj="20549" fillcolor="windowText" strokecolor="windowText" strokeweight="1.5pt">
                <v:path arrowok="t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0B71E0D" wp14:editId="56CE2865">
                <wp:simplePos x="0" y="0"/>
                <wp:positionH relativeFrom="column">
                  <wp:posOffset>2286000</wp:posOffset>
                </wp:positionH>
                <wp:positionV relativeFrom="paragraph">
                  <wp:posOffset>290830</wp:posOffset>
                </wp:positionV>
                <wp:extent cx="673100" cy="6350"/>
                <wp:effectExtent l="19050" t="19050" r="12700" b="12700"/>
                <wp:wrapNone/>
                <wp:docPr id="90" name="直接连接符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73100" cy="635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BD687F" id="直接连接符 90" o:spid="_x0000_s1026" style="position:absolute;left:0;text-align:left;flip:y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0pt,22.9pt" to="233pt,2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iPmBgIAANEDAAAOAAAAZHJzL2Uyb0RvYy54bWysU8FuEzEQvSPxD5bvZDepkrarbHpoVC4F&#10;IrX0PvXaWQuvbXlMNvkJfgCJG5w4cudvKJ/B2JumLb0h9mDZM57n92bezs+2nWEbGVA7W/PxqORM&#10;WuEabdc1f3998eqEM4xgGzDOyprvJPKzxcsX895XcuJaZxoZGIFYrHpf8zZGXxUFilZ2gCPnpaWk&#10;cqGDSMewLpoAPaF3ppiU5azoXWh8cEIiUnQ5JPki4yslRXynFMrITM2JW8xryOttWovFHKp1AN9q&#10;sacB/8CiA23p0QPUEiKwj0E/g+q0CA6diiPhusIppYXMGkjNuPxLzVULXmYt1Bz0hzbh/4MVbzer&#10;wHRT81Nqj4WOZnT3+cevT19///xC6933b4wy1KbeY0W3z+0qJKFia6/8pRMfkHLFk2Q6oB+ubVXo&#10;mDLa35A7codIM9vmAewOA5DbyAQFZ8dH45J4CErNjqb53QKqBJLe9AHja+k6ljY1N9qm7kAFm0uM&#10;icbDlRS27kIbkydsLOtrPjmZHk8JHchoykCkbedJOto1Z2DW5GARQ4ZEZ3STyhMQ7vDcBLYBMhF5&#10;r3H9NTHmzABGSpCM/A2FLTRyuHo6pfDgMIT4xjVDeFzex4nvAJ2pP3kyKVwCtkNJTiUkqjA2UZLZ&#10;23vZDw1Pu1vX7Fbhfirkm1y293gy5uMz7R//iYs/AAAA//8DAFBLAwQUAAYACAAAACEAf7VhS94A&#10;AAAJAQAADwAAAGRycy9kb3ducmV2LnhtbEyPwU7DMBBE70j8g7VIXBC1gWJFIU6FkEAcuDTwAU68&#10;JBHxOsRuk/br2Z7obXdnNPum2Cx+EHucYh/IwN1KgUBqguupNfD1+XqbgYjJkrNDIDRwwAib8vKi&#10;sLkLM21xX6VWcAjF3BroUhpzKWPTobdxFUYk1r7D5G3idWqlm+zM4X6Q90pp6W1P/KGzI7502PxU&#10;O29gW2f24139VuFA+jgfq/h2MzbGXF8tz08gEi7p3wwnfEaHkpnqsCMXxWDgQSvukgysH7kCG9Za&#10;86E+DRnIspDnDco/AAAA//8DAFBLAQItABQABgAIAAAAIQC2gziS/gAAAOEBAAATAAAAAAAAAAAA&#10;AAAAAAAAAABbQ29udGVudF9UeXBlc10ueG1sUEsBAi0AFAAGAAgAAAAhADj9If/WAAAAlAEAAAsA&#10;AAAAAAAAAAAAAAAALwEAAF9yZWxzLy5yZWxzUEsBAi0AFAAGAAgAAAAhABh6I+YGAgAA0QMAAA4A&#10;AAAAAAAAAAAAAAAALgIAAGRycy9lMm9Eb2MueG1sUEsBAi0AFAAGAAgAAAAhAH+1YUveAAAACQEA&#10;AA8AAAAAAAAAAAAAAAAAYAQAAGRycy9kb3ducmV2LnhtbFBLBQYAAAAABAAEAPMAAABrBQAAAAA=&#10;" strokeweight="2.25pt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2C08AEE4" wp14:editId="08BE4C13">
                <wp:simplePos x="0" y="0"/>
                <wp:positionH relativeFrom="column">
                  <wp:posOffset>2959100</wp:posOffset>
                </wp:positionH>
                <wp:positionV relativeFrom="paragraph">
                  <wp:posOffset>138430</wp:posOffset>
                </wp:positionV>
                <wp:extent cx="2298700" cy="323850"/>
                <wp:effectExtent l="0" t="0" r="6350" b="0"/>
                <wp:wrapNone/>
                <wp:docPr id="91" name="圆角矩形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98700" cy="323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4DDB0C3" w14:textId="77777777" w:rsidR="00F64B5D" w:rsidRPr="00A829AE" w:rsidRDefault="00F64B5D" w:rsidP="00EE1C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Contro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serum samples n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C08AEE4" id="圆角矩形 14" o:spid="_x0000_s1040" style="position:absolute;margin-left:233pt;margin-top:10.9pt;width:181pt;height:25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ymioAIAADQFAAAOAAAAZHJzL2Uyb0RvYy54bWysVM1uEzEQviPxDpbvdJM0pe2qmypqFYQU&#10;tREt6nni9SYrvB5jO9kND8ADcEZC4oJ4CB6ngsdg7N206c8JsQfL9oxn5vvmmz05bSrF1tK6EnXG&#10;+3s9zqQWmJd6kfH315NXR5w5DzoHhVpmfCMdPx29fHFSm1QOcIkql5ZREO3S2mR86b1Jk8SJpazA&#10;7aGRmowF2go8He0iyS3UFL1SyaDXe53UaHNjUUjn6Pa8NfJRjF8UUvjLonDSM5Vxqs3H1cZ1HtZk&#10;dALpwoJZlqIrA/6higpKTUnvQp2DB7ay5ZNQVSksOiz8nsAqwaIohYwYCE2/9wjN1RKMjFiIHGfu&#10;aHL/L6y4WM8sK/OMH/c501BRj26/fv7z48vvbz9vf31n/WHgqDYuJdcrM7MBpTNTFB8cGZIHlnBw&#10;nU9T2Cr4EkbWRMI3d4TLxjNBl4PB8dFhj/oiyLY/2D86iB1JIN2+Ntb5NxIrFjYZt7jS+TvqaiQb&#10;1lPnQxGQbv1idajKfFIqFQ8bd6YsWwMJgHSTY82ZAufpMuOT+AWAFMLtPlOa1VTfwTBWB6TMQoGn&#10;QitDXDm94AzUgiQvvI21PHjtniS9Jsg7iXvxey5xAHIObtlWHKN2bkoHPDKKusN9z3fY+WbexFbe&#10;92yO+Yb6a7EVvjNiUlKCKREwA0tKJ+5pev0lLYVCgozdjrMl2k/P3Qd/EiBZOatpcoiOjyuwkuC9&#10;1STN4/5wGEYtHoYHhwM62F3LfNeiV9UZUm9IfVRd3AZ/r7bbwmJ1Q0M+DlnJBFpQ7pb47nDm24mm&#10;34SQ43F0o/Ey4Kf6yogQPFAXqL1ubsCaTk2emnKB2ymD9JGeWt/wUuN45bEoo9gC1S2vnfxpNKOA&#10;ut9ImP3dc/S6/9mN/gIAAP//AwBQSwMEFAAGAAgAAAAhAGqrW0beAAAACQEAAA8AAABkcnMvZG93&#10;bnJldi54bWxMj8FKxDAQhu+C7xBG8CJuumGpoTZdRBS8eNgq6jFtYltNJiXJ7nbf3vGkx5n5+ef7&#10;6u3iHTvYmKaACtarApjFPpgJBwWvL4/XEljKGo12Aa2Ck02wbc7Pal2ZcMSdPbR5YFSCqdIKxpzn&#10;ivPUj9brtAqzRbp9huh1pjEO3ER9pHLvuCiKkns9IX0Y9WzvR9t/t3uv4Ms9PPH2Y4PT6f05vV3t&#10;OiNkVOryYrm7BZbtkv/C8ItP6NAQUxf2aBJzCjZlSS5ZgViTAgWkkLToFNwICbyp+X+D5gcAAP//&#10;AwBQSwECLQAUAAYACAAAACEAtoM4kv4AAADhAQAAEwAAAAAAAAAAAAAAAAAAAAAAW0NvbnRlbnRf&#10;VHlwZXNdLnhtbFBLAQItABQABgAIAAAAIQA4/SH/1gAAAJQBAAALAAAAAAAAAAAAAAAAAC8BAABf&#10;cmVscy8ucmVsc1BLAQItABQABgAIAAAAIQDbTymioAIAADQFAAAOAAAAAAAAAAAAAAAAAC4CAABk&#10;cnMvZTJvRG9jLnhtbFBLAQItABQABgAIAAAAIQBqq1tG3gAAAAkBAAAPAAAAAAAAAAAAAAAAAPoE&#10;AABkcnMvZG93bnJldi54bWxQSwUGAAAAAAQABADzAAAABQYAAAAA&#10;" fillcolor="window" strokecolor="windowText" strokeweight="2pt">
                <v:path arrowok="t"/>
                <v:textbox>
                  <w:txbxContent>
                    <w:p w14:paraId="34DDB0C3" w14:textId="77777777" w:rsidR="00F64B5D" w:rsidRPr="00A829AE" w:rsidRDefault="00F64B5D" w:rsidP="00EE1C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Control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serum samples n=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39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42A3652" wp14:editId="4F2A4A03">
                <wp:simplePos x="0" y="0"/>
                <wp:positionH relativeFrom="column">
                  <wp:posOffset>-12700</wp:posOffset>
                </wp:positionH>
                <wp:positionV relativeFrom="paragraph">
                  <wp:posOffset>132080</wp:posOffset>
                </wp:positionV>
                <wp:extent cx="2298700" cy="323850"/>
                <wp:effectExtent l="0" t="0" r="6350" b="0"/>
                <wp:wrapNone/>
                <wp:docPr id="92" name="圆角矩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98700" cy="323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2715D89" w14:textId="77777777" w:rsidR="00F64B5D" w:rsidRPr="00A829AE" w:rsidRDefault="00F64B5D" w:rsidP="00EE1C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829AE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T</w:t>
                            </w:r>
                            <w:r w:rsidRPr="00A829AE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BEV </w:t>
                            </w:r>
                            <w:proofErr w:type="gramStart"/>
                            <w:r w:rsidRPr="00A829AE">
                              <w:rPr>
                                <w:rFonts w:ascii="Times New Roman" w:hAnsi="Times New Roman" w:cs="Times New Roman"/>
                                <w:b/>
                              </w:rPr>
                              <w:t>patients</w:t>
                            </w:r>
                            <w:proofErr w:type="gramEnd"/>
                            <w:r w:rsidRPr="00A829AE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serum samples n=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42A3652" id="圆角矩形 5" o:spid="_x0000_s1041" style="position:absolute;margin-left:-1pt;margin-top:10.4pt;width:181pt;height:25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gbUoAIAADMFAAAOAAAAZHJzL2Uyb0RvYy54bWysVM1uEzEQviPxDpbvdJM0oe2qmypqFYQU&#10;tREt6nni9SYrvB5jO9mEB+ABOCMhcUE8BI9TwWMw9m7S9OeE8MHyeMYz830z49OzdaXYSlpXos54&#10;96DDmdQC81LPM/7+ZvzqmDPnQeegUMuMb6TjZ8OXL05rk8oeLlDl0jJyol1am4wvvDdpkjixkBW4&#10;AzRSk7JAW4En0c6T3EJN3iuV9Dqd10mNNjcWhXSObi8aJR9G/0Uhhb8qCic9Uxmn3HzcbdxnYU+G&#10;p5DOLZhFKdo04B+yqKDUFHTn6gI8sKUtn7iqSmHRYeEPBFYJFkUpZMRAaLqdR2iuF2BkxELkOLOj&#10;yf0/t+JyNbWszDN+0uNMQ0U1uvv6+c+PL7+//bz79Z0NAkW1cSlZXpupDSCdmaD44EiRPNAEwbU2&#10;68JWwZYgsnXke7PjW649E3TZ650cH3WoLIJ0h73D40EsSALp9rWxzr+RWLFwyLjFpc7fUVEj17Ca&#10;OB+SgHRrF7NDVebjUqkobNy5smwFVH9qmxxrzhQ4T5cZH8cVAJILt/9MaVZTfoN+zA6oMQsFnhKt&#10;DFHl9JwzUHPqeOFtzOXBa/ck6A1B3gvcieu5wAHIBbhFk3H02popHfDI2NMt7nu+w8mvZ+tYye6u&#10;ZjPMN1Rei03fOyPGJQWYEAFTsNToxD0Nr7+irVBIkLE9cbZA++m5+2BP/UdazmoaHKLj4xKsJHhv&#10;NXXmSbffD5MWhf7gqEeC3dfM9jV6WZ0j1aZL34QR8RjsvdoeC4vVLc34KEQlFWhBsRviW+HcNwNN&#10;v4SQo1E0o+ky4Cf62ojgPFAXqL1Z34I1bTd5KsolbocM0kf91NiGlxpHS49FGZstUN3w2rY/TWZs&#10;oPYXCaO/L0er+79u+BcAAP//AwBQSwMEFAAGAAgAAAAhADeSTD/eAAAACAEAAA8AAABkcnMvZG93&#10;bnJldi54bWxMj8FOwzAMhu9IvENkJC5oS1fQqErdCSGQuHBYQcAxbUJbSJwqybbu7TGncbR/6/f3&#10;VZvZWbE3IY6eEFbLDIShzuuReoS316dFASImRVpZTwbhaCJs6vOzSpXaH2hr9k3qBZdQLBXCkNJU&#10;Shm7wTgVl34yxNmXD04lHkMvdVAHLndW5lm2lk6NxB8GNZmHwXQ/zc4hfNvHZ9l83tB4/HiJ71fb&#10;VudFQLy8mO/vQCQzp9Mx/OEzOtTM1Pod6SgswiJnlYSQZ2zA+fU640WLcLsqQNaV/C9Q/wIAAP//&#10;AwBQSwECLQAUAAYACAAAACEAtoM4kv4AAADhAQAAEwAAAAAAAAAAAAAAAAAAAAAAW0NvbnRlbnRf&#10;VHlwZXNdLnhtbFBLAQItABQABgAIAAAAIQA4/SH/1gAAAJQBAAALAAAAAAAAAAAAAAAAAC8BAABf&#10;cmVscy8ucmVsc1BLAQItABQABgAIAAAAIQBkbgbUoAIAADMFAAAOAAAAAAAAAAAAAAAAAC4CAABk&#10;cnMvZTJvRG9jLnhtbFBLAQItABQABgAIAAAAIQA3kkw/3gAAAAgBAAAPAAAAAAAAAAAAAAAAAPoE&#10;AABkcnMvZG93bnJldi54bWxQSwUGAAAAAAQABADzAAAABQYAAAAA&#10;" fillcolor="window" strokecolor="windowText" strokeweight="2pt">
                <v:path arrowok="t"/>
                <v:textbox>
                  <w:txbxContent>
                    <w:p w14:paraId="32715D89" w14:textId="77777777" w:rsidR="00F64B5D" w:rsidRPr="00A829AE" w:rsidRDefault="00F64B5D" w:rsidP="00EE1C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829AE">
                        <w:rPr>
                          <w:rFonts w:ascii="Times New Roman" w:hAnsi="Times New Roman" w:cs="Times New Roman" w:hint="eastAsia"/>
                          <w:b/>
                        </w:rPr>
                        <w:t>T</w:t>
                      </w:r>
                      <w:r w:rsidRPr="00A829AE">
                        <w:rPr>
                          <w:rFonts w:ascii="Times New Roman" w:hAnsi="Times New Roman" w:cs="Times New Roman"/>
                          <w:b/>
                        </w:rPr>
                        <w:t xml:space="preserve">BEV </w:t>
                      </w:r>
                      <w:proofErr w:type="gramStart"/>
                      <w:r w:rsidRPr="00A829AE">
                        <w:rPr>
                          <w:rFonts w:ascii="Times New Roman" w:hAnsi="Times New Roman" w:cs="Times New Roman"/>
                          <w:b/>
                        </w:rPr>
                        <w:t>patients</w:t>
                      </w:r>
                      <w:proofErr w:type="gramEnd"/>
                      <w:r w:rsidRPr="00A829AE">
                        <w:rPr>
                          <w:rFonts w:ascii="Times New Roman" w:hAnsi="Times New Roman" w:cs="Times New Roman"/>
                          <w:b/>
                        </w:rPr>
                        <w:t xml:space="preserve"> serum samples n=50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A843E93" w14:textId="77777777" w:rsidR="00A3439B" w:rsidRPr="00EE1C17" w:rsidRDefault="00A3439B"/>
    <w:p w14:paraId="2E6158EE" w14:textId="77777777" w:rsidR="00782DDE" w:rsidRDefault="00782DDE"/>
    <w:p w14:paraId="679D7FE5" w14:textId="77777777" w:rsidR="00782DDE" w:rsidRDefault="00782DDE"/>
    <w:p w14:paraId="20406170" w14:textId="77777777" w:rsidR="00782DDE" w:rsidRDefault="00782DDE"/>
    <w:p w14:paraId="60E6D915" w14:textId="77777777" w:rsidR="00782DDE" w:rsidRDefault="00782DDE"/>
    <w:p w14:paraId="1322DAD7" w14:textId="77777777" w:rsidR="00782DDE" w:rsidRDefault="00782DDE"/>
    <w:p w14:paraId="3B322646" w14:textId="77777777" w:rsidR="00782DDE" w:rsidRDefault="00782DDE"/>
    <w:p w14:paraId="0DF31FCD" w14:textId="77777777" w:rsidR="00782DDE" w:rsidRDefault="00782DDE"/>
    <w:p w14:paraId="4317C32E" w14:textId="77777777" w:rsidR="00782DDE" w:rsidRDefault="00782DDE"/>
    <w:p w14:paraId="01A78F09" w14:textId="77777777" w:rsidR="00782DDE" w:rsidRDefault="00782DDE"/>
    <w:p w14:paraId="1426FF26" w14:textId="77777777" w:rsidR="00782DDE" w:rsidRDefault="00782DDE"/>
    <w:p w14:paraId="37171518" w14:textId="77777777" w:rsidR="00782DDE" w:rsidRDefault="00782DDE"/>
    <w:p w14:paraId="0B911938" w14:textId="77777777" w:rsidR="00782DDE" w:rsidRDefault="00782DDE"/>
    <w:p w14:paraId="58812CE5" w14:textId="77777777" w:rsidR="00782DDE" w:rsidRDefault="00782DDE"/>
    <w:p w14:paraId="6EA425D4" w14:textId="77777777" w:rsidR="00782DDE" w:rsidRDefault="00782DDE"/>
    <w:p w14:paraId="2A4C31A6" w14:textId="77777777" w:rsidR="00782DDE" w:rsidRDefault="00782DDE"/>
    <w:p w14:paraId="48197C0E" w14:textId="77777777" w:rsidR="00782DDE" w:rsidRDefault="00782DDE"/>
    <w:p w14:paraId="14B8FB42" w14:textId="77777777" w:rsidR="00782DDE" w:rsidRDefault="00782DDE"/>
    <w:p w14:paraId="178BC21C" w14:textId="77777777" w:rsidR="00782DDE" w:rsidRDefault="00782DDE"/>
    <w:p w14:paraId="67A26950" w14:textId="77777777" w:rsidR="00782DDE" w:rsidRDefault="00782DDE"/>
    <w:p w14:paraId="5CAF044B" w14:textId="77777777" w:rsidR="00782DDE" w:rsidRDefault="00782DDE"/>
    <w:p w14:paraId="4144901B" w14:textId="77777777" w:rsidR="00782DDE" w:rsidRDefault="00782DDE"/>
    <w:p w14:paraId="7E5933FF" w14:textId="77777777" w:rsidR="00D6097B" w:rsidRDefault="00D609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289EB4" w14:textId="77777777" w:rsidR="007B0BB9" w:rsidRDefault="007B0BB9" w:rsidP="004369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10491A" w14:textId="77777777" w:rsidR="00DA7A43" w:rsidRDefault="00DA7A43" w:rsidP="0043690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A7A43" w:rsidSect="00DA7A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5BF89D" w14:textId="77777777" w:rsidR="00F111EA" w:rsidRDefault="00F111EA" w:rsidP="00A1414E">
      <w:r>
        <w:separator/>
      </w:r>
    </w:p>
  </w:endnote>
  <w:endnote w:type="continuationSeparator" w:id="0">
    <w:p w14:paraId="2C204B04" w14:textId="77777777" w:rsidR="00F111EA" w:rsidRDefault="00F111EA" w:rsidP="00A14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0BF741" w14:textId="77777777" w:rsidR="00F111EA" w:rsidRDefault="00F111EA" w:rsidP="00A1414E">
      <w:r>
        <w:separator/>
      </w:r>
    </w:p>
  </w:footnote>
  <w:footnote w:type="continuationSeparator" w:id="0">
    <w:p w14:paraId="77BEEF66" w14:textId="77777777" w:rsidR="00F111EA" w:rsidRDefault="00F111EA" w:rsidP="00A141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C52BAB"/>
    <w:multiLevelType w:val="hybridMultilevel"/>
    <w:tmpl w:val="D29E71E4"/>
    <w:lvl w:ilvl="0" w:tplc="205E0B1E">
      <w:numFmt w:val="decimal"/>
      <w:lvlText w:val="%1–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C78"/>
    <w:rsid w:val="00000986"/>
    <w:rsid w:val="000017C2"/>
    <w:rsid w:val="00006FD0"/>
    <w:rsid w:val="000115D1"/>
    <w:rsid w:val="00012763"/>
    <w:rsid w:val="00013E28"/>
    <w:rsid w:val="000205DD"/>
    <w:rsid w:val="00033CF2"/>
    <w:rsid w:val="0003682A"/>
    <w:rsid w:val="0004544D"/>
    <w:rsid w:val="00050022"/>
    <w:rsid w:val="00053FAD"/>
    <w:rsid w:val="00054053"/>
    <w:rsid w:val="00056836"/>
    <w:rsid w:val="00064B98"/>
    <w:rsid w:val="00072BE2"/>
    <w:rsid w:val="00074DF9"/>
    <w:rsid w:val="00080086"/>
    <w:rsid w:val="00081414"/>
    <w:rsid w:val="00086DE3"/>
    <w:rsid w:val="00090852"/>
    <w:rsid w:val="00092C99"/>
    <w:rsid w:val="000A0851"/>
    <w:rsid w:val="000A5936"/>
    <w:rsid w:val="000B4B06"/>
    <w:rsid w:val="000B524F"/>
    <w:rsid w:val="000B528B"/>
    <w:rsid w:val="000B54CC"/>
    <w:rsid w:val="000C540B"/>
    <w:rsid w:val="000D09B1"/>
    <w:rsid w:val="000D5AC0"/>
    <w:rsid w:val="000D721A"/>
    <w:rsid w:val="000F5DA4"/>
    <w:rsid w:val="000F74BE"/>
    <w:rsid w:val="00100547"/>
    <w:rsid w:val="0010062A"/>
    <w:rsid w:val="0010687F"/>
    <w:rsid w:val="00107CA0"/>
    <w:rsid w:val="0011256F"/>
    <w:rsid w:val="001203F5"/>
    <w:rsid w:val="00135742"/>
    <w:rsid w:val="00135F16"/>
    <w:rsid w:val="00144CC9"/>
    <w:rsid w:val="00150DAB"/>
    <w:rsid w:val="001552E4"/>
    <w:rsid w:val="0016131D"/>
    <w:rsid w:val="00167BB1"/>
    <w:rsid w:val="00170943"/>
    <w:rsid w:val="001713BD"/>
    <w:rsid w:val="0017163B"/>
    <w:rsid w:val="00173FF3"/>
    <w:rsid w:val="00175B19"/>
    <w:rsid w:val="00180BBC"/>
    <w:rsid w:val="00182CEE"/>
    <w:rsid w:val="00190C87"/>
    <w:rsid w:val="00192291"/>
    <w:rsid w:val="001A0F7C"/>
    <w:rsid w:val="001B3D04"/>
    <w:rsid w:val="001B5D07"/>
    <w:rsid w:val="001C34F3"/>
    <w:rsid w:val="001C6F17"/>
    <w:rsid w:val="001D29D4"/>
    <w:rsid w:val="001D4031"/>
    <w:rsid w:val="001D7578"/>
    <w:rsid w:val="001E63C2"/>
    <w:rsid w:val="001F0BD1"/>
    <w:rsid w:val="001F3D84"/>
    <w:rsid w:val="001F6B52"/>
    <w:rsid w:val="001F6CAD"/>
    <w:rsid w:val="00200648"/>
    <w:rsid w:val="0020218D"/>
    <w:rsid w:val="0020575B"/>
    <w:rsid w:val="00221A58"/>
    <w:rsid w:val="002233FD"/>
    <w:rsid w:val="00224A88"/>
    <w:rsid w:val="00230300"/>
    <w:rsid w:val="00230DB4"/>
    <w:rsid w:val="00234ECD"/>
    <w:rsid w:val="00235E19"/>
    <w:rsid w:val="00236AD2"/>
    <w:rsid w:val="00242F0D"/>
    <w:rsid w:val="00243743"/>
    <w:rsid w:val="00244064"/>
    <w:rsid w:val="00244717"/>
    <w:rsid w:val="00251C2E"/>
    <w:rsid w:val="00260E5E"/>
    <w:rsid w:val="0026111A"/>
    <w:rsid w:val="00261932"/>
    <w:rsid w:val="00262B0A"/>
    <w:rsid w:val="00263956"/>
    <w:rsid w:val="002640BB"/>
    <w:rsid w:val="00272D4E"/>
    <w:rsid w:val="00281FFC"/>
    <w:rsid w:val="00282FAD"/>
    <w:rsid w:val="00284943"/>
    <w:rsid w:val="002864E9"/>
    <w:rsid w:val="00290964"/>
    <w:rsid w:val="002910BC"/>
    <w:rsid w:val="00295196"/>
    <w:rsid w:val="002A42B7"/>
    <w:rsid w:val="002B01CD"/>
    <w:rsid w:val="002B1C68"/>
    <w:rsid w:val="002B43E1"/>
    <w:rsid w:val="002B62F7"/>
    <w:rsid w:val="002C50CF"/>
    <w:rsid w:val="002C78DA"/>
    <w:rsid w:val="002C7E2F"/>
    <w:rsid w:val="002D55CD"/>
    <w:rsid w:val="002D5E94"/>
    <w:rsid w:val="002E0BA4"/>
    <w:rsid w:val="002E1C2B"/>
    <w:rsid w:val="002E29D1"/>
    <w:rsid w:val="002E6C4A"/>
    <w:rsid w:val="002E6ED5"/>
    <w:rsid w:val="003008FA"/>
    <w:rsid w:val="00302FAD"/>
    <w:rsid w:val="00303E9F"/>
    <w:rsid w:val="003159A9"/>
    <w:rsid w:val="00321365"/>
    <w:rsid w:val="0032217E"/>
    <w:rsid w:val="00326340"/>
    <w:rsid w:val="00335F3C"/>
    <w:rsid w:val="0033654E"/>
    <w:rsid w:val="00343CDE"/>
    <w:rsid w:val="00346DE0"/>
    <w:rsid w:val="00350392"/>
    <w:rsid w:val="003535B3"/>
    <w:rsid w:val="0035691B"/>
    <w:rsid w:val="00360381"/>
    <w:rsid w:val="003643E9"/>
    <w:rsid w:val="003666A6"/>
    <w:rsid w:val="003708DE"/>
    <w:rsid w:val="00371EC9"/>
    <w:rsid w:val="00382CF1"/>
    <w:rsid w:val="0038643C"/>
    <w:rsid w:val="00393A40"/>
    <w:rsid w:val="00396DA5"/>
    <w:rsid w:val="00396F49"/>
    <w:rsid w:val="00397D1C"/>
    <w:rsid w:val="003A559C"/>
    <w:rsid w:val="003C1104"/>
    <w:rsid w:val="003C181C"/>
    <w:rsid w:val="003D010E"/>
    <w:rsid w:val="003D080C"/>
    <w:rsid w:val="003D66AA"/>
    <w:rsid w:val="003D6C13"/>
    <w:rsid w:val="003E385B"/>
    <w:rsid w:val="003E416A"/>
    <w:rsid w:val="003E4AF0"/>
    <w:rsid w:val="003F1A7D"/>
    <w:rsid w:val="003F36D8"/>
    <w:rsid w:val="003F5924"/>
    <w:rsid w:val="004102D0"/>
    <w:rsid w:val="0041097A"/>
    <w:rsid w:val="004123F6"/>
    <w:rsid w:val="00414267"/>
    <w:rsid w:val="00416420"/>
    <w:rsid w:val="004268A8"/>
    <w:rsid w:val="00427619"/>
    <w:rsid w:val="00427E0B"/>
    <w:rsid w:val="0043597F"/>
    <w:rsid w:val="00436902"/>
    <w:rsid w:val="0043773C"/>
    <w:rsid w:val="0044327A"/>
    <w:rsid w:val="00443EC6"/>
    <w:rsid w:val="00445AB9"/>
    <w:rsid w:val="00454470"/>
    <w:rsid w:val="00454FFE"/>
    <w:rsid w:val="00456C18"/>
    <w:rsid w:val="00463A3A"/>
    <w:rsid w:val="00464A38"/>
    <w:rsid w:val="004714A3"/>
    <w:rsid w:val="0047249B"/>
    <w:rsid w:val="004812AB"/>
    <w:rsid w:val="00485B0B"/>
    <w:rsid w:val="00485D76"/>
    <w:rsid w:val="0049250F"/>
    <w:rsid w:val="00492FE3"/>
    <w:rsid w:val="004A1936"/>
    <w:rsid w:val="004A41B9"/>
    <w:rsid w:val="004A44F7"/>
    <w:rsid w:val="004A45D5"/>
    <w:rsid w:val="004A495C"/>
    <w:rsid w:val="004A60F6"/>
    <w:rsid w:val="004A63D4"/>
    <w:rsid w:val="004B0766"/>
    <w:rsid w:val="004B4ED5"/>
    <w:rsid w:val="004B62B5"/>
    <w:rsid w:val="004B704B"/>
    <w:rsid w:val="004B7264"/>
    <w:rsid w:val="004C0BC5"/>
    <w:rsid w:val="004C13C9"/>
    <w:rsid w:val="004C3426"/>
    <w:rsid w:val="004C5E26"/>
    <w:rsid w:val="004C681D"/>
    <w:rsid w:val="004D77DC"/>
    <w:rsid w:val="004E00A5"/>
    <w:rsid w:val="004F27D4"/>
    <w:rsid w:val="004F5C86"/>
    <w:rsid w:val="00503486"/>
    <w:rsid w:val="00505CE8"/>
    <w:rsid w:val="00512979"/>
    <w:rsid w:val="00512E85"/>
    <w:rsid w:val="00523630"/>
    <w:rsid w:val="005316A2"/>
    <w:rsid w:val="00546913"/>
    <w:rsid w:val="00554181"/>
    <w:rsid w:val="00561E4F"/>
    <w:rsid w:val="00563E12"/>
    <w:rsid w:val="0056488F"/>
    <w:rsid w:val="00572C03"/>
    <w:rsid w:val="00573978"/>
    <w:rsid w:val="00585543"/>
    <w:rsid w:val="00587C7C"/>
    <w:rsid w:val="005A1FD1"/>
    <w:rsid w:val="005A46F2"/>
    <w:rsid w:val="005B7834"/>
    <w:rsid w:val="005B7AD2"/>
    <w:rsid w:val="005C452F"/>
    <w:rsid w:val="005D524F"/>
    <w:rsid w:val="005D587D"/>
    <w:rsid w:val="005E3593"/>
    <w:rsid w:val="005F1669"/>
    <w:rsid w:val="005F571B"/>
    <w:rsid w:val="0060201B"/>
    <w:rsid w:val="00605C3E"/>
    <w:rsid w:val="00613137"/>
    <w:rsid w:val="00615BD0"/>
    <w:rsid w:val="00616F12"/>
    <w:rsid w:val="00617223"/>
    <w:rsid w:val="0062795B"/>
    <w:rsid w:val="0063214C"/>
    <w:rsid w:val="006328EE"/>
    <w:rsid w:val="00635403"/>
    <w:rsid w:val="006406BF"/>
    <w:rsid w:val="00642240"/>
    <w:rsid w:val="00643CAD"/>
    <w:rsid w:val="00643F81"/>
    <w:rsid w:val="00651CC5"/>
    <w:rsid w:val="00652E35"/>
    <w:rsid w:val="00655E31"/>
    <w:rsid w:val="00664A2F"/>
    <w:rsid w:val="00670493"/>
    <w:rsid w:val="006766AD"/>
    <w:rsid w:val="006813A1"/>
    <w:rsid w:val="00692E38"/>
    <w:rsid w:val="0069515B"/>
    <w:rsid w:val="00697AEA"/>
    <w:rsid w:val="006A00E4"/>
    <w:rsid w:val="006B5339"/>
    <w:rsid w:val="006C0D4A"/>
    <w:rsid w:val="006C1741"/>
    <w:rsid w:val="006C6C53"/>
    <w:rsid w:val="006D0700"/>
    <w:rsid w:val="006D4D32"/>
    <w:rsid w:val="006E1CBA"/>
    <w:rsid w:val="006E51A2"/>
    <w:rsid w:val="006E647B"/>
    <w:rsid w:val="007012EA"/>
    <w:rsid w:val="00703509"/>
    <w:rsid w:val="00707888"/>
    <w:rsid w:val="00711A9A"/>
    <w:rsid w:val="0071454B"/>
    <w:rsid w:val="007470D6"/>
    <w:rsid w:val="0075290A"/>
    <w:rsid w:val="0076302C"/>
    <w:rsid w:val="00765C98"/>
    <w:rsid w:val="007723D5"/>
    <w:rsid w:val="00773CC9"/>
    <w:rsid w:val="00782DDE"/>
    <w:rsid w:val="00783D23"/>
    <w:rsid w:val="007840B3"/>
    <w:rsid w:val="0078471F"/>
    <w:rsid w:val="00792454"/>
    <w:rsid w:val="0079258B"/>
    <w:rsid w:val="007A7CF4"/>
    <w:rsid w:val="007B04BE"/>
    <w:rsid w:val="007B0BB9"/>
    <w:rsid w:val="007B4F0F"/>
    <w:rsid w:val="007C00D4"/>
    <w:rsid w:val="007C2FFC"/>
    <w:rsid w:val="007C489D"/>
    <w:rsid w:val="007E2134"/>
    <w:rsid w:val="007E5BF7"/>
    <w:rsid w:val="007E7B60"/>
    <w:rsid w:val="007F24A2"/>
    <w:rsid w:val="007F252C"/>
    <w:rsid w:val="007F5984"/>
    <w:rsid w:val="00806490"/>
    <w:rsid w:val="00813B97"/>
    <w:rsid w:val="008155BE"/>
    <w:rsid w:val="008210C9"/>
    <w:rsid w:val="008230C7"/>
    <w:rsid w:val="00842171"/>
    <w:rsid w:val="0084410C"/>
    <w:rsid w:val="00844FDE"/>
    <w:rsid w:val="00845B17"/>
    <w:rsid w:val="00845D76"/>
    <w:rsid w:val="008527A3"/>
    <w:rsid w:val="00860735"/>
    <w:rsid w:val="008634CE"/>
    <w:rsid w:val="00872EDA"/>
    <w:rsid w:val="0088047B"/>
    <w:rsid w:val="008812DD"/>
    <w:rsid w:val="008908C3"/>
    <w:rsid w:val="00891B78"/>
    <w:rsid w:val="00891B89"/>
    <w:rsid w:val="008A0D55"/>
    <w:rsid w:val="008A4631"/>
    <w:rsid w:val="008B075B"/>
    <w:rsid w:val="008B4281"/>
    <w:rsid w:val="008C2EDF"/>
    <w:rsid w:val="008C58A8"/>
    <w:rsid w:val="008D4AE2"/>
    <w:rsid w:val="008D692F"/>
    <w:rsid w:val="008E162A"/>
    <w:rsid w:val="008E4076"/>
    <w:rsid w:val="008E56F1"/>
    <w:rsid w:val="008E741D"/>
    <w:rsid w:val="008E7707"/>
    <w:rsid w:val="008F145E"/>
    <w:rsid w:val="008F538D"/>
    <w:rsid w:val="0090134B"/>
    <w:rsid w:val="00903C40"/>
    <w:rsid w:val="00911512"/>
    <w:rsid w:val="00913023"/>
    <w:rsid w:val="009318C6"/>
    <w:rsid w:val="00933C1B"/>
    <w:rsid w:val="00942E7D"/>
    <w:rsid w:val="00946CBA"/>
    <w:rsid w:val="009503DF"/>
    <w:rsid w:val="00953E7F"/>
    <w:rsid w:val="0095522E"/>
    <w:rsid w:val="00957939"/>
    <w:rsid w:val="00960AC0"/>
    <w:rsid w:val="009640B0"/>
    <w:rsid w:val="00974072"/>
    <w:rsid w:val="009743CA"/>
    <w:rsid w:val="009773EA"/>
    <w:rsid w:val="009802E6"/>
    <w:rsid w:val="00980420"/>
    <w:rsid w:val="009813F3"/>
    <w:rsid w:val="009833F3"/>
    <w:rsid w:val="00984420"/>
    <w:rsid w:val="009920F2"/>
    <w:rsid w:val="00992142"/>
    <w:rsid w:val="0099250B"/>
    <w:rsid w:val="00992638"/>
    <w:rsid w:val="009A361E"/>
    <w:rsid w:val="009B0638"/>
    <w:rsid w:val="009B5A00"/>
    <w:rsid w:val="009B66F6"/>
    <w:rsid w:val="009D3C78"/>
    <w:rsid w:val="009D7B31"/>
    <w:rsid w:val="009E01F5"/>
    <w:rsid w:val="009E085A"/>
    <w:rsid w:val="009E50B4"/>
    <w:rsid w:val="009F02CF"/>
    <w:rsid w:val="009F0951"/>
    <w:rsid w:val="009F1BE4"/>
    <w:rsid w:val="009F766B"/>
    <w:rsid w:val="00A01B48"/>
    <w:rsid w:val="00A0630B"/>
    <w:rsid w:val="00A11876"/>
    <w:rsid w:val="00A1414E"/>
    <w:rsid w:val="00A1589C"/>
    <w:rsid w:val="00A17A7E"/>
    <w:rsid w:val="00A21185"/>
    <w:rsid w:val="00A278BB"/>
    <w:rsid w:val="00A32097"/>
    <w:rsid w:val="00A3439B"/>
    <w:rsid w:val="00A372F4"/>
    <w:rsid w:val="00A41052"/>
    <w:rsid w:val="00A64DBA"/>
    <w:rsid w:val="00A74049"/>
    <w:rsid w:val="00A82830"/>
    <w:rsid w:val="00A829AE"/>
    <w:rsid w:val="00A916EC"/>
    <w:rsid w:val="00A918AE"/>
    <w:rsid w:val="00A94D01"/>
    <w:rsid w:val="00AB053B"/>
    <w:rsid w:val="00AC5B76"/>
    <w:rsid w:val="00AD196C"/>
    <w:rsid w:val="00AD47BB"/>
    <w:rsid w:val="00AD670B"/>
    <w:rsid w:val="00AD6EA2"/>
    <w:rsid w:val="00AE24F0"/>
    <w:rsid w:val="00AE28EF"/>
    <w:rsid w:val="00AE3D9D"/>
    <w:rsid w:val="00AE4A24"/>
    <w:rsid w:val="00AE4F02"/>
    <w:rsid w:val="00AF1FF2"/>
    <w:rsid w:val="00AF3AEF"/>
    <w:rsid w:val="00AF445F"/>
    <w:rsid w:val="00AF562C"/>
    <w:rsid w:val="00AF6B4C"/>
    <w:rsid w:val="00B01C8E"/>
    <w:rsid w:val="00B02117"/>
    <w:rsid w:val="00B051DE"/>
    <w:rsid w:val="00B168E6"/>
    <w:rsid w:val="00B21325"/>
    <w:rsid w:val="00B2394B"/>
    <w:rsid w:val="00B30196"/>
    <w:rsid w:val="00B34A35"/>
    <w:rsid w:val="00B36BC1"/>
    <w:rsid w:val="00B37281"/>
    <w:rsid w:val="00B37582"/>
    <w:rsid w:val="00B45F8A"/>
    <w:rsid w:val="00B53AF9"/>
    <w:rsid w:val="00B55CEC"/>
    <w:rsid w:val="00B5632A"/>
    <w:rsid w:val="00B6264F"/>
    <w:rsid w:val="00B651EA"/>
    <w:rsid w:val="00B668B2"/>
    <w:rsid w:val="00B705DA"/>
    <w:rsid w:val="00BA0A37"/>
    <w:rsid w:val="00BA30B6"/>
    <w:rsid w:val="00BB428E"/>
    <w:rsid w:val="00BB6469"/>
    <w:rsid w:val="00BC1BC6"/>
    <w:rsid w:val="00BC43DF"/>
    <w:rsid w:val="00BD6297"/>
    <w:rsid w:val="00BD634E"/>
    <w:rsid w:val="00BD7768"/>
    <w:rsid w:val="00BD7CC6"/>
    <w:rsid w:val="00BE25DF"/>
    <w:rsid w:val="00BF30CC"/>
    <w:rsid w:val="00BF7734"/>
    <w:rsid w:val="00C15015"/>
    <w:rsid w:val="00C1779C"/>
    <w:rsid w:val="00C21819"/>
    <w:rsid w:val="00C23634"/>
    <w:rsid w:val="00C359E9"/>
    <w:rsid w:val="00C36BA8"/>
    <w:rsid w:val="00C42F69"/>
    <w:rsid w:val="00C4555A"/>
    <w:rsid w:val="00C50B73"/>
    <w:rsid w:val="00C5155F"/>
    <w:rsid w:val="00C55A76"/>
    <w:rsid w:val="00C560D5"/>
    <w:rsid w:val="00C602F0"/>
    <w:rsid w:val="00C64BE1"/>
    <w:rsid w:val="00C6607B"/>
    <w:rsid w:val="00C74C9E"/>
    <w:rsid w:val="00C76461"/>
    <w:rsid w:val="00C7698B"/>
    <w:rsid w:val="00C82872"/>
    <w:rsid w:val="00C87B33"/>
    <w:rsid w:val="00C95289"/>
    <w:rsid w:val="00CA00CC"/>
    <w:rsid w:val="00CA5EDE"/>
    <w:rsid w:val="00CB2BDF"/>
    <w:rsid w:val="00CB31B3"/>
    <w:rsid w:val="00CC05DE"/>
    <w:rsid w:val="00CC524E"/>
    <w:rsid w:val="00CD274B"/>
    <w:rsid w:val="00CD3DC4"/>
    <w:rsid w:val="00CD7293"/>
    <w:rsid w:val="00CD7A01"/>
    <w:rsid w:val="00CE220E"/>
    <w:rsid w:val="00CE2701"/>
    <w:rsid w:val="00CE4798"/>
    <w:rsid w:val="00CE7BD6"/>
    <w:rsid w:val="00CF12C4"/>
    <w:rsid w:val="00CF2F2B"/>
    <w:rsid w:val="00CF4C60"/>
    <w:rsid w:val="00CF536A"/>
    <w:rsid w:val="00D04A4A"/>
    <w:rsid w:val="00D055BB"/>
    <w:rsid w:val="00D058B7"/>
    <w:rsid w:val="00D121B6"/>
    <w:rsid w:val="00D20365"/>
    <w:rsid w:val="00D206B6"/>
    <w:rsid w:val="00D22DCE"/>
    <w:rsid w:val="00D25147"/>
    <w:rsid w:val="00D3506F"/>
    <w:rsid w:val="00D45A84"/>
    <w:rsid w:val="00D53AA8"/>
    <w:rsid w:val="00D6097B"/>
    <w:rsid w:val="00D61926"/>
    <w:rsid w:val="00D61941"/>
    <w:rsid w:val="00D6306D"/>
    <w:rsid w:val="00D8193D"/>
    <w:rsid w:val="00D92973"/>
    <w:rsid w:val="00D92AA8"/>
    <w:rsid w:val="00D96DFF"/>
    <w:rsid w:val="00D97679"/>
    <w:rsid w:val="00DA091C"/>
    <w:rsid w:val="00DA177B"/>
    <w:rsid w:val="00DA2128"/>
    <w:rsid w:val="00DA2E8A"/>
    <w:rsid w:val="00DA6FC3"/>
    <w:rsid w:val="00DA7A43"/>
    <w:rsid w:val="00DB339F"/>
    <w:rsid w:val="00DB4905"/>
    <w:rsid w:val="00DB4B53"/>
    <w:rsid w:val="00DB5184"/>
    <w:rsid w:val="00DC2629"/>
    <w:rsid w:val="00DC32E3"/>
    <w:rsid w:val="00DC5B14"/>
    <w:rsid w:val="00DD2B31"/>
    <w:rsid w:val="00DD2F96"/>
    <w:rsid w:val="00DD3BE8"/>
    <w:rsid w:val="00DE4EA4"/>
    <w:rsid w:val="00DF348D"/>
    <w:rsid w:val="00E05957"/>
    <w:rsid w:val="00E114E8"/>
    <w:rsid w:val="00E116F4"/>
    <w:rsid w:val="00E12A9C"/>
    <w:rsid w:val="00E215F4"/>
    <w:rsid w:val="00E2353B"/>
    <w:rsid w:val="00E23553"/>
    <w:rsid w:val="00E44045"/>
    <w:rsid w:val="00E4693C"/>
    <w:rsid w:val="00E47B1D"/>
    <w:rsid w:val="00E5355A"/>
    <w:rsid w:val="00E61C0A"/>
    <w:rsid w:val="00E703E0"/>
    <w:rsid w:val="00E75904"/>
    <w:rsid w:val="00E76841"/>
    <w:rsid w:val="00E80469"/>
    <w:rsid w:val="00E81F7F"/>
    <w:rsid w:val="00E84BD5"/>
    <w:rsid w:val="00E96018"/>
    <w:rsid w:val="00EA0336"/>
    <w:rsid w:val="00EA13EA"/>
    <w:rsid w:val="00EA44C2"/>
    <w:rsid w:val="00EA5EA9"/>
    <w:rsid w:val="00EA7CC3"/>
    <w:rsid w:val="00EB2E34"/>
    <w:rsid w:val="00EC5F55"/>
    <w:rsid w:val="00EC6469"/>
    <w:rsid w:val="00ED1508"/>
    <w:rsid w:val="00ED2F96"/>
    <w:rsid w:val="00ED7C10"/>
    <w:rsid w:val="00EE1C17"/>
    <w:rsid w:val="00EF2E80"/>
    <w:rsid w:val="00F067E8"/>
    <w:rsid w:val="00F06900"/>
    <w:rsid w:val="00F07395"/>
    <w:rsid w:val="00F111EA"/>
    <w:rsid w:val="00F11BF4"/>
    <w:rsid w:val="00F1305B"/>
    <w:rsid w:val="00F147EB"/>
    <w:rsid w:val="00F205F5"/>
    <w:rsid w:val="00F25273"/>
    <w:rsid w:val="00F27C0A"/>
    <w:rsid w:val="00F334A2"/>
    <w:rsid w:val="00F33FFC"/>
    <w:rsid w:val="00F3435E"/>
    <w:rsid w:val="00F358E7"/>
    <w:rsid w:val="00F379D0"/>
    <w:rsid w:val="00F40C47"/>
    <w:rsid w:val="00F41ED1"/>
    <w:rsid w:val="00F42AF5"/>
    <w:rsid w:val="00F43175"/>
    <w:rsid w:val="00F46061"/>
    <w:rsid w:val="00F4789C"/>
    <w:rsid w:val="00F47CF1"/>
    <w:rsid w:val="00F504D0"/>
    <w:rsid w:val="00F51ADC"/>
    <w:rsid w:val="00F624C4"/>
    <w:rsid w:val="00F64B5D"/>
    <w:rsid w:val="00F702F0"/>
    <w:rsid w:val="00F71AB6"/>
    <w:rsid w:val="00F73072"/>
    <w:rsid w:val="00F801BC"/>
    <w:rsid w:val="00F8286C"/>
    <w:rsid w:val="00F84A44"/>
    <w:rsid w:val="00F858A0"/>
    <w:rsid w:val="00F879BE"/>
    <w:rsid w:val="00F916DD"/>
    <w:rsid w:val="00FA1BAA"/>
    <w:rsid w:val="00FB4D04"/>
    <w:rsid w:val="00FC5EA8"/>
    <w:rsid w:val="00FD1CB5"/>
    <w:rsid w:val="00FE0AF7"/>
    <w:rsid w:val="00FE1699"/>
    <w:rsid w:val="00FF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C9204"/>
  <w15:docId w15:val="{34E44211-816C-402B-8BBF-854DEB3B8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9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9D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9263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92638"/>
    <w:rPr>
      <w:sz w:val="18"/>
      <w:szCs w:val="18"/>
    </w:rPr>
  </w:style>
  <w:style w:type="character" w:customStyle="1" w:styleId="skip">
    <w:name w:val="skip"/>
    <w:basedOn w:val="a0"/>
    <w:rsid w:val="00326340"/>
  </w:style>
  <w:style w:type="character" w:styleId="a6">
    <w:name w:val="Hyperlink"/>
    <w:basedOn w:val="a0"/>
    <w:uiPriority w:val="99"/>
    <w:semiHidden/>
    <w:unhideWhenUsed/>
    <w:rsid w:val="00326340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A141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1414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141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1414E"/>
    <w:rPr>
      <w:sz w:val="18"/>
      <w:szCs w:val="18"/>
    </w:rPr>
  </w:style>
  <w:style w:type="paragraph" w:styleId="ab">
    <w:name w:val="List Paragraph"/>
    <w:basedOn w:val="a"/>
    <w:uiPriority w:val="34"/>
    <w:qFormat/>
    <w:rsid w:val="00C74C9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43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1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4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6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9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3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02CB2F-D65A-46EA-B312-6DDD2F77C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0-21T03:16:00Z</dcterms:created>
  <dcterms:modified xsi:type="dcterms:W3CDTF">2020-10-21T03:16:00Z</dcterms:modified>
</cp:coreProperties>
</file>